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1950" w:rsidRDefault="00A31950">
      <w:pPr>
        <w:spacing w:after="0" w:line="240" w:lineRule="auto"/>
        <w:rPr>
          <w:rFonts w:eastAsia="MS Gothic"/>
          <w:b/>
          <w:bCs/>
          <w:sz w:val="32"/>
          <w:szCs w:val="28"/>
          <w:lang w:val="en-US"/>
        </w:rPr>
      </w:pPr>
      <w:r>
        <w:rPr>
          <w:rFonts w:eastAsia="MS Gothic"/>
          <w:b/>
          <w:bCs/>
          <w:sz w:val="32"/>
          <w:szCs w:val="28"/>
          <w:lang w:val="en-US"/>
        </w:rPr>
        <w:t>Appendix 1 – Supplementary Tables</w:t>
      </w:r>
    </w:p>
    <w:p w:rsidR="00A31950" w:rsidRDefault="00A31950">
      <w:pPr>
        <w:spacing w:after="0" w:line="240" w:lineRule="auto"/>
        <w:rPr>
          <w:rFonts w:eastAsia="MS Gothic"/>
          <w:b/>
          <w:bCs/>
          <w:sz w:val="32"/>
          <w:szCs w:val="28"/>
          <w:lang w:val="en-US"/>
        </w:rPr>
      </w:pPr>
    </w:p>
    <w:p w:rsidR="00A31950" w:rsidRDefault="00A31950" w:rsidP="00A31950">
      <w:pPr>
        <w:pStyle w:val="Table"/>
      </w:pPr>
      <w:r w:rsidRPr="00721329">
        <w:rPr>
          <w:b/>
        </w:rPr>
        <w:t xml:space="preserve">Table </w:t>
      </w:r>
      <w:r>
        <w:rPr>
          <w:b/>
        </w:rPr>
        <w:t>S1</w:t>
      </w:r>
      <w:r w:rsidRPr="00721329">
        <w:rPr>
          <w:b/>
        </w:rPr>
        <w:t>.</w:t>
      </w:r>
      <w:r w:rsidRPr="00721329">
        <w:t xml:space="preserve"> </w:t>
      </w:r>
      <w:r w:rsidRPr="00A31950">
        <w:t xml:space="preserve">Number of </w:t>
      </w:r>
      <w:r w:rsidRPr="00721329">
        <w:rPr>
          <w:i/>
        </w:rPr>
        <w:t>F</w:t>
      </w:r>
      <w:r w:rsidRPr="00721329">
        <w:rPr>
          <w:vertAlign w:val="subscript"/>
        </w:rPr>
        <w:t>ST</w:t>
      </w:r>
      <w:r w:rsidRPr="00A31950">
        <w:t xml:space="preserve"> outlier SNPs detected by </w:t>
      </w:r>
      <w:proofErr w:type="spellStart"/>
      <w:r w:rsidRPr="00A31950">
        <w:t>BayeScan</w:t>
      </w:r>
      <w:proofErr w:type="spellEnd"/>
      <w:r w:rsidRPr="00A31950">
        <w:t xml:space="preserve"> when varying the prior odds (PO) setting from 10 to 1000 in </w:t>
      </w:r>
      <w:proofErr w:type="spellStart"/>
      <w:r w:rsidRPr="00721329">
        <w:rPr>
          <w:i/>
        </w:rPr>
        <w:t>Pinus</w:t>
      </w:r>
      <w:proofErr w:type="spellEnd"/>
      <w:r w:rsidRPr="00721329">
        <w:rPr>
          <w:i/>
        </w:rPr>
        <w:t xml:space="preserve"> </w:t>
      </w:r>
      <w:proofErr w:type="spellStart"/>
      <w:r w:rsidRPr="00721329">
        <w:rPr>
          <w:i/>
        </w:rPr>
        <w:t>strobus</w:t>
      </w:r>
      <w:proofErr w:type="spellEnd"/>
      <w:r>
        <w:t xml:space="preserve"> and </w:t>
      </w:r>
      <w:r w:rsidRPr="00721329">
        <w:rPr>
          <w:i/>
        </w:rPr>
        <w:t xml:space="preserve">P. </w:t>
      </w:r>
      <w:proofErr w:type="spellStart"/>
      <w:r w:rsidRPr="00721329">
        <w:rPr>
          <w:i/>
        </w:rPr>
        <w:t>monticola</w:t>
      </w:r>
      <w:proofErr w:type="spellEnd"/>
      <w:r>
        <w:t xml:space="preserve"> (</w:t>
      </w:r>
      <w:r w:rsidRPr="00721329">
        <w:rPr>
          <w:i/>
        </w:rPr>
        <w:t>q</w:t>
      </w:r>
      <w:r>
        <w:t xml:space="preserve"> &lt; 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4"/>
        <w:gridCol w:w="2823"/>
        <w:gridCol w:w="3423"/>
      </w:tblGrid>
      <w:tr w:rsidR="00A31950" w:rsidRPr="00A31950" w:rsidTr="00A31950">
        <w:trPr>
          <w:trHeight w:val="315"/>
        </w:trPr>
        <w:tc>
          <w:tcPr>
            <w:tcW w:w="1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trobus</w:t>
            </w:r>
            <w:proofErr w:type="spellEnd"/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onticola</w:t>
            </w:r>
            <w:proofErr w:type="spellEnd"/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Bayescan</w:t>
            </w:r>
            <w:proofErr w:type="spellEnd"/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Divergent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2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  Balancing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     PO 1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52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6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     PO 1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9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2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 xml:space="preserve">      PO 10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 xml:space="preserve">   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54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8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0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1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3</w:t>
            </w:r>
          </w:p>
        </w:tc>
      </w:tr>
      <w:tr w:rsidR="00A31950" w:rsidRPr="00A31950" w:rsidTr="00721329">
        <w:trPr>
          <w:trHeight w:val="315"/>
        </w:trPr>
        <w:tc>
          <w:tcPr>
            <w:tcW w:w="1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   PO 1000</w:t>
            </w:r>
          </w:p>
        </w:tc>
        <w:tc>
          <w:tcPr>
            <w:tcW w:w="1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5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</w:t>
            </w:r>
          </w:p>
        </w:tc>
      </w:tr>
    </w:tbl>
    <w:p w:rsidR="00A31950" w:rsidRDefault="00A31950" w:rsidP="00A31950">
      <w:pPr>
        <w:pStyle w:val="Table"/>
        <w:rPr>
          <w:rFonts w:eastAsia="MS Gothic"/>
          <w:b/>
          <w:bCs/>
        </w:rPr>
      </w:pPr>
    </w:p>
    <w:p w:rsidR="00A31950" w:rsidRDefault="00A31950" w:rsidP="00721329">
      <w:pPr>
        <w:rPr>
          <w:rFonts w:ascii="Times New Roman" w:hAnsi="Times New Roman"/>
          <w:lang w:val="en-CA"/>
        </w:rPr>
      </w:pPr>
      <w:r>
        <w:br w:type="page"/>
      </w:r>
    </w:p>
    <w:p w:rsidR="00A31950" w:rsidRDefault="00A31950" w:rsidP="00721329">
      <w:pPr>
        <w:pStyle w:val="Table"/>
      </w:pPr>
      <w:r w:rsidRPr="00721329">
        <w:rPr>
          <w:b/>
        </w:rPr>
        <w:lastRenderedPageBreak/>
        <w:t>Table S</w:t>
      </w:r>
      <w:r>
        <w:rPr>
          <w:b/>
        </w:rPr>
        <w:t>2</w:t>
      </w:r>
      <w:r w:rsidRPr="00721329">
        <w:rPr>
          <w:b/>
        </w:rPr>
        <w:t>.</w:t>
      </w:r>
      <w:r w:rsidRPr="00721329">
        <w:t xml:space="preserve"> </w:t>
      </w:r>
      <w:proofErr w:type="gramStart"/>
      <w:r w:rsidRPr="00721329">
        <w:t xml:space="preserve">Principal component analysis on allele frequencies in </w:t>
      </w:r>
      <w:proofErr w:type="spellStart"/>
      <w:r w:rsidRPr="00721329">
        <w:rPr>
          <w:i/>
        </w:rPr>
        <w:t>Pinus</w:t>
      </w:r>
      <w:proofErr w:type="spellEnd"/>
      <w:r w:rsidRPr="00721329">
        <w:rPr>
          <w:i/>
        </w:rPr>
        <w:t xml:space="preserve"> </w:t>
      </w:r>
      <w:proofErr w:type="spellStart"/>
      <w:r w:rsidRPr="00721329">
        <w:rPr>
          <w:i/>
        </w:rPr>
        <w:t>strobus</w:t>
      </w:r>
      <w:proofErr w:type="spellEnd"/>
      <w:r w:rsidRPr="00721329">
        <w:t xml:space="preserve"> and </w:t>
      </w:r>
      <w:r w:rsidRPr="00721329">
        <w:rPr>
          <w:i/>
        </w:rPr>
        <w:t xml:space="preserve">P. </w:t>
      </w:r>
      <w:proofErr w:type="spellStart"/>
      <w:r w:rsidRPr="00721329">
        <w:rPr>
          <w:i/>
        </w:rPr>
        <w:t>monticola</w:t>
      </w:r>
      <w:proofErr w:type="spellEnd"/>
      <w:r w:rsidRPr="00721329">
        <w:t>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751"/>
        <w:gridCol w:w="276"/>
        <w:gridCol w:w="2323"/>
        <w:gridCol w:w="1755"/>
        <w:gridCol w:w="275"/>
        <w:gridCol w:w="2322"/>
        <w:gridCol w:w="1918"/>
      </w:tblGrid>
      <w:tr w:rsidR="00A31950" w:rsidRPr="00A31950" w:rsidTr="00721329">
        <w:trPr>
          <w:trHeight w:val="315"/>
        </w:trPr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k</w:t>
            </w:r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1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trobus</w:t>
            </w:r>
            <w:proofErr w:type="spellEnd"/>
          </w:p>
        </w:tc>
        <w:tc>
          <w:tcPr>
            <w:tcW w:w="1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2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onticola</w:t>
            </w:r>
            <w:proofErr w:type="spellEnd"/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% explained variation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E13A90" w:rsidP="007213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CA" w:eastAsia="en-CA"/>
              </w:rPr>
              <w:t>-</w:t>
            </w:r>
            <w:proofErr w:type="spellStart"/>
            <w:r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CA" w:eastAsia="en-CA"/>
              </w:rPr>
              <w:t>value</w:t>
            </w:r>
            <w:r w:rsidR="00A31950"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% explained variation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E13A90" w:rsidP="00721329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CA" w:eastAsia="en-CA"/>
              </w:rPr>
              <w:t>-</w:t>
            </w:r>
            <w:proofErr w:type="spellStart"/>
            <w:r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CA" w:eastAsia="en-CA"/>
              </w:rPr>
              <w:t>value</w:t>
            </w:r>
            <w:r w:rsidR="00A31950" w:rsidRPr="00721329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1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.00e-09 **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54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.00e-09 **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85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2.60e-04 **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58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8.00e-09 **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7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9 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3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.24e-07 **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7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2 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0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1.52e-03 *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6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7 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9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6 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6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9 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91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23 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6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39 *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8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45 *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54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1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80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67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47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59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66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747</w:t>
            </w:r>
          </w:p>
        </w:tc>
      </w:tr>
      <w:tr w:rsidR="00A31950" w:rsidRPr="00A31950" w:rsidTr="00721329">
        <w:trPr>
          <w:trHeight w:val="315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PC10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47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388</w:t>
            </w: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16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31950" w:rsidRPr="00721329" w:rsidRDefault="00A31950" w:rsidP="00A3195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561</w:t>
            </w:r>
          </w:p>
        </w:tc>
      </w:tr>
    </w:tbl>
    <w:p w:rsidR="00A31950" w:rsidRDefault="00E13A90" w:rsidP="00721329">
      <w:pPr>
        <w:pStyle w:val="Tablelegend"/>
      </w:pPr>
      <w:proofErr w:type="spellStart"/>
      <w:proofErr w:type="gramStart"/>
      <w:r w:rsidRPr="00721329">
        <w:rPr>
          <w:vertAlign w:val="superscript"/>
        </w:rPr>
        <w:t>a</w:t>
      </w:r>
      <w:r>
        <w:t>Tracy-Widom</w:t>
      </w:r>
      <w:proofErr w:type="spellEnd"/>
      <w:proofErr w:type="gramEnd"/>
      <w:r>
        <w:t xml:space="preserve"> test: </w:t>
      </w:r>
      <w:r w:rsidRPr="00E13A90">
        <w:t xml:space="preserve">* = </w:t>
      </w:r>
      <w:r w:rsidR="006A00D0" w:rsidRPr="00C2479E">
        <w:rPr>
          <w:i/>
        </w:rPr>
        <w:t>p</w:t>
      </w:r>
      <w:r w:rsidRPr="00E13A90">
        <w:t xml:space="preserve"> &lt; 0.05; ** = </w:t>
      </w:r>
      <w:r w:rsidR="006A00D0" w:rsidRPr="00C2479E">
        <w:rPr>
          <w:i/>
        </w:rPr>
        <w:t>p</w:t>
      </w:r>
      <w:r w:rsidRPr="00E13A90">
        <w:t xml:space="preserve"> &lt; 0.01; *** = </w:t>
      </w:r>
      <w:r w:rsidR="006A00D0" w:rsidRPr="00C2479E">
        <w:rPr>
          <w:i/>
        </w:rPr>
        <w:t>p</w:t>
      </w:r>
      <w:r w:rsidRPr="00E13A90">
        <w:t xml:space="preserve"> &lt; 0.001.</w:t>
      </w:r>
    </w:p>
    <w:p w:rsidR="00E13A90" w:rsidRDefault="00E13A90" w:rsidP="00721329">
      <w:pPr>
        <w:pStyle w:val="Table"/>
      </w:pPr>
    </w:p>
    <w:p w:rsidR="00E13A90" w:rsidRDefault="00E13A90" w:rsidP="00A31950">
      <w:pPr>
        <w:pStyle w:val="Table"/>
        <w:sectPr w:rsidR="00E13A90" w:rsidSect="00FB4CC5">
          <w:footerReference w:type="default" r:id="rId9"/>
          <w:pgSz w:w="12240" w:h="15840"/>
          <w:pgMar w:top="1701" w:right="1418" w:bottom="1701" w:left="1418" w:header="709" w:footer="709" w:gutter="0"/>
          <w:lnNumType w:countBy="1" w:restart="continuous"/>
          <w:cols w:space="708"/>
          <w:docGrid w:linePitch="360"/>
        </w:sectPr>
      </w:pPr>
    </w:p>
    <w:p w:rsidR="00E13A90" w:rsidRDefault="00704CCA" w:rsidP="00721329">
      <w:pPr>
        <w:pStyle w:val="Table"/>
      </w:pPr>
      <w:r w:rsidRPr="00721329">
        <w:rPr>
          <w:b/>
        </w:rPr>
        <w:lastRenderedPageBreak/>
        <w:t>Table S3.</w:t>
      </w:r>
      <w:r w:rsidRPr="00704CCA">
        <w:t xml:space="preserve"> </w:t>
      </w:r>
      <w:proofErr w:type="gramStart"/>
      <w:r w:rsidRPr="00704CCA">
        <w:t>Redundancy analysis (RDA) that included only latitude and longitude in the geography matrix.</w:t>
      </w:r>
      <w:proofErr w:type="gramEnd"/>
      <w:r w:rsidRPr="00704CCA">
        <w:t xml:space="preserve"> RDA was used to partition among-population variation (allele </w:t>
      </w:r>
      <w:proofErr w:type="gramStart"/>
      <w:r w:rsidRPr="00704CCA">
        <w:t>frequencies ,F</w:t>
      </w:r>
      <w:proofErr w:type="gramEnd"/>
      <w:r w:rsidRPr="00704CCA">
        <w:t xml:space="preserve">) into three components: 1) climate (IBE); 2) geography (IBD); and 3) north-south ancestry (IBC) in </w:t>
      </w:r>
      <w:proofErr w:type="spellStart"/>
      <w:r w:rsidRPr="00721329">
        <w:rPr>
          <w:i/>
        </w:rPr>
        <w:t>Pinus</w:t>
      </w:r>
      <w:proofErr w:type="spellEnd"/>
      <w:r w:rsidRPr="00721329">
        <w:rPr>
          <w:i/>
        </w:rPr>
        <w:t xml:space="preserve"> </w:t>
      </w:r>
      <w:proofErr w:type="spellStart"/>
      <w:r w:rsidRPr="00721329">
        <w:rPr>
          <w:i/>
        </w:rPr>
        <w:t>strobus</w:t>
      </w:r>
      <w:proofErr w:type="spellEnd"/>
      <w:r w:rsidRPr="00704CCA">
        <w:t xml:space="preserve"> and </w:t>
      </w:r>
      <w:r w:rsidRPr="00721329">
        <w:rPr>
          <w:i/>
        </w:rPr>
        <w:t xml:space="preserve">P. </w:t>
      </w:r>
      <w:proofErr w:type="spellStart"/>
      <w:r w:rsidRPr="00721329">
        <w:rPr>
          <w:i/>
        </w:rPr>
        <w:t>monticola</w:t>
      </w:r>
      <w:proofErr w:type="spellEnd"/>
      <w:r w:rsidRPr="00704CCA">
        <w:t>. Proportions of the variatio</w:t>
      </w:r>
      <w:bookmarkStart w:id="0" w:name="_GoBack"/>
      <w:bookmarkEnd w:id="0"/>
      <w:r w:rsidRPr="00704CCA">
        <w:t xml:space="preserve">n that were exclusively attributed to climate, geography, or ancestry are highlighted in light grey. The individual fractions of the variation that were confounded between </w:t>
      </w:r>
      <w:r w:rsidR="00312ACB">
        <w:t>various combinations</w:t>
      </w:r>
      <w:r w:rsidR="00312ACB" w:rsidRPr="00704CCA">
        <w:t xml:space="preserve"> </w:t>
      </w:r>
      <w:r w:rsidRPr="00704CCA">
        <w:t>of these three components are highlighted in dark grey.</w:t>
      </w:r>
    </w:p>
    <w:tbl>
      <w:tblPr>
        <w:tblW w:w="5035" w:type="pct"/>
        <w:tblLook w:val="04A0" w:firstRow="1" w:lastRow="0" w:firstColumn="1" w:lastColumn="0" w:noHBand="0" w:noVBand="1"/>
      </w:tblPr>
      <w:tblGrid>
        <w:gridCol w:w="2094"/>
        <w:gridCol w:w="733"/>
        <w:gridCol w:w="1016"/>
        <w:gridCol w:w="733"/>
        <w:gridCol w:w="1016"/>
        <w:gridCol w:w="733"/>
        <w:gridCol w:w="1016"/>
        <w:gridCol w:w="266"/>
        <w:gridCol w:w="666"/>
        <w:gridCol w:w="1016"/>
        <w:gridCol w:w="666"/>
        <w:gridCol w:w="1016"/>
        <w:gridCol w:w="756"/>
        <w:gridCol w:w="1016"/>
      </w:tblGrid>
      <w:tr w:rsidR="0004303E" w:rsidRPr="00704CCA" w:rsidTr="00036FF4">
        <w:trPr>
          <w:trHeight w:val="330"/>
        </w:trPr>
        <w:tc>
          <w:tcPr>
            <w:tcW w:w="8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5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trobus</w:t>
            </w:r>
            <w:proofErr w:type="spellEnd"/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015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 xml:space="preserve">P. </w:t>
            </w:r>
            <w:proofErr w:type="spellStart"/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monticola</w:t>
            </w:r>
            <w:proofErr w:type="spellEnd"/>
          </w:p>
        </w:tc>
      </w:tr>
      <w:tr w:rsidR="00712576" w:rsidRPr="00704CCA" w:rsidTr="00721329">
        <w:trPr>
          <w:trHeight w:val="555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All (153) SNPs</w:t>
            </w:r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Bayenv2 outlier (12)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SNP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6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LFMM outlier (19)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SNP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All (158) SNPs</w:t>
            </w:r>
          </w:p>
        </w:tc>
        <w:tc>
          <w:tcPr>
            <w:tcW w:w="6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Bayenv2 outlier (12)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SNP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  <w:tc>
          <w:tcPr>
            <w:tcW w:w="6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LFMM outlier (6)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SNP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b</w:t>
            </w:r>
            <w:proofErr w:type="spellEnd"/>
          </w:p>
        </w:tc>
      </w:tr>
      <w:tr w:rsidR="0004303E" w:rsidRPr="00704CCA" w:rsidTr="0004303E">
        <w:trPr>
          <w:trHeight w:val="345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Combined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raction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R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(&gt;F)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c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5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9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9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8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3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10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4 **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geog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5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30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29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6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2 **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anc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4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7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3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10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38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0.001 ***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Individual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ractions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a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eastAsia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| (geog. + anc.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6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8 ●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5 *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4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763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geog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| (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+ anc.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84 ●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3 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7 **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99 ●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882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anc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| (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+ geog.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3 **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9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 ***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88 ●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+geog. | anc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2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5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4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9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geog</w:t>
            </w:r>
            <w:proofErr w:type="spellEnd"/>
            <w:proofErr w:type="gram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+</w:t>
            </w:r>
            <w:proofErr w:type="gram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anc. |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1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+anc. | geog.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4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F~clim</w:t>
            </w:r>
            <w:proofErr w:type="spellEnd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. + anc. + geog.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5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2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0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-0.05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 xml:space="preserve">Total </w:t>
            </w:r>
            <w:proofErr w:type="spellStart"/>
            <w:r w:rsidRPr="007213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xplained</w:t>
            </w:r>
            <w:r w:rsidRPr="007213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CA" w:eastAsia="en-CA"/>
              </w:rPr>
              <w:t>d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08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3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23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14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4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23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 xml:space="preserve">   Total </w:t>
            </w:r>
            <w:proofErr w:type="spellStart"/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CA" w:eastAsia="en-CA"/>
              </w:rPr>
              <w:t>confounded</w:t>
            </w:r>
            <w:r w:rsidRPr="00721329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val="en-CA" w:eastAsia="en-CA"/>
              </w:rPr>
              <w:t>d</w:t>
            </w:r>
            <w:proofErr w:type="spellEnd"/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05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8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6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1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33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0.2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otal unexplained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92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66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76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852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53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0.763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</w:tr>
      <w:tr w:rsidR="0004303E" w:rsidRPr="00704CCA" w:rsidTr="0004303E">
        <w:trPr>
          <w:trHeight w:val="300"/>
        </w:trPr>
        <w:tc>
          <w:tcPr>
            <w:tcW w:w="8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Total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1.00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704CCA" w:rsidRPr="00721329" w:rsidRDefault="00704CCA" w:rsidP="00704CC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</w:pPr>
            <w:r w:rsidRPr="0072132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CA" w:eastAsia="en-CA"/>
              </w:rPr>
              <w:t> </w:t>
            </w:r>
          </w:p>
        </w:tc>
      </w:tr>
    </w:tbl>
    <w:p w:rsidR="00704CCA" w:rsidRDefault="0004303E" w:rsidP="00721329">
      <w:pPr>
        <w:pStyle w:val="Tablelegend"/>
      </w:pPr>
      <w:proofErr w:type="spellStart"/>
      <w:proofErr w:type="gramStart"/>
      <w:r w:rsidRPr="00721329">
        <w:rPr>
          <w:vertAlign w:val="superscript"/>
        </w:rPr>
        <w:t>a</w:t>
      </w:r>
      <w:r w:rsidRPr="0004303E">
        <w:t>F</w:t>
      </w:r>
      <w:proofErr w:type="spellEnd"/>
      <w:proofErr w:type="gramEnd"/>
      <w:r w:rsidRPr="0004303E">
        <w:t xml:space="preserve"> = Independent matrix of population alleles frequencies; RDA tests are of the form: </w:t>
      </w:r>
      <w:proofErr w:type="spellStart"/>
      <w:r w:rsidRPr="0004303E">
        <w:t>F~dependent</w:t>
      </w:r>
      <w:proofErr w:type="spellEnd"/>
      <w:r w:rsidRPr="0004303E">
        <w:t xml:space="preserve"> matrices | covariate matrices. </w:t>
      </w:r>
      <w:proofErr w:type="spellStart"/>
      <w:r w:rsidRPr="0004303E">
        <w:t>Clim</w:t>
      </w:r>
      <w:proofErr w:type="spellEnd"/>
      <w:r w:rsidRPr="0004303E">
        <w:t>. = climate (eight climatic variables); geog. = geography (</w:t>
      </w:r>
      <w:r w:rsidRPr="00721329">
        <w:rPr>
          <w:i/>
        </w:rPr>
        <w:t>x</w:t>
      </w:r>
      <w:r w:rsidRPr="0004303E">
        <w:t xml:space="preserve"> and </w:t>
      </w:r>
      <w:r w:rsidRPr="00721329">
        <w:rPr>
          <w:i/>
        </w:rPr>
        <w:t>y</w:t>
      </w:r>
      <w:r w:rsidRPr="0004303E">
        <w:t>); anc. = north-south ancestry (Q-values from STRUCTURE). Populations including five or more genotyped individual were used in this analysis.</w:t>
      </w:r>
    </w:p>
    <w:p w:rsidR="00704CCA" w:rsidRDefault="0004303E" w:rsidP="00721329">
      <w:pPr>
        <w:pStyle w:val="Tablelegend"/>
      </w:pPr>
      <w:proofErr w:type="spellStart"/>
      <w:proofErr w:type="gramStart"/>
      <w:r w:rsidRPr="00721329">
        <w:rPr>
          <w:vertAlign w:val="superscript"/>
        </w:rPr>
        <w:t>b</w:t>
      </w:r>
      <w:r w:rsidRPr="0004303E">
        <w:t>Subsets</w:t>
      </w:r>
      <w:proofErr w:type="spellEnd"/>
      <w:proofErr w:type="gramEnd"/>
      <w:r w:rsidRPr="0004303E">
        <w:t xml:space="preserve"> of SNPs detected by Bayenv2 (BF &gt; 3) and by LFMM (</w:t>
      </w:r>
      <w:r w:rsidRPr="00721329">
        <w:rPr>
          <w:i/>
        </w:rPr>
        <w:t>q</w:t>
      </w:r>
      <w:r w:rsidRPr="0004303E">
        <w:t xml:space="preserve"> &lt; 0.05). The number of SNPs for each subset is given in parentheses.</w:t>
      </w:r>
    </w:p>
    <w:p w:rsidR="0004303E" w:rsidRDefault="0004303E" w:rsidP="00721329">
      <w:pPr>
        <w:pStyle w:val="Tablelegend"/>
      </w:pPr>
      <w:r w:rsidRPr="00721329">
        <w:rPr>
          <w:vertAlign w:val="superscript"/>
        </w:rPr>
        <w:t>c</w:t>
      </w:r>
      <w:r w:rsidRPr="0004303E">
        <w:t xml:space="preserve">● = </w:t>
      </w:r>
      <w:r w:rsidRPr="00721329">
        <w:rPr>
          <w:i/>
        </w:rPr>
        <w:t>p</w:t>
      </w:r>
      <w:r w:rsidRPr="0004303E">
        <w:t xml:space="preserve"> &lt; 0.10; * = </w:t>
      </w:r>
      <w:r w:rsidRPr="00721329">
        <w:rPr>
          <w:i/>
        </w:rPr>
        <w:t>p</w:t>
      </w:r>
      <w:r w:rsidRPr="0004303E">
        <w:t xml:space="preserve"> &lt; 0.05; ** = </w:t>
      </w:r>
      <w:r w:rsidRPr="00721329">
        <w:rPr>
          <w:i/>
        </w:rPr>
        <w:t>p</w:t>
      </w:r>
      <w:r w:rsidRPr="0004303E">
        <w:t xml:space="preserve"> &lt; 0.01; *** = </w:t>
      </w:r>
      <w:r w:rsidRPr="00721329">
        <w:rPr>
          <w:i/>
        </w:rPr>
        <w:t>p</w:t>
      </w:r>
      <w:r w:rsidRPr="0004303E">
        <w:t xml:space="preserve"> &lt; 0.001. Significance of confounded fractions between climate, geography</w:t>
      </w:r>
      <w:r w:rsidR="00052706">
        <w:t>,</w:t>
      </w:r>
      <w:r w:rsidRPr="0004303E">
        <w:t xml:space="preserve"> or north-south ancestry (dark grey rows) was not tested.</w:t>
      </w:r>
    </w:p>
    <w:p w:rsidR="00F96714" w:rsidRPr="00C2479E" w:rsidRDefault="0004303E" w:rsidP="00C2479E">
      <w:pPr>
        <w:pStyle w:val="Tablelegend"/>
      </w:pPr>
      <w:proofErr w:type="spellStart"/>
      <w:proofErr w:type="gramStart"/>
      <w:r w:rsidRPr="00721329">
        <w:rPr>
          <w:vertAlign w:val="superscript"/>
        </w:rPr>
        <w:t>d</w:t>
      </w:r>
      <w:r w:rsidRPr="0004303E">
        <w:t>Total</w:t>
      </w:r>
      <w:proofErr w:type="spellEnd"/>
      <w:proofErr w:type="gramEnd"/>
      <w:r w:rsidRPr="0004303E">
        <w:t xml:space="preserve"> explained = total adjusted R</w:t>
      </w:r>
      <w:r w:rsidRPr="00721329">
        <w:rPr>
          <w:vertAlign w:val="superscript"/>
        </w:rPr>
        <w:t>2</w:t>
      </w:r>
      <w:r w:rsidRPr="0004303E">
        <w:t xml:space="preserve"> of individual fractions (light grey + dark grey rows). Total confounded = Total of individual fractions confounded between climate, geography</w:t>
      </w:r>
      <w:r w:rsidR="00052706">
        <w:t>,</w:t>
      </w:r>
      <w:r w:rsidRPr="0004303E">
        <w:t xml:space="preserve"> or north-south ancestry (dark grey rows). Negative R</w:t>
      </w:r>
      <w:r w:rsidRPr="00721329">
        <w:rPr>
          <w:vertAlign w:val="superscript"/>
        </w:rPr>
        <w:t>2</w:t>
      </w:r>
      <w:r w:rsidRPr="0004303E">
        <w:t xml:space="preserve"> values were considered null for this calculation.</w:t>
      </w:r>
    </w:p>
    <w:sectPr w:rsidR="00F96714" w:rsidRPr="00C2479E" w:rsidSect="00C2479E">
      <w:pgSz w:w="15840" w:h="12240" w:orient="landscape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02D1" w:rsidRDefault="008C02D1" w:rsidP="00F0785D">
      <w:pPr>
        <w:spacing w:after="0" w:line="240" w:lineRule="auto"/>
      </w:pPr>
      <w:r>
        <w:separator/>
      </w:r>
    </w:p>
  </w:endnote>
  <w:endnote w:type="continuationSeparator" w:id="0">
    <w:p w:rsidR="008C02D1" w:rsidRDefault="008C02D1" w:rsidP="00F078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02D1" w:rsidRDefault="008C02D1" w:rsidP="001600A4">
    <w:pPr>
      <w:pStyle w:val="Pieddepage"/>
      <w:tabs>
        <w:tab w:val="clear" w:pos="8640"/>
        <w:tab w:val="right" w:pos="7513"/>
      </w:tabs>
      <w:jc w:val="right"/>
    </w:pPr>
    <w:r>
      <w:fldChar w:fldCharType="begin"/>
    </w:r>
    <w:r w:rsidRPr="00DA4162">
      <w:instrText xml:space="preserve"> </w:instrText>
    </w:r>
    <w:r>
      <w:instrText>PAGE</w:instrText>
    </w:r>
    <w:r w:rsidRPr="00DA4162">
      <w:instrText xml:space="preserve">   \* MERGEFORMAT </w:instrText>
    </w:r>
    <w:r>
      <w:fldChar w:fldCharType="separate"/>
    </w:r>
    <w:r w:rsidR="00C2479E">
      <w:rPr>
        <w:noProof/>
      </w:rPr>
      <w:t>3</w:t>
    </w:r>
    <w:r>
      <w:fldChar w:fldCharType="end"/>
    </w:r>
  </w:p>
  <w:p w:rsidR="008C02D1" w:rsidRDefault="008C02D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02D1" w:rsidRDefault="008C02D1" w:rsidP="00F0785D">
      <w:pPr>
        <w:spacing w:after="0" w:line="240" w:lineRule="auto"/>
      </w:pPr>
      <w:r>
        <w:separator/>
      </w:r>
    </w:p>
  </w:footnote>
  <w:footnote w:type="continuationSeparator" w:id="0">
    <w:p w:rsidR="008C02D1" w:rsidRDefault="008C02D1" w:rsidP="00F078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7A9177E"/>
    <w:multiLevelType w:val="hybridMultilevel"/>
    <w:tmpl w:val="EA28C8A6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243B98"/>
    <w:multiLevelType w:val="hybridMultilevel"/>
    <w:tmpl w:val="FE36F896"/>
    <w:lvl w:ilvl="0" w:tplc="92D8CF02">
      <w:start w:val="1"/>
      <w:numFmt w:val="decimal"/>
      <w:pStyle w:val="Titre2"/>
      <w:lvlText w:val="%1.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F76A16"/>
    <w:multiLevelType w:val="hybridMultilevel"/>
    <w:tmpl w:val="344EE042"/>
    <w:lvl w:ilvl="0" w:tplc="40661E1A">
      <w:start w:val="1"/>
      <w:numFmt w:val="decimal"/>
      <w:pStyle w:val="Titre3"/>
      <w:lvlText w:val="%1.1.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404763"/>
    <w:multiLevelType w:val="multilevel"/>
    <w:tmpl w:val="BE0C6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65418F1"/>
    <w:multiLevelType w:val="multilevel"/>
    <w:tmpl w:val="1C1A5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C9F0E31"/>
    <w:multiLevelType w:val="hybridMultilevel"/>
    <w:tmpl w:val="270AF902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544F2B"/>
    <w:multiLevelType w:val="multilevel"/>
    <w:tmpl w:val="DE445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ADE17FD"/>
    <w:multiLevelType w:val="multilevel"/>
    <w:tmpl w:val="1758E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574DC6"/>
    <w:multiLevelType w:val="multilevel"/>
    <w:tmpl w:val="2F2C0F80"/>
    <w:lvl w:ilvl="0">
      <w:start w:val="1"/>
      <w:numFmt w:val="decimal"/>
      <w:pStyle w:val="Titre1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0">
    <w:nsid w:val="663B2210"/>
    <w:multiLevelType w:val="multilevel"/>
    <w:tmpl w:val="A44ECC3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3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1">
    <w:nsid w:val="73432373"/>
    <w:multiLevelType w:val="multilevel"/>
    <w:tmpl w:val="6DD62C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7E0B3A5C"/>
    <w:multiLevelType w:val="hybridMultilevel"/>
    <w:tmpl w:val="5E34620E"/>
    <w:lvl w:ilvl="0" w:tplc="4F281F90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11"/>
  </w:num>
  <w:num w:numId="6">
    <w:abstractNumId w:val="4"/>
  </w:num>
  <w:num w:numId="7">
    <w:abstractNumId w:val="7"/>
  </w:num>
  <w:num w:numId="8">
    <w:abstractNumId w:val="8"/>
  </w:num>
  <w:num w:numId="9">
    <w:abstractNumId w:val="10"/>
  </w:num>
  <w:num w:numId="10">
    <w:abstractNumId w:val="3"/>
  </w:num>
  <w:num w:numId="11">
    <w:abstractNumId w:val="2"/>
  </w:num>
  <w:num w:numId="12">
    <w:abstractNumId w:val="9"/>
  </w:num>
  <w:num w:numId="13">
    <w:abstractNumId w:val="9"/>
    <w:lvlOverride w:ilvl="0">
      <w:startOverride w:val="3"/>
    </w:lvlOverride>
  </w:num>
  <w:num w:numId="14">
    <w:abstractNumId w:val="9"/>
  </w:num>
  <w:num w:numId="15">
    <w:abstractNumId w:val="9"/>
  </w:num>
  <w:num w:numId="16">
    <w:abstractNumId w:val="9"/>
  </w:num>
  <w:num w:numId="17">
    <w:abstractNumId w:val="3"/>
  </w:num>
  <w:num w:numId="18">
    <w:abstractNumId w:val="3"/>
  </w:num>
  <w:num w:numId="19">
    <w:abstractNumId w:val="0"/>
  </w:num>
  <w:num w:numId="20">
    <w:abstractNumId w:val="2"/>
  </w:num>
  <w:num w:numId="21">
    <w:abstractNumId w:val="2"/>
  </w:num>
  <w:num w:numId="22">
    <w:abstractNumId w:val="9"/>
  </w:num>
  <w:num w:numId="23">
    <w:abstractNumId w:val="2"/>
  </w:num>
  <w:num w:numId="24">
    <w:abstractNumId w:val="9"/>
  </w:num>
  <w:num w:numId="25">
    <w:abstractNumId w:val="9"/>
  </w:num>
  <w:num w:numId="26">
    <w:abstractNumId w:val="9"/>
  </w:num>
  <w:num w:numId="27">
    <w:abstractNumId w:val="9"/>
  </w:num>
  <w:num w:numId="28">
    <w:abstractNumId w:val="3"/>
  </w:num>
  <w:num w:numId="29">
    <w:abstractNumId w:val="3"/>
  </w:num>
  <w:num w:numId="30">
    <w:abstractNumId w:val="9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proofState w:spelling="clean" w:grammar="clean"/>
  <w:trackRevisions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706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B50"/>
    <w:rsid w:val="0000001F"/>
    <w:rsid w:val="0000020D"/>
    <w:rsid w:val="00000B84"/>
    <w:rsid w:val="0000194F"/>
    <w:rsid w:val="000019CF"/>
    <w:rsid w:val="00002805"/>
    <w:rsid w:val="0000299E"/>
    <w:rsid w:val="00002A37"/>
    <w:rsid w:val="000034E2"/>
    <w:rsid w:val="0000384A"/>
    <w:rsid w:val="000051EA"/>
    <w:rsid w:val="00005735"/>
    <w:rsid w:val="00005E07"/>
    <w:rsid w:val="00006289"/>
    <w:rsid w:val="00006848"/>
    <w:rsid w:val="00006E85"/>
    <w:rsid w:val="00007BFD"/>
    <w:rsid w:val="00011323"/>
    <w:rsid w:val="000118D8"/>
    <w:rsid w:val="00012504"/>
    <w:rsid w:val="0001252A"/>
    <w:rsid w:val="000129DC"/>
    <w:rsid w:val="00013C75"/>
    <w:rsid w:val="00013DF8"/>
    <w:rsid w:val="00014511"/>
    <w:rsid w:val="00014ED2"/>
    <w:rsid w:val="0001534C"/>
    <w:rsid w:val="000160C3"/>
    <w:rsid w:val="00017954"/>
    <w:rsid w:val="000200C9"/>
    <w:rsid w:val="00021131"/>
    <w:rsid w:val="000230F7"/>
    <w:rsid w:val="00023435"/>
    <w:rsid w:val="00023B46"/>
    <w:rsid w:val="00024280"/>
    <w:rsid w:val="00024FEC"/>
    <w:rsid w:val="000252B0"/>
    <w:rsid w:val="000254B4"/>
    <w:rsid w:val="000256BB"/>
    <w:rsid w:val="00025968"/>
    <w:rsid w:val="00027B91"/>
    <w:rsid w:val="00027EA5"/>
    <w:rsid w:val="00031389"/>
    <w:rsid w:val="00031570"/>
    <w:rsid w:val="00031886"/>
    <w:rsid w:val="00031B61"/>
    <w:rsid w:val="0003233D"/>
    <w:rsid w:val="000326EC"/>
    <w:rsid w:val="000327E5"/>
    <w:rsid w:val="00033148"/>
    <w:rsid w:val="000333B7"/>
    <w:rsid w:val="00033703"/>
    <w:rsid w:val="00033A2D"/>
    <w:rsid w:val="00034A80"/>
    <w:rsid w:val="000364BE"/>
    <w:rsid w:val="0003662C"/>
    <w:rsid w:val="00036C32"/>
    <w:rsid w:val="00036C94"/>
    <w:rsid w:val="00036F09"/>
    <w:rsid w:val="00036FF4"/>
    <w:rsid w:val="00040E8B"/>
    <w:rsid w:val="0004164E"/>
    <w:rsid w:val="00042046"/>
    <w:rsid w:val="00042188"/>
    <w:rsid w:val="0004303E"/>
    <w:rsid w:val="00044296"/>
    <w:rsid w:val="000446E3"/>
    <w:rsid w:val="00044A77"/>
    <w:rsid w:val="0004508C"/>
    <w:rsid w:val="00045158"/>
    <w:rsid w:val="0004532A"/>
    <w:rsid w:val="00045FA5"/>
    <w:rsid w:val="00046898"/>
    <w:rsid w:val="00046D5E"/>
    <w:rsid w:val="00046D65"/>
    <w:rsid w:val="000500A2"/>
    <w:rsid w:val="000507CD"/>
    <w:rsid w:val="00051C66"/>
    <w:rsid w:val="00051D30"/>
    <w:rsid w:val="000526AD"/>
    <w:rsid w:val="00052706"/>
    <w:rsid w:val="00052A1E"/>
    <w:rsid w:val="00053B5C"/>
    <w:rsid w:val="000562F4"/>
    <w:rsid w:val="00056398"/>
    <w:rsid w:val="00056747"/>
    <w:rsid w:val="00056F09"/>
    <w:rsid w:val="00057D9F"/>
    <w:rsid w:val="0006028D"/>
    <w:rsid w:val="00060C3A"/>
    <w:rsid w:val="00061612"/>
    <w:rsid w:val="00062729"/>
    <w:rsid w:val="00063653"/>
    <w:rsid w:val="00063CC9"/>
    <w:rsid w:val="000640B3"/>
    <w:rsid w:val="00064A9A"/>
    <w:rsid w:val="000653F4"/>
    <w:rsid w:val="00066655"/>
    <w:rsid w:val="00066AB3"/>
    <w:rsid w:val="00067EAB"/>
    <w:rsid w:val="00067F20"/>
    <w:rsid w:val="00071DA4"/>
    <w:rsid w:val="00072985"/>
    <w:rsid w:val="000738B0"/>
    <w:rsid w:val="00074549"/>
    <w:rsid w:val="00074C8A"/>
    <w:rsid w:val="000762C4"/>
    <w:rsid w:val="000762E1"/>
    <w:rsid w:val="000765E0"/>
    <w:rsid w:val="00076F75"/>
    <w:rsid w:val="00077523"/>
    <w:rsid w:val="00080836"/>
    <w:rsid w:val="00080FE9"/>
    <w:rsid w:val="0008153E"/>
    <w:rsid w:val="00081A40"/>
    <w:rsid w:val="00081D9A"/>
    <w:rsid w:val="0008276F"/>
    <w:rsid w:val="00083AB1"/>
    <w:rsid w:val="00083DEF"/>
    <w:rsid w:val="00084A57"/>
    <w:rsid w:val="00084B49"/>
    <w:rsid w:val="00084E3A"/>
    <w:rsid w:val="00084FB6"/>
    <w:rsid w:val="0008511E"/>
    <w:rsid w:val="000856E3"/>
    <w:rsid w:val="000859C2"/>
    <w:rsid w:val="000867E4"/>
    <w:rsid w:val="00086F2A"/>
    <w:rsid w:val="00090BF6"/>
    <w:rsid w:val="00090F68"/>
    <w:rsid w:val="0009197C"/>
    <w:rsid w:val="00092148"/>
    <w:rsid w:val="0009231A"/>
    <w:rsid w:val="000924AC"/>
    <w:rsid w:val="000924CB"/>
    <w:rsid w:val="00093630"/>
    <w:rsid w:val="00093C18"/>
    <w:rsid w:val="0009601E"/>
    <w:rsid w:val="000962C4"/>
    <w:rsid w:val="000966C1"/>
    <w:rsid w:val="0009770B"/>
    <w:rsid w:val="000978C1"/>
    <w:rsid w:val="000A0B05"/>
    <w:rsid w:val="000A13E1"/>
    <w:rsid w:val="000A142B"/>
    <w:rsid w:val="000A1787"/>
    <w:rsid w:val="000A1D20"/>
    <w:rsid w:val="000A33FF"/>
    <w:rsid w:val="000A3758"/>
    <w:rsid w:val="000A3920"/>
    <w:rsid w:val="000A460F"/>
    <w:rsid w:val="000A4F5D"/>
    <w:rsid w:val="000A5259"/>
    <w:rsid w:val="000A5A01"/>
    <w:rsid w:val="000A5B61"/>
    <w:rsid w:val="000A5F9E"/>
    <w:rsid w:val="000A6041"/>
    <w:rsid w:val="000A64E5"/>
    <w:rsid w:val="000A6A68"/>
    <w:rsid w:val="000A7A3E"/>
    <w:rsid w:val="000A7B74"/>
    <w:rsid w:val="000A7CF8"/>
    <w:rsid w:val="000A7E6B"/>
    <w:rsid w:val="000B0014"/>
    <w:rsid w:val="000B00AD"/>
    <w:rsid w:val="000B0D9C"/>
    <w:rsid w:val="000B0FCB"/>
    <w:rsid w:val="000B10D7"/>
    <w:rsid w:val="000B12B2"/>
    <w:rsid w:val="000B173C"/>
    <w:rsid w:val="000B17CB"/>
    <w:rsid w:val="000B1F76"/>
    <w:rsid w:val="000B297D"/>
    <w:rsid w:val="000B2CC1"/>
    <w:rsid w:val="000B306A"/>
    <w:rsid w:val="000B3E4F"/>
    <w:rsid w:val="000B3FB2"/>
    <w:rsid w:val="000B4117"/>
    <w:rsid w:val="000B42BF"/>
    <w:rsid w:val="000B49DA"/>
    <w:rsid w:val="000B632B"/>
    <w:rsid w:val="000B6DBA"/>
    <w:rsid w:val="000B6E25"/>
    <w:rsid w:val="000B6FD0"/>
    <w:rsid w:val="000B7434"/>
    <w:rsid w:val="000C0440"/>
    <w:rsid w:val="000C237C"/>
    <w:rsid w:val="000C256B"/>
    <w:rsid w:val="000C2D88"/>
    <w:rsid w:val="000C31D7"/>
    <w:rsid w:val="000C3592"/>
    <w:rsid w:val="000C3606"/>
    <w:rsid w:val="000C4E02"/>
    <w:rsid w:val="000C4EF3"/>
    <w:rsid w:val="000C4F29"/>
    <w:rsid w:val="000C61D5"/>
    <w:rsid w:val="000C66E3"/>
    <w:rsid w:val="000C6889"/>
    <w:rsid w:val="000C702F"/>
    <w:rsid w:val="000C72D7"/>
    <w:rsid w:val="000C77A0"/>
    <w:rsid w:val="000D06D8"/>
    <w:rsid w:val="000D0A10"/>
    <w:rsid w:val="000D1788"/>
    <w:rsid w:val="000D1872"/>
    <w:rsid w:val="000D1DE7"/>
    <w:rsid w:val="000D1F4D"/>
    <w:rsid w:val="000D2B90"/>
    <w:rsid w:val="000D3069"/>
    <w:rsid w:val="000D49D2"/>
    <w:rsid w:val="000D4BB3"/>
    <w:rsid w:val="000D5BBE"/>
    <w:rsid w:val="000D6468"/>
    <w:rsid w:val="000D6ECA"/>
    <w:rsid w:val="000D7555"/>
    <w:rsid w:val="000D7935"/>
    <w:rsid w:val="000E1E80"/>
    <w:rsid w:val="000E25CB"/>
    <w:rsid w:val="000E300F"/>
    <w:rsid w:val="000E3CB9"/>
    <w:rsid w:val="000E3FDB"/>
    <w:rsid w:val="000E436E"/>
    <w:rsid w:val="000E4B75"/>
    <w:rsid w:val="000E5F44"/>
    <w:rsid w:val="000E7B2A"/>
    <w:rsid w:val="000F06EF"/>
    <w:rsid w:val="000F07CE"/>
    <w:rsid w:val="000F1F4C"/>
    <w:rsid w:val="000F235A"/>
    <w:rsid w:val="000F3187"/>
    <w:rsid w:val="000F384C"/>
    <w:rsid w:val="000F3863"/>
    <w:rsid w:val="000F3BC5"/>
    <w:rsid w:val="000F44E1"/>
    <w:rsid w:val="000F468C"/>
    <w:rsid w:val="000F48E4"/>
    <w:rsid w:val="000F572B"/>
    <w:rsid w:val="000F5B8F"/>
    <w:rsid w:val="000F6B29"/>
    <w:rsid w:val="000F6CB5"/>
    <w:rsid w:val="000F77D2"/>
    <w:rsid w:val="000F79D3"/>
    <w:rsid w:val="001007E5"/>
    <w:rsid w:val="00100E49"/>
    <w:rsid w:val="00101697"/>
    <w:rsid w:val="001016AC"/>
    <w:rsid w:val="00101964"/>
    <w:rsid w:val="00101C86"/>
    <w:rsid w:val="00101F71"/>
    <w:rsid w:val="00102138"/>
    <w:rsid w:val="00102561"/>
    <w:rsid w:val="00102BC4"/>
    <w:rsid w:val="00102CEE"/>
    <w:rsid w:val="0010438E"/>
    <w:rsid w:val="001043C7"/>
    <w:rsid w:val="00104DD9"/>
    <w:rsid w:val="00105123"/>
    <w:rsid w:val="00105E32"/>
    <w:rsid w:val="001067DD"/>
    <w:rsid w:val="00107DAB"/>
    <w:rsid w:val="00107F9D"/>
    <w:rsid w:val="001102A2"/>
    <w:rsid w:val="001109A3"/>
    <w:rsid w:val="001136B8"/>
    <w:rsid w:val="001146BB"/>
    <w:rsid w:val="001157DA"/>
    <w:rsid w:val="001159FE"/>
    <w:rsid w:val="00116EE6"/>
    <w:rsid w:val="00117FCC"/>
    <w:rsid w:val="00120865"/>
    <w:rsid w:val="001215FA"/>
    <w:rsid w:val="00123723"/>
    <w:rsid w:val="00123EDD"/>
    <w:rsid w:val="0012428D"/>
    <w:rsid w:val="001243B2"/>
    <w:rsid w:val="00124966"/>
    <w:rsid w:val="0012571D"/>
    <w:rsid w:val="001261AC"/>
    <w:rsid w:val="00126506"/>
    <w:rsid w:val="001314BF"/>
    <w:rsid w:val="00131C0A"/>
    <w:rsid w:val="00131E3B"/>
    <w:rsid w:val="00131EB3"/>
    <w:rsid w:val="001326F0"/>
    <w:rsid w:val="00132F46"/>
    <w:rsid w:val="001330E9"/>
    <w:rsid w:val="00133780"/>
    <w:rsid w:val="0013409D"/>
    <w:rsid w:val="0013426C"/>
    <w:rsid w:val="00134780"/>
    <w:rsid w:val="00134AFA"/>
    <w:rsid w:val="001352A4"/>
    <w:rsid w:val="0013547D"/>
    <w:rsid w:val="001355B6"/>
    <w:rsid w:val="00135853"/>
    <w:rsid w:val="001358AA"/>
    <w:rsid w:val="001364D1"/>
    <w:rsid w:val="001364DE"/>
    <w:rsid w:val="00136BE0"/>
    <w:rsid w:val="00137332"/>
    <w:rsid w:val="00137F1B"/>
    <w:rsid w:val="00140117"/>
    <w:rsid w:val="00140642"/>
    <w:rsid w:val="001407D8"/>
    <w:rsid w:val="00141925"/>
    <w:rsid w:val="00141B1C"/>
    <w:rsid w:val="00141CA2"/>
    <w:rsid w:val="00142094"/>
    <w:rsid w:val="00142961"/>
    <w:rsid w:val="001433C5"/>
    <w:rsid w:val="00143A4B"/>
    <w:rsid w:val="00143A61"/>
    <w:rsid w:val="00143BB0"/>
    <w:rsid w:val="00143C6D"/>
    <w:rsid w:val="00144582"/>
    <w:rsid w:val="001448D6"/>
    <w:rsid w:val="00145EBF"/>
    <w:rsid w:val="00146D49"/>
    <w:rsid w:val="00146D76"/>
    <w:rsid w:val="00146F70"/>
    <w:rsid w:val="0014715B"/>
    <w:rsid w:val="00147A3A"/>
    <w:rsid w:val="00150AF0"/>
    <w:rsid w:val="00150CDC"/>
    <w:rsid w:val="001516AF"/>
    <w:rsid w:val="00152EA7"/>
    <w:rsid w:val="00152EEC"/>
    <w:rsid w:val="0015412C"/>
    <w:rsid w:val="00154CBB"/>
    <w:rsid w:val="0015660A"/>
    <w:rsid w:val="0015701D"/>
    <w:rsid w:val="00157C8F"/>
    <w:rsid w:val="001600A4"/>
    <w:rsid w:val="00160776"/>
    <w:rsid w:val="001607C6"/>
    <w:rsid w:val="00161070"/>
    <w:rsid w:val="00161341"/>
    <w:rsid w:val="0016260B"/>
    <w:rsid w:val="0016288F"/>
    <w:rsid w:val="00162967"/>
    <w:rsid w:val="00163256"/>
    <w:rsid w:val="001632F5"/>
    <w:rsid w:val="00164C9C"/>
    <w:rsid w:val="00165229"/>
    <w:rsid w:val="00165565"/>
    <w:rsid w:val="0016635C"/>
    <w:rsid w:val="001665BD"/>
    <w:rsid w:val="00166857"/>
    <w:rsid w:val="00166E50"/>
    <w:rsid w:val="001700DE"/>
    <w:rsid w:val="001702CB"/>
    <w:rsid w:val="00170CCD"/>
    <w:rsid w:val="00171133"/>
    <w:rsid w:val="00171687"/>
    <w:rsid w:val="0017227A"/>
    <w:rsid w:val="00172E9F"/>
    <w:rsid w:val="00172EAA"/>
    <w:rsid w:val="001734F6"/>
    <w:rsid w:val="00173515"/>
    <w:rsid w:val="0017386A"/>
    <w:rsid w:val="00174693"/>
    <w:rsid w:val="001751CA"/>
    <w:rsid w:val="001753A1"/>
    <w:rsid w:val="00175921"/>
    <w:rsid w:val="00175BB5"/>
    <w:rsid w:val="00175DB6"/>
    <w:rsid w:val="00176648"/>
    <w:rsid w:val="001771C1"/>
    <w:rsid w:val="0017752D"/>
    <w:rsid w:val="001817DF"/>
    <w:rsid w:val="0018249A"/>
    <w:rsid w:val="00182723"/>
    <w:rsid w:val="00182E3F"/>
    <w:rsid w:val="00183FC4"/>
    <w:rsid w:val="00184093"/>
    <w:rsid w:val="00184AEF"/>
    <w:rsid w:val="00184D4C"/>
    <w:rsid w:val="00185282"/>
    <w:rsid w:val="0018619A"/>
    <w:rsid w:val="00186904"/>
    <w:rsid w:val="001879B3"/>
    <w:rsid w:val="00187BE7"/>
    <w:rsid w:val="00187DA9"/>
    <w:rsid w:val="001901FA"/>
    <w:rsid w:val="0019085D"/>
    <w:rsid w:val="00190D3B"/>
    <w:rsid w:val="00190DF3"/>
    <w:rsid w:val="00191018"/>
    <w:rsid w:val="001912D4"/>
    <w:rsid w:val="001912F0"/>
    <w:rsid w:val="00191AB4"/>
    <w:rsid w:val="00191B35"/>
    <w:rsid w:val="0019358A"/>
    <w:rsid w:val="001935B0"/>
    <w:rsid w:val="00193FE1"/>
    <w:rsid w:val="00194EF8"/>
    <w:rsid w:val="001959FB"/>
    <w:rsid w:val="00197237"/>
    <w:rsid w:val="00197F4B"/>
    <w:rsid w:val="001A04A2"/>
    <w:rsid w:val="001A06FC"/>
    <w:rsid w:val="001A1211"/>
    <w:rsid w:val="001A140A"/>
    <w:rsid w:val="001A19E8"/>
    <w:rsid w:val="001A1C21"/>
    <w:rsid w:val="001A2133"/>
    <w:rsid w:val="001A2EF4"/>
    <w:rsid w:val="001A33CD"/>
    <w:rsid w:val="001A3B6E"/>
    <w:rsid w:val="001A46EB"/>
    <w:rsid w:val="001A4CBC"/>
    <w:rsid w:val="001A4E33"/>
    <w:rsid w:val="001A4FDF"/>
    <w:rsid w:val="001A52B1"/>
    <w:rsid w:val="001A52B3"/>
    <w:rsid w:val="001A52D9"/>
    <w:rsid w:val="001A533E"/>
    <w:rsid w:val="001A5580"/>
    <w:rsid w:val="001A56B6"/>
    <w:rsid w:val="001A58EE"/>
    <w:rsid w:val="001A67F4"/>
    <w:rsid w:val="001A6BBD"/>
    <w:rsid w:val="001A78F0"/>
    <w:rsid w:val="001A79E8"/>
    <w:rsid w:val="001B1D9D"/>
    <w:rsid w:val="001B2209"/>
    <w:rsid w:val="001B2DCF"/>
    <w:rsid w:val="001B3921"/>
    <w:rsid w:val="001B3C80"/>
    <w:rsid w:val="001B40E7"/>
    <w:rsid w:val="001B413B"/>
    <w:rsid w:val="001B56DB"/>
    <w:rsid w:val="001B56F5"/>
    <w:rsid w:val="001B5E71"/>
    <w:rsid w:val="001B7289"/>
    <w:rsid w:val="001B7AD3"/>
    <w:rsid w:val="001C0D79"/>
    <w:rsid w:val="001C12AB"/>
    <w:rsid w:val="001C131B"/>
    <w:rsid w:val="001C1498"/>
    <w:rsid w:val="001C14C1"/>
    <w:rsid w:val="001C2FB5"/>
    <w:rsid w:val="001C3704"/>
    <w:rsid w:val="001C383D"/>
    <w:rsid w:val="001C3969"/>
    <w:rsid w:val="001C4E20"/>
    <w:rsid w:val="001C5024"/>
    <w:rsid w:val="001C6051"/>
    <w:rsid w:val="001C6A81"/>
    <w:rsid w:val="001C76E7"/>
    <w:rsid w:val="001C78E0"/>
    <w:rsid w:val="001C7CF6"/>
    <w:rsid w:val="001D011B"/>
    <w:rsid w:val="001D0348"/>
    <w:rsid w:val="001D23D3"/>
    <w:rsid w:val="001D265F"/>
    <w:rsid w:val="001D2DD3"/>
    <w:rsid w:val="001D31FD"/>
    <w:rsid w:val="001D4590"/>
    <w:rsid w:val="001D4691"/>
    <w:rsid w:val="001D62A7"/>
    <w:rsid w:val="001D76DC"/>
    <w:rsid w:val="001E0155"/>
    <w:rsid w:val="001E0A7B"/>
    <w:rsid w:val="001E0FF1"/>
    <w:rsid w:val="001E1B98"/>
    <w:rsid w:val="001E2966"/>
    <w:rsid w:val="001E2EB1"/>
    <w:rsid w:val="001E333E"/>
    <w:rsid w:val="001E3C77"/>
    <w:rsid w:val="001E49CD"/>
    <w:rsid w:val="001E4ED1"/>
    <w:rsid w:val="001E5783"/>
    <w:rsid w:val="001E5AED"/>
    <w:rsid w:val="001E651D"/>
    <w:rsid w:val="001E6F4F"/>
    <w:rsid w:val="001E7C08"/>
    <w:rsid w:val="001F011C"/>
    <w:rsid w:val="001F04C3"/>
    <w:rsid w:val="001F05A2"/>
    <w:rsid w:val="001F078B"/>
    <w:rsid w:val="001F0ABF"/>
    <w:rsid w:val="001F0E0C"/>
    <w:rsid w:val="001F158D"/>
    <w:rsid w:val="001F1BD9"/>
    <w:rsid w:val="001F215C"/>
    <w:rsid w:val="001F2E6D"/>
    <w:rsid w:val="001F2EA7"/>
    <w:rsid w:val="001F2F28"/>
    <w:rsid w:val="001F3A44"/>
    <w:rsid w:val="001F3E0F"/>
    <w:rsid w:val="001F5ED5"/>
    <w:rsid w:val="001F7A63"/>
    <w:rsid w:val="00201C30"/>
    <w:rsid w:val="002035D1"/>
    <w:rsid w:val="00203884"/>
    <w:rsid w:val="002039CF"/>
    <w:rsid w:val="002052F6"/>
    <w:rsid w:val="00205670"/>
    <w:rsid w:val="00205D22"/>
    <w:rsid w:val="0020642A"/>
    <w:rsid w:val="00210081"/>
    <w:rsid w:val="0021041F"/>
    <w:rsid w:val="00210525"/>
    <w:rsid w:val="002108AA"/>
    <w:rsid w:val="00210E76"/>
    <w:rsid w:val="002115D7"/>
    <w:rsid w:val="00211D32"/>
    <w:rsid w:val="00211F9E"/>
    <w:rsid w:val="00212D5C"/>
    <w:rsid w:val="00212EB5"/>
    <w:rsid w:val="002137C1"/>
    <w:rsid w:val="002143BE"/>
    <w:rsid w:val="0021475B"/>
    <w:rsid w:val="00214776"/>
    <w:rsid w:val="00214B17"/>
    <w:rsid w:val="002153F7"/>
    <w:rsid w:val="002154D8"/>
    <w:rsid w:val="002167B1"/>
    <w:rsid w:val="00220055"/>
    <w:rsid w:val="00220982"/>
    <w:rsid w:val="00220F42"/>
    <w:rsid w:val="00221838"/>
    <w:rsid w:val="00221ED7"/>
    <w:rsid w:val="00222370"/>
    <w:rsid w:val="002229F9"/>
    <w:rsid w:val="00222B89"/>
    <w:rsid w:val="00222C07"/>
    <w:rsid w:val="002237FE"/>
    <w:rsid w:val="0022407A"/>
    <w:rsid w:val="002244C1"/>
    <w:rsid w:val="002256EB"/>
    <w:rsid w:val="00225747"/>
    <w:rsid w:val="0022584D"/>
    <w:rsid w:val="002260E3"/>
    <w:rsid w:val="002268DA"/>
    <w:rsid w:val="00226BBF"/>
    <w:rsid w:val="002276FD"/>
    <w:rsid w:val="002307DC"/>
    <w:rsid w:val="00230E0E"/>
    <w:rsid w:val="0023141A"/>
    <w:rsid w:val="0023242B"/>
    <w:rsid w:val="00232B76"/>
    <w:rsid w:val="00233035"/>
    <w:rsid w:val="00233C2D"/>
    <w:rsid w:val="002340C0"/>
    <w:rsid w:val="00234B7B"/>
    <w:rsid w:val="0023511A"/>
    <w:rsid w:val="00235C22"/>
    <w:rsid w:val="0023602F"/>
    <w:rsid w:val="00236E4C"/>
    <w:rsid w:val="002377A5"/>
    <w:rsid w:val="00240093"/>
    <w:rsid w:val="002400D9"/>
    <w:rsid w:val="002415A3"/>
    <w:rsid w:val="0024269D"/>
    <w:rsid w:val="00242BC0"/>
    <w:rsid w:val="00242D98"/>
    <w:rsid w:val="00244515"/>
    <w:rsid w:val="00244559"/>
    <w:rsid w:val="00244C9B"/>
    <w:rsid w:val="0024511D"/>
    <w:rsid w:val="00245CFF"/>
    <w:rsid w:val="0024638C"/>
    <w:rsid w:val="00250ED7"/>
    <w:rsid w:val="00251949"/>
    <w:rsid w:val="00251A61"/>
    <w:rsid w:val="00251DBE"/>
    <w:rsid w:val="00251EB5"/>
    <w:rsid w:val="00252BD6"/>
    <w:rsid w:val="002530C0"/>
    <w:rsid w:val="00253E53"/>
    <w:rsid w:val="00254D62"/>
    <w:rsid w:val="00255383"/>
    <w:rsid w:val="002553D8"/>
    <w:rsid w:val="00255489"/>
    <w:rsid w:val="002579E0"/>
    <w:rsid w:val="002605FA"/>
    <w:rsid w:val="00260978"/>
    <w:rsid w:val="002610CD"/>
    <w:rsid w:val="00261792"/>
    <w:rsid w:val="00261C44"/>
    <w:rsid w:val="00262D28"/>
    <w:rsid w:val="00262E25"/>
    <w:rsid w:val="00262E28"/>
    <w:rsid w:val="002633C6"/>
    <w:rsid w:val="0026351F"/>
    <w:rsid w:val="002638C3"/>
    <w:rsid w:val="00264D67"/>
    <w:rsid w:val="00264DB9"/>
    <w:rsid w:val="00265A8F"/>
    <w:rsid w:val="00266F1B"/>
    <w:rsid w:val="00267270"/>
    <w:rsid w:val="002674D2"/>
    <w:rsid w:val="0026784F"/>
    <w:rsid w:val="00267A5E"/>
    <w:rsid w:val="00270089"/>
    <w:rsid w:val="0027008F"/>
    <w:rsid w:val="0027210E"/>
    <w:rsid w:val="00272D8B"/>
    <w:rsid w:val="00272F62"/>
    <w:rsid w:val="0027305A"/>
    <w:rsid w:val="00273A3C"/>
    <w:rsid w:val="0027529F"/>
    <w:rsid w:val="00275C4B"/>
    <w:rsid w:val="00275EA3"/>
    <w:rsid w:val="00276A88"/>
    <w:rsid w:val="00276F88"/>
    <w:rsid w:val="00277AF1"/>
    <w:rsid w:val="00280018"/>
    <w:rsid w:val="00280045"/>
    <w:rsid w:val="0028080F"/>
    <w:rsid w:val="00280C53"/>
    <w:rsid w:val="00280EBA"/>
    <w:rsid w:val="00282020"/>
    <w:rsid w:val="00282DF8"/>
    <w:rsid w:val="002834EA"/>
    <w:rsid w:val="002839B4"/>
    <w:rsid w:val="00283EA7"/>
    <w:rsid w:val="00284B2F"/>
    <w:rsid w:val="00284B8E"/>
    <w:rsid w:val="00284DF1"/>
    <w:rsid w:val="002850B7"/>
    <w:rsid w:val="00285D9D"/>
    <w:rsid w:val="00286488"/>
    <w:rsid w:val="0028696C"/>
    <w:rsid w:val="0029002A"/>
    <w:rsid w:val="00290C16"/>
    <w:rsid w:val="002913B7"/>
    <w:rsid w:val="00291B5B"/>
    <w:rsid w:val="0029251D"/>
    <w:rsid w:val="002925C1"/>
    <w:rsid w:val="00292CBD"/>
    <w:rsid w:val="00292FB3"/>
    <w:rsid w:val="00292FC0"/>
    <w:rsid w:val="00294862"/>
    <w:rsid w:val="00294D20"/>
    <w:rsid w:val="002963EB"/>
    <w:rsid w:val="00296806"/>
    <w:rsid w:val="00296B8C"/>
    <w:rsid w:val="0029706D"/>
    <w:rsid w:val="002A027C"/>
    <w:rsid w:val="002A0BA7"/>
    <w:rsid w:val="002A10C3"/>
    <w:rsid w:val="002A1A85"/>
    <w:rsid w:val="002A1E6E"/>
    <w:rsid w:val="002A21E3"/>
    <w:rsid w:val="002A23A4"/>
    <w:rsid w:val="002A30DE"/>
    <w:rsid w:val="002A34B8"/>
    <w:rsid w:val="002A424B"/>
    <w:rsid w:val="002A4AF9"/>
    <w:rsid w:val="002A5010"/>
    <w:rsid w:val="002A5A80"/>
    <w:rsid w:val="002A5F2E"/>
    <w:rsid w:val="002A67F6"/>
    <w:rsid w:val="002A69FC"/>
    <w:rsid w:val="002A7061"/>
    <w:rsid w:val="002A7125"/>
    <w:rsid w:val="002A7750"/>
    <w:rsid w:val="002A79CA"/>
    <w:rsid w:val="002A7D76"/>
    <w:rsid w:val="002B1BDA"/>
    <w:rsid w:val="002B227D"/>
    <w:rsid w:val="002B2D12"/>
    <w:rsid w:val="002B3112"/>
    <w:rsid w:val="002B41E9"/>
    <w:rsid w:val="002B50C1"/>
    <w:rsid w:val="002B50D9"/>
    <w:rsid w:val="002B5E10"/>
    <w:rsid w:val="002B6313"/>
    <w:rsid w:val="002B65EA"/>
    <w:rsid w:val="002B7313"/>
    <w:rsid w:val="002B7412"/>
    <w:rsid w:val="002B761B"/>
    <w:rsid w:val="002B76E2"/>
    <w:rsid w:val="002C0269"/>
    <w:rsid w:val="002C0B35"/>
    <w:rsid w:val="002C0D2D"/>
    <w:rsid w:val="002C0EAF"/>
    <w:rsid w:val="002C142E"/>
    <w:rsid w:val="002C239F"/>
    <w:rsid w:val="002C3866"/>
    <w:rsid w:val="002C3A91"/>
    <w:rsid w:val="002C4154"/>
    <w:rsid w:val="002C4212"/>
    <w:rsid w:val="002C48A8"/>
    <w:rsid w:val="002C496E"/>
    <w:rsid w:val="002C4A11"/>
    <w:rsid w:val="002C4CC9"/>
    <w:rsid w:val="002C6830"/>
    <w:rsid w:val="002C69F0"/>
    <w:rsid w:val="002C71E8"/>
    <w:rsid w:val="002D01E3"/>
    <w:rsid w:val="002D0C9D"/>
    <w:rsid w:val="002D15C0"/>
    <w:rsid w:val="002D1729"/>
    <w:rsid w:val="002D25C2"/>
    <w:rsid w:val="002D29BE"/>
    <w:rsid w:val="002D3232"/>
    <w:rsid w:val="002D3319"/>
    <w:rsid w:val="002D36C4"/>
    <w:rsid w:val="002D38A1"/>
    <w:rsid w:val="002D3A8E"/>
    <w:rsid w:val="002D557A"/>
    <w:rsid w:val="002D576F"/>
    <w:rsid w:val="002D69B3"/>
    <w:rsid w:val="002D7950"/>
    <w:rsid w:val="002D7A54"/>
    <w:rsid w:val="002D7C40"/>
    <w:rsid w:val="002D7CA0"/>
    <w:rsid w:val="002E06DA"/>
    <w:rsid w:val="002E1A1D"/>
    <w:rsid w:val="002E1B8C"/>
    <w:rsid w:val="002E2EA4"/>
    <w:rsid w:val="002E2F28"/>
    <w:rsid w:val="002E2F32"/>
    <w:rsid w:val="002E301E"/>
    <w:rsid w:val="002E359B"/>
    <w:rsid w:val="002E3E54"/>
    <w:rsid w:val="002E41D2"/>
    <w:rsid w:val="002E50EE"/>
    <w:rsid w:val="002E54EB"/>
    <w:rsid w:val="002E5798"/>
    <w:rsid w:val="002E67DC"/>
    <w:rsid w:val="002F01B2"/>
    <w:rsid w:val="002F1367"/>
    <w:rsid w:val="002F14C3"/>
    <w:rsid w:val="002F1FC4"/>
    <w:rsid w:val="002F24AE"/>
    <w:rsid w:val="002F2612"/>
    <w:rsid w:val="002F3C10"/>
    <w:rsid w:val="002F4419"/>
    <w:rsid w:val="002F4AB0"/>
    <w:rsid w:val="002F56F7"/>
    <w:rsid w:val="002F5BB4"/>
    <w:rsid w:val="002F664D"/>
    <w:rsid w:val="002F74B5"/>
    <w:rsid w:val="002F7937"/>
    <w:rsid w:val="002F7BF6"/>
    <w:rsid w:val="002F7DF0"/>
    <w:rsid w:val="003008D6"/>
    <w:rsid w:val="00301CBA"/>
    <w:rsid w:val="00301FF5"/>
    <w:rsid w:val="00302061"/>
    <w:rsid w:val="00304C82"/>
    <w:rsid w:val="003051C9"/>
    <w:rsid w:val="00305AA3"/>
    <w:rsid w:val="0030628F"/>
    <w:rsid w:val="003065B8"/>
    <w:rsid w:val="00306C43"/>
    <w:rsid w:val="00307320"/>
    <w:rsid w:val="0030755A"/>
    <w:rsid w:val="003103C7"/>
    <w:rsid w:val="0031080C"/>
    <w:rsid w:val="00311647"/>
    <w:rsid w:val="003119E1"/>
    <w:rsid w:val="00312A81"/>
    <w:rsid w:val="00312ACB"/>
    <w:rsid w:val="00312D7B"/>
    <w:rsid w:val="0031335B"/>
    <w:rsid w:val="00313858"/>
    <w:rsid w:val="003138F7"/>
    <w:rsid w:val="00313A3E"/>
    <w:rsid w:val="00313DA9"/>
    <w:rsid w:val="00315988"/>
    <w:rsid w:val="00316398"/>
    <w:rsid w:val="003169A5"/>
    <w:rsid w:val="003178B1"/>
    <w:rsid w:val="00317A3A"/>
    <w:rsid w:val="00317AE4"/>
    <w:rsid w:val="00317B3E"/>
    <w:rsid w:val="00317FEE"/>
    <w:rsid w:val="00321417"/>
    <w:rsid w:val="00321D53"/>
    <w:rsid w:val="0032206E"/>
    <w:rsid w:val="00322675"/>
    <w:rsid w:val="00323208"/>
    <w:rsid w:val="00323BDF"/>
    <w:rsid w:val="00323D99"/>
    <w:rsid w:val="0032550C"/>
    <w:rsid w:val="003258B3"/>
    <w:rsid w:val="00325BBD"/>
    <w:rsid w:val="00325F87"/>
    <w:rsid w:val="003272F6"/>
    <w:rsid w:val="00330271"/>
    <w:rsid w:val="00330DAF"/>
    <w:rsid w:val="00330E7E"/>
    <w:rsid w:val="00331D8D"/>
    <w:rsid w:val="00331FD8"/>
    <w:rsid w:val="003324F6"/>
    <w:rsid w:val="00332CD2"/>
    <w:rsid w:val="003330AD"/>
    <w:rsid w:val="00333234"/>
    <w:rsid w:val="00333D7A"/>
    <w:rsid w:val="00334AEC"/>
    <w:rsid w:val="00337304"/>
    <w:rsid w:val="00337F32"/>
    <w:rsid w:val="00337FBD"/>
    <w:rsid w:val="00340C5F"/>
    <w:rsid w:val="00341B22"/>
    <w:rsid w:val="00341F3C"/>
    <w:rsid w:val="003425CF"/>
    <w:rsid w:val="00342B7A"/>
    <w:rsid w:val="00342C14"/>
    <w:rsid w:val="00343073"/>
    <w:rsid w:val="00343379"/>
    <w:rsid w:val="00343CE9"/>
    <w:rsid w:val="00344386"/>
    <w:rsid w:val="0034556D"/>
    <w:rsid w:val="0034565B"/>
    <w:rsid w:val="00345C8D"/>
    <w:rsid w:val="0034684C"/>
    <w:rsid w:val="00346867"/>
    <w:rsid w:val="00347ED5"/>
    <w:rsid w:val="00350977"/>
    <w:rsid w:val="00350A63"/>
    <w:rsid w:val="0035119A"/>
    <w:rsid w:val="0035167D"/>
    <w:rsid w:val="00351CEE"/>
    <w:rsid w:val="00352132"/>
    <w:rsid w:val="003523DC"/>
    <w:rsid w:val="00352BC6"/>
    <w:rsid w:val="00352C2F"/>
    <w:rsid w:val="00352D57"/>
    <w:rsid w:val="0035303C"/>
    <w:rsid w:val="00353203"/>
    <w:rsid w:val="003538B5"/>
    <w:rsid w:val="003547DF"/>
    <w:rsid w:val="003557BC"/>
    <w:rsid w:val="00356B56"/>
    <w:rsid w:val="00356C75"/>
    <w:rsid w:val="00357EDF"/>
    <w:rsid w:val="00357F1F"/>
    <w:rsid w:val="003600F2"/>
    <w:rsid w:val="003614E6"/>
    <w:rsid w:val="0036218D"/>
    <w:rsid w:val="00362691"/>
    <w:rsid w:val="00362CCA"/>
    <w:rsid w:val="00362F3E"/>
    <w:rsid w:val="00364394"/>
    <w:rsid w:val="003647AA"/>
    <w:rsid w:val="003649DA"/>
    <w:rsid w:val="00364B13"/>
    <w:rsid w:val="0036541D"/>
    <w:rsid w:val="003658CC"/>
    <w:rsid w:val="00366116"/>
    <w:rsid w:val="003661DE"/>
    <w:rsid w:val="00366346"/>
    <w:rsid w:val="00366383"/>
    <w:rsid w:val="00367BC0"/>
    <w:rsid w:val="0037145A"/>
    <w:rsid w:val="00373D45"/>
    <w:rsid w:val="00373F66"/>
    <w:rsid w:val="00374844"/>
    <w:rsid w:val="003748BC"/>
    <w:rsid w:val="00375376"/>
    <w:rsid w:val="00376071"/>
    <w:rsid w:val="00376698"/>
    <w:rsid w:val="003768BF"/>
    <w:rsid w:val="00376F8C"/>
    <w:rsid w:val="003800A1"/>
    <w:rsid w:val="0038153B"/>
    <w:rsid w:val="00381A26"/>
    <w:rsid w:val="00381BBB"/>
    <w:rsid w:val="00382927"/>
    <w:rsid w:val="00382A54"/>
    <w:rsid w:val="00383982"/>
    <w:rsid w:val="003852D6"/>
    <w:rsid w:val="003856D4"/>
    <w:rsid w:val="00385C04"/>
    <w:rsid w:val="003864B7"/>
    <w:rsid w:val="00386851"/>
    <w:rsid w:val="0038738F"/>
    <w:rsid w:val="00387B89"/>
    <w:rsid w:val="003901AC"/>
    <w:rsid w:val="003913B1"/>
    <w:rsid w:val="00391B99"/>
    <w:rsid w:val="00391CAC"/>
    <w:rsid w:val="00391F9F"/>
    <w:rsid w:val="00392523"/>
    <w:rsid w:val="00392B87"/>
    <w:rsid w:val="00393013"/>
    <w:rsid w:val="00394DEF"/>
    <w:rsid w:val="00394FF6"/>
    <w:rsid w:val="0039583C"/>
    <w:rsid w:val="00395B8C"/>
    <w:rsid w:val="00396355"/>
    <w:rsid w:val="0039705C"/>
    <w:rsid w:val="0039776F"/>
    <w:rsid w:val="00397C63"/>
    <w:rsid w:val="00397C8A"/>
    <w:rsid w:val="00397CAD"/>
    <w:rsid w:val="003A04E3"/>
    <w:rsid w:val="003A1680"/>
    <w:rsid w:val="003A1902"/>
    <w:rsid w:val="003A1942"/>
    <w:rsid w:val="003A1CC5"/>
    <w:rsid w:val="003A3006"/>
    <w:rsid w:val="003A34F6"/>
    <w:rsid w:val="003A428C"/>
    <w:rsid w:val="003A479A"/>
    <w:rsid w:val="003A4AE4"/>
    <w:rsid w:val="003A5882"/>
    <w:rsid w:val="003A599F"/>
    <w:rsid w:val="003B0170"/>
    <w:rsid w:val="003B13AB"/>
    <w:rsid w:val="003B1C58"/>
    <w:rsid w:val="003B2AF0"/>
    <w:rsid w:val="003B2B4D"/>
    <w:rsid w:val="003B34D3"/>
    <w:rsid w:val="003B355A"/>
    <w:rsid w:val="003B37D8"/>
    <w:rsid w:val="003B415E"/>
    <w:rsid w:val="003B49A6"/>
    <w:rsid w:val="003B5449"/>
    <w:rsid w:val="003B54FA"/>
    <w:rsid w:val="003B5854"/>
    <w:rsid w:val="003B5AE3"/>
    <w:rsid w:val="003B6874"/>
    <w:rsid w:val="003B72B2"/>
    <w:rsid w:val="003B79C2"/>
    <w:rsid w:val="003B7B50"/>
    <w:rsid w:val="003B7B75"/>
    <w:rsid w:val="003C078C"/>
    <w:rsid w:val="003C0FDF"/>
    <w:rsid w:val="003C139D"/>
    <w:rsid w:val="003C177B"/>
    <w:rsid w:val="003C17EC"/>
    <w:rsid w:val="003C1B48"/>
    <w:rsid w:val="003C3046"/>
    <w:rsid w:val="003C32A7"/>
    <w:rsid w:val="003C3C6F"/>
    <w:rsid w:val="003C494E"/>
    <w:rsid w:val="003C4E5E"/>
    <w:rsid w:val="003C5429"/>
    <w:rsid w:val="003C7A4A"/>
    <w:rsid w:val="003D0104"/>
    <w:rsid w:val="003D034D"/>
    <w:rsid w:val="003D04E0"/>
    <w:rsid w:val="003D0AEB"/>
    <w:rsid w:val="003D1463"/>
    <w:rsid w:val="003D1F7B"/>
    <w:rsid w:val="003D2A67"/>
    <w:rsid w:val="003D3147"/>
    <w:rsid w:val="003D37E6"/>
    <w:rsid w:val="003D4A1B"/>
    <w:rsid w:val="003D4EBC"/>
    <w:rsid w:val="003D5022"/>
    <w:rsid w:val="003D5129"/>
    <w:rsid w:val="003D5642"/>
    <w:rsid w:val="003D5841"/>
    <w:rsid w:val="003D65C4"/>
    <w:rsid w:val="003D70B1"/>
    <w:rsid w:val="003D736B"/>
    <w:rsid w:val="003D73B0"/>
    <w:rsid w:val="003D7AB8"/>
    <w:rsid w:val="003D7F26"/>
    <w:rsid w:val="003E0374"/>
    <w:rsid w:val="003E095A"/>
    <w:rsid w:val="003E0F09"/>
    <w:rsid w:val="003E222F"/>
    <w:rsid w:val="003E348C"/>
    <w:rsid w:val="003E48CE"/>
    <w:rsid w:val="003E532D"/>
    <w:rsid w:val="003E58E7"/>
    <w:rsid w:val="003E5CF4"/>
    <w:rsid w:val="003E74F6"/>
    <w:rsid w:val="003E7605"/>
    <w:rsid w:val="003E7870"/>
    <w:rsid w:val="003E7911"/>
    <w:rsid w:val="003E7955"/>
    <w:rsid w:val="003F1398"/>
    <w:rsid w:val="003F288A"/>
    <w:rsid w:val="003F2940"/>
    <w:rsid w:val="003F2C0B"/>
    <w:rsid w:val="003F3217"/>
    <w:rsid w:val="003F38B4"/>
    <w:rsid w:val="003F5CDA"/>
    <w:rsid w:val="003F6A5C"/>
    <w:rsid w:val="003F76B8"/>
    <w:rsid w:val="003F7D95"/>
    <w:rsid w:val="004010C1"/>
    <w:rsid w:val="00402049"/>
    <w:rsid w:val="00402C11"/>
    <w:rsid w:val="0040413A"/>
    <w:rsid w:val="00404408"/>
    <w:rsid w:val="0040447B"/>
    <w:rsid w:val="00406D03"/>
    <w:rsid w:val="004108A4"/>
    <w:rsid w:val="00410CD3"/>
    <w:rsid w:val="00411127"/>
    <w:rsid w:val="0041139C"/>
    <w:rsid w:val="00411B18"/>
    <w:rsid w:val="0041278F"/>
    <w:rsid w:val="004129E5"/>
    <w:rsid w:val="00412FBE"/>
    <w:rsid w:val="00413ECA"/>
    <w:rsid w:val="00414557"/>
    <w:rsid w:val="004147C4"/>
    <w:rsid w:val="004148DE"/>
    <w:rsid w:val="004148DF"/>
    <w:rsid w:val="004152C9"/>
    <w:rsid w:val="00415A11"/>
    <w:rsid w:val="00415DB6"/>
    <w:rsid w:val="00415EEB"/>
    <w:rsid w:val="004177FF"/>
    <w:rsid w:val="00417FE1"/>
    <w:rsid w:val="004205B7"/>
    <w:rsid w:val="00420D36"/>
    <w:rsid w:val="00420DAA"/>
    <w:rsid w:val="00421EB4"/>
    <w:rsid w:val="004222DA"/>
    <w:rsid w:val="00422301"/>
    <w:rsid w:val="00423197"/>
    <w:rsid w:val="00423AB1"/>
    <w:rsid w:val="00423BDE"/>
    <w:rsid w:val="00423CF1"/>
    <w:rsid w:val="004262A1"/>
    <w:rsid w:val="00426B54"/>
    <w:rsid w:val="00426BB8"/>
    <w:rsid w:val="004279E6"/>
    <w:rsid w:val="00427C8B"/>
    <w:rsid w:val="00427DBD"/>
    <w:rsid w:val="00427F5C"/>
    <w:rsid w:val="00430BB4"/>
    <w:rsid w:val="004325CE"/>
    <w:rsid w:val="004339C5"/>
    <w:rsid w:val="00433D17"/>
    <w:rsid w:val="00434402"/>
    <w:rsid w:val="004351A8"/>
    <w:rsid w:val="004358E7"/>
    <w:rsid w:val="00435A2D"/>
    <w:rsid w:val="00435A94"/>
    <w:rsid w:val="00435FCA"/>
    <w:rsid w:val="0043683E"/>
    <w:rsid w:val="00436AFA"/>
    <w:rsid w:val="00436D4C"/>
    <w:rsid w:val="00437045"/>
    <w:rsid w:val="00437704"/>
    <w:rsid w:val="00440267"/>
    <w:rsid w:val="00440564"/>
    <w:rsid w:val="004429CC"/>
    <w:rsid w:val="00442BC4"/>
    <w:rsid w:val="0044312A"/>
    <w:rsid w:val="00443B67"/>
    <w:rsid w:val="00443BE8"/>
    <w:rsid w:val="00443FE3"/>
    <w:rsid w:val="00444B1F"/>
    <w:rsid w:val="00445142"/>
    <w:rsid w:val="0044523B"/>
    <w:rsid w:val="004455C3"/>
    <w:rsid w:val="00445DCE"/>
    <w:rsid w:val="00446205"/>
    <w:rsid w:val="00446488"/>
    <w:rsid w:val="00446637"/>
    <w:rsid w:val="00446638"/>
    <w:rsid w:val="004466A3"/>
    <w:rsid w:val="004476A0"/>
    <w:rsid w:val="004504F7"/>
    <w:rsid w:val="00450F1C"/>
    <w:rsid w:val="00451203"/>
    <w:rsid w:val="00452316"/>
    <w:rsid w:val="0045357A"/>
    <w:rsid w:val="00453A63"/>
    <w:rsid w:val="00453C5D"/>
    <w:rsid w:val="00453F08"/>
    <w:rsid w:val="0045428A"/>
    <w:rsid w:val="00455366"/>
    <w:rsid w:val="004553AF"/>
    <w:rsid w:val="0045622C"/>
    <w:rsid w:val="0045630C"/>
    <w:rsid w:val="00456492"/>
    <w:rsid w:val="00456A5E"/>
    <w:rsid w:val="00456E4B"/>
    <w:rsid w:val="00457F65"/>
    <w:rsid w:val="00460094"/>
    <w:rsid w:val="00460A7D"/>
    <w:rsid w:val="004614FE"/>
    <w:rsid w:val="0046192F"/>
    <w:rsid w:val="00461CF0"/>
    <w:rsid w:val="0046309F"/>
    <w:rsid w:val="00463138"/>
    <w:rsid w:val="004631B6"/>
    <w:rsid w:val="004631CC"/>
    <w:rsid w:val="00463CE9"/>
    <w:rsid w:val="00463FC2"/>
    <w:rsid w:val="0046488F"/>
    <w:rsid w:val="00464926"/>
    <w:rsid w:val="00464C40"/>
    <w:rsid w:val="00465F9E"/>
    <w:rsid w:val="004665DB"/>
    <w:rsid w:val="00466E3A"/>
    <w:rsid w:val="0046701E"/>
    <w:rsid w:val="00467D56"/>
    <w:rsid w:val="00470536"/>
    <w:rsid w:val="00470809"/>
    <w:rsid w:val="00470A6E"/>
    <w:rsid w:val="004715B2"/>
    <w:rsid w:val="00471631"/>
    <w:rsid w:val="00472024"/>
    <w:rsid w:val="004726DE"/>
    <w:rsid w:val="004726F6"/>
    <w:rsid w:val="004728EB"/>
    <w:rsid w:val="0047319A"/>
    <w:rsid w:val="0047334E"/>
    <w:rsid w:val="0047339A"/>
    <w:rsid w:val="00473458"/>
    <w:rsid w:val="00473DAD"/>
    <w:rsid w:val="00474485"/>
    <w:rsid w:val="00475854"/>
    <w:rsid w:val="004760EA"/>
    <w:rsid w:val="0047618E"/>
    <w:rsid w:val="0047642E"/>
    <w:rsid w:val="004764DB"/>
    <w:rsid w:val="0047659C"/>
    <w:rsid w:val="004768A8"/>
    <w:rsid w:val="00476B57"/>
    <w:rsid w:val="004777BB"/>
    <w:rsid w:val="00477AA3"/>
    <w:rsid w:val="00480710"/>
    <w:rsid w:val="00480DEC"/>
    <w:rsid w:val="0048199B"/>
    <w:rsid w:val="00481FBD"/>
    <w:rsid w:val="00482044"/>
    <w:rsid w:val="0048331B"/>
    <w:rsid w:val="004843A1"/>
    <w:rsid w:val="0048451C"/>
    <w:rsid w:val="0048476F"/>
    <w:rsid w:val="00485A8D"/>
    <w:rsid w:val="00485C46"/>
    <w:rsid w:val="00485C4A"/>
    <w:rsid w:val="00485FEC"/>
    <w:rsid w:val="00487987"/>
    <w:rsid w:val="00490251"/>
    <w:rsid w:val="00490624"/>
    <w:rsid w:val="00492217"/>
    <w:rsid w:val="004922C9"/>
    <w:rsid w:val="00492376"/>
    <w:rsid w:val="00492B66"/>
    <w:rsid w:val="0049342B"/>
    <w:rsid w:val="00493782"/>
    <w:rsid w:val="004938E8"/>
    <w:rsid w:val="0049424E"/>
    <w:rsid w:val="004952A1"/>
    <w:rsid w:val="00496D93"/>
    <w:rsid w:val="004A2F11"/>
    <w:rsid w:val="004A3DFB"/>
    <w:rsid w:val="004A4297"/>
    <w:rsid w:val="004A44D6"/>
    <w:rsid w:val="004A4FE2"/>
    <w:rsid w:val="004A5177"/>
    <w:rsid w:val="004A529C"/>
    <w:rsid w:val="004A553D"/>
    <w:rsid w:val="004A5678"/>
    <w:rsid w:val="004A59D3"/>
    <w:rsid w:val="004A5B92"/>
    <w:rsid w:val="004A6210"/>
    <w:rsid w:val="004A63EC"/>
    <w:rsid w:val="004A6C20"/>
    <w:rsid w:val="004A77C8"/>
    <w:rsid w:val="004A7CEA"/>
    <w:rsid w:val="004B039F"/>
    <w:rsid w:val="004B0A1E"/>
    <w:rsid w:val="004B0DC9"/>
    <w:rsid w:val="004B1A01"/>
    <w:rsid w:val="004B2196"/>
    <w:rsid w:val="004B27E6"/>
    <w:rsid w:val="004B2A81"/>
    <w:rsid w:val="004B2C7A"/>
    <w:rsid w:val="004B407E"/>
    <w:rsid w:val="004B45E8"/>
    <w:rsid w:val="004B4BDB"/>
    <w:rsid w:val="004B5420"/>
    <w:rsid w:val="004B55AE"/>
    <w:rsid w:val="004B643C"/>
    <w:rsid w:val="004B6C6F"/>
    <w:rsid w:val="004B7303"/>
    <w:rsid w:val="004B754E"/>
    <w:rsid w:val="004B781D"/>
    <w:rsid w:val="004C0CDD"/>
    <w:rsid w:val="004C1027"/>
    <w:rsid w:val="004C18F4"/>
    <w:rsid w:val="004C1EB5"/>
    <w:rsid w:val="004C2C3E"/>
    <w:rsid w:val="004C328B"/>
    <w:rsid w:val="004C34C4"/>
    <w:rsid w:val="004C35A3"/>
    <w:rsid w:val="004C3A3D"/>
    <w:rsid w:val="004C3BC9"/>
    <w:rsid w:val="004C4409"/>
    <w:rsid w:val="004C5226"/>
    <w:rsid w:val="004C5615"/>
    <w:rsid w:val="004C6932"/>
    <w:rsid w:val="004C69DB"/>
    <w:rsid w:val="004C77A9"/>
    <w:rsid w:val="004C7F05"/>
    <w:rsid w:val="004D0C81"/>
    <w:rsid w:val="004D1293"/>
    <w:rsid w:val="004D150D"/>
    <w:rsid w:val="004D18BB"/>
    <w:rsid w:val="004D2542"/>
    <w:rsid w:val="004D2A70"/>
    <w:rsid w:val="004D3482"/>
    <w:rsid w:val="004D52CD"/>
    <w:rsid w:val="004D5E56"/>
    <w:rsid w:val="004D632A"/>
    <w:rsid w:val="004D650F"/>
    <w:rsid w:val="004D6DA4"/>
    <w:rsid w:val="004D7EF4"/>
    <w:rsid w:val="004E0BB4"/>
    <w:rsid w:val="004E10D3"/>
    <w:rsid w:val="004E11DC"/>
    <w:rsid w:val="004E12F6"/>
    <w:rsid w:val="004E15AD"/>
    <w:rsid w:val="004E250C"/>
    <w:rsid w:val="004E2AAD"/>
    <w:rsid w:val="004E2AB0"/>
    <w:rsid w:val="004E2ACF"/>
    <w:rsid w:val="004E2EA1"/>
    <w:rsid w:val="004E31EB"/>
    <w:rsid w:val="004E3C57"/>
    <w:rsid w:val="004E54C2"/>
    <w:rsid w:val="004E5B2C"/>
    <w:rsid w:val="004E5C63"/>
    <w:rsid w:val="004E6327"/>
    <w:rsid w:val="004E6528"/>
    <w:rsid w:val="004E6F94"/>
    <w:rsid w:val="004F065E"/>
    <w:rsid w:val="004F08DF"/>
    <w:rsid w:val="004F099C"/>
    <w:rsid w:val="004F1858"/>
    <w:rsid w:val="004F374F"/>
    <w:rsid w:val="004F3E1D"/>
    <w:rsid w:val="004F4B66"/>
    <w:rsid w:val="004F5094"/>
    <w:rsid w:val="004F50A6"/>
    <w:rsid w:val="004F55BA"/>
    <w:rsid w:val="004F6A4C"/>
    <w:rsid w:val="00500421"/>
    <w:rsid w:val="00500E3E"/>
    <w:rsid w:val="00501171"/>
    <w:rsid w:val="00501A03"/>
    <w:rsid w:val="00502473"/>
    <w:rsid w:val="00502A0A"/>
    <w:rsid w:val="00502BAF"/>
    <w:rsid w:val="00502E8C"/>
    <w:rsid w:val="00503AAF"/>
    <w:rsid w:val="005041BB"/>
    <w:rsid w:val="0050477F"/>
    <w:rsid w:val="00504D20"/>
    <w:rsid w:val="00505013"/>
    <w:rsid w:val="005055F4"/>
    <w:rsid w:val="00505A07"/>
    <w:rsid w:val="00505F32"/>
    <w:rsid w:val="0050655F"/>
    <w:rsid w:val="0051039D"/>
    <w:rsid w:val="00511726"/>
    <w:rsid w:val="00511C85"/>
    <w:rsid w:val="00511D58"/>
    <w:rsid w:val="00512610"/>
    <w:rsid w:val="00514224"/>
    <w:rsid w:val="00514315"/>
    <w:rsid w:val="005146AF"/>
    <w:rsid w:val="00515594"/>
    <w:rsid w:val="00516DCE"/>
    <w:rsid w:val="00516ED6"/>
    <w:rsid w:val="005173CA"/>
    <w:rsid w:val="00517B30"/>
    <w:rsid w:val="005234DA"/>
    <w:rsid w:val="0052427C"/>
    <w:rsid w:val="005249DC"/>
    <w:rsid w:val="0052581D"/>
    <w:rsid w:val="00526C37"/>
    <w:rsid w:val="00526DED"/>
    <w:rsid w:val="00526F70"/>
    <w:rsid w:val="00527416"/>
    <w:rsid w:val="005276F6"/>
    <w:rsid w:val="005302DB"/>
    <w:rsid w:val="005304E4"/>
    <w:rsid w:val="0053065B"/>
    <w:rsid w:val="00531840"/>
    <w:rsid w:val="00531F04"/>
    <w:rsid w:val="005331A0"/>
    <w:rsid w:val="00533900"/>
    <w:rsid w:val="00533DD3"/>
    <w:rsid w:val="005343AD"/>
    <w:rsid w:val="0053461F"/>
    <w:rsid w:val="00534A07"/>
    <w:rsid w:val="00535AA8"/>
    <w:rsid w:val="00535BE3"/>
    <w:rsid w:val="00535D6F"/>
    <w:rsid w:val="00536139"/>
    <w:rsid w:val="005412E0"/>
    <w:rsid w:val="005415CD"/>
    <w:rsid w:val="00541BF5"/>
    <w:rsid w:val="005432A8"/>
    <w:rsid w:val="005434A8"/>
    <w:rsid w:val="00543628"/>
    <w:rsid w:val="00543647"/>
    <w:rsid w:val="0054410A"/>
    <w:rsid w:val="005446A4"/>
    <w:rsid w:val="005449F5"/>
    <w:rsid w:val="00544E68"/>
    <w:rsid w:val="00545070"/>
    <w:rsid w:val="005452E8"/>
    <w:rsid w:val="00546B23"/>
    <w:rsid w:val="00546B60"/>
    <w:rsid w:val="00546C00"/>
    <w:rsid w:val="00546FCE"/>
    <w:rsid w:val="00550E23"/>
    <w:rsid w:val="005510D6"/>
    <w:rsid w:val="005524B6"/>
    <w:rsid w:val="0055273F"/>
    <w:rsid w:val="00552EF2"/>
    <w:rsid w:val="00553462"/>
    <w:rsid w:val="00553810"/>
    <w:rsid w:val="005538ED"/>
    <w:rsid w:val="00553C9A"/>
    <w:rsid w:val="00553FE0"/>
    <w:rsid w:val="005544DC"/>
    <w:rsid w:val="00554B96"/>
    <w:rsid w:val="00554CCD"/>
    <w:rsid w:val="00555071"/>
    <w:rsid w:val="0055576F"/>
    <w:rsid w:val="005558DA"/>
    <w:rsid w:val="0055608B"/>
    <w:rsid w:val="00557487"/>
    <w:rsid w:val="00557535"/>
    <w:rsid w:val="0055764D"/>
    <w:rsid w:val="00560006"/>
    <w:rsid w:val="0056040C"/>
    <w:rsid w:val="00561D6D"/>
    <w:rsid w:val="00562951"/>
    <w:rsid w:val="00562BCE"/>
    <w:rsid w:val="00563253"/>
    <w:rsid w:val="005632F7"/>
    <w:rsid w:val="00563673"/>
    <w:rsid w:val="00563ECF"/>
    <w:rsid w:val="00563F6B"/>
    <w:rsid w:val="00564834"/>
    <w:rsid w:val="005672B1"/>
    <w:rsid w:val="00567B1B"/>
    <w:rsid w:val="005705A5"/>
    <w:rsid w:val="00570AD4"/>
    <w:rsid w:val="005713EF"/>
    <w:rsid w:val="00571943"/>
    <w:rsid w:val="00571DA3"/>
    <w:rsid w:val="00572DF9"/>
    <w:rsid w:val="005742A0"/>
    <w:rsid w:val="00574EE6"/>
    <w:rsid w:val="00575990"/>
    <w:rsid w:val="00575BA0"/>
    <w:rsid w:val="00575CB1"/>
    <w:rsid w:val="00575E03"/>
    <w:rsid w:val="00576023"/>
    <w:rsid w:val="005763B6"/>
    <w:rsid w:val="00576EE4"/>
    <w:rsid w:val="00580E57"/>
    <w:rsid w:val="00580F49"/>
    <w:rsid w:val="005811D4"/>
    <w:rsid w:val="005812BC"/>
    <w:rsid w:val="005816E3"/>
    <w:rsid w:val="00581841"/>
    <w:rsid w:val="00581A04"/>
    <w:rsid w:val="00581A9E"/>
    <w:rsid w:val="00581BDE"/>
    <w:rsid w:val="00581EE7"/>
    <w:rsid w:val="00582084"/>
    <w:rsid w:val="0058212B"/>
    <w:rsid w:val="00582DB5"/>
    <w:rsid w:val="00583100"/>
    <w:rsid w:val="0058377E"/>
    <w:rsid w:val="00585763"/>
    <w:rsid w:val="00585AD3"/>
    <w:rsid w:val="00585F3A"/>
    <w:rsid w:val="0058699C"/>
    <w:rsid w:val="00587EEA"/>
    <w:rsid w:val="0059043C"/>
    <w:rsid w:val="00590F83"/>
    <w:rsid w:val="005913AF"/>
    <w:rsid w:val="00591D04"/>
    <w:rsid w:val="00591ECC"/>
    <w:rsid w:val="00593428"/>
    <w:rsid w:val="00593D5E"/>
    <w:rsid w:val="00594AED"/>
    <w:rsid w:val="00594F7E"/>
    <w:rsid w:val="005951AF"/>
    <w:rsid w:val="00595466"/>
    <w:rsid w:val="005957E0"/>
    <w:rsid w:val="005965FE"/>
    <w:rsid w:val="00597892"/>
    <w:rsid w:val="00597C26"/>
    <w:rsid w:val="005A070F"/>
    <w:rsid w:val="005A1DF2"/>
    <w:rsid w:val="005A1F47"/>
    <w:rsid w:val="005A2018"/>
    <w:rsid w:val="005A2746"/>
    <w:rsid w:val="005A30DA"/>
    <w:rsid w:val="005A30DB"/>
    <w:rsid w:val="005A3CB9"/>
    <w:rsid w:val="005A4063"/>
    <w:rsid w:val="005A4E1C"/>
    <w:rsid w:val="005A62F0"/>
    <w:rsid w:val="005A771B"/>
    <w:rsid w:val="005A7AE7"/>
    <w:rsid w:val="005A7E50"/>
    <w:rsid w:val="005B0BE5"/>
    <w:rsid w:val="005B1054"/>
    <w:rsid w:val="005B2043"/>
    <w:rsid w:val="005B26E5"/>
    <w:rsid w:val="005B2B4E"/>
    <w:rsid w:val="005B3236"/>
    <w:rsid w:val="005B3405"/>
    <w:rsid w:val="005B35FA"/>
    <w:rsid w:val="005B3FD3"/>
    <w:rsid w:val="005B3FE8"/>
    <w:rsid w:val="005B5990"/>
    <w:rsid w:val="005B7362"/>
    <w:rsid w:val="005B7716"/>
    <w:rsid w:val="005B7774"/>
    <w:rsid w:val="005B7FB0"/>
    <w:rsid w:val="005C00BA"/>
    <w:rsid w:val="005C099C"/>
    <w:rsid w:val="005C1008"/>
    <w:rsid w:val="005C1F3F"/>
    <w:rsid w:val="005C37CB"/>
    <w:rsid w:val="005C3DBA"/>
    <w:rsid w:val="005C3E3B"/>
    <w:rsid w:val="005C4551"/>
    <w:rsid w:val="005C64EA"/>
    <w:rsid w:val="005C650D"/>
    <w:rsid w:val="005C666C"/>
    <w:rsid w:val="005C69AD"/>
    <w:rsid w:val="005C70C2"/>
    <w:rsid w:val="005C71A6"/>
    <w:rsid w:val="005D15C7"/>
    <w:rsid w:val="005D1C56"/>
    <w:rsid w:val="005D1C79"/>
    <w:rsid w:val="005D2BFA"/>
    <w:rsid w:val="005D3733"/>
    <w:rsid w:val="005D4B7A"/>
    <w:rsid w:val="005D648C"/>
    <w:rsid w:val="005D718D"/>
    <w:rsid w:val="005D7B43"/>
    <w:rsid w:val="005D7EA5"/>
    <w:rsid w:val="005E0820"/>
    <w:rsid w:val="005E1195"/>
    <w:rsid w:val="005E1643"/>
    <w:rsid w:val="005E1C09"/>
    <w:rsid w:val="005E241E"/>
    <w:rsid w:val="005E26A5"/>
    <w:rsid w:val="005E2BB5"/>
    <w:rsid w:val="005E2C80"/>
    <w:rsid w:val="005E4686"/>
    <w:rsid w:val="005E47FC"/>
    <w:rsid w:val="005E4930"/>
    <w:rsid w:val="005E49C2"/>
    <w:rsid w:val="005E5A63"/>
    <w:rsid w:val="005E5C39"/>
    <w:rsid w:val="005E6037"/>
    <w:rsid w:val="005E6077"/>
    <w:rsid w:val="005E682B"/>
    <w:rsid w:val="005E70CB"/>
    <w:rsid w:val="005E740E"/>
    <w:rsid w:val="005E7C61"/>
    <w:rsid w:val="005F0C03"/>
    <w:rsid w:val="005F0C09"/>
    <w:rsid w:val="005F0F71"/>
    <w:rsid w:val="005F1A05"/>
    <w:rsid w:val="005F264A"/>
    <w:rsid w:val="005F3B04"/>
    <w:rsid w:val="005F4C77"/>
    <w:rsid w:val="005F53D0"/>
    <w:rsid w:val="005F6337"/>
    <w:rsid w:val="005F6A0F"/>
    <w:rsid w:val="005F7234"/>
    <w:rsid w:val="006001C6"/>
    <w:rsid w:val="0060188B"/>
    <w:rsid w:val="00601A1E"/>
    <w:rsid w:val="00601C25"/>
    <w:rsid w:val="00601C82"/>
    <w:rsid w:val="00602458"/>
    <w:rsid w:val="00602E76"/>
    <w:rsid w:val="00602EDC"/>
    <w:rsid w:val="00603AC7"/>
    <w:rsid w:val="0060439C"/>
    <w:rsid w:val="006050EF"/>
    <w:rsid w:val="0060653E"/>
    <w:rsid w:val="006068AB"/>
    <w:rsid w:val="0060693F"/>
    <w:rsid w:val="00606B3E"/>
    <w:rsid w:val="00607160"/>
    <w:rsid w:val="006077CA"/>
    <w:rsid w:val="00607B63"/>
    <w:rsid w:val="00607D45"/>
    <w:rsid w:val="0061017D"/>
    <w:rsid w:val="006101B8"/>
    <w:rsid w:val="00611604"/>
    <w:rsid w:val="00611624"/>
    <w:rsid w:val="00611F6C"/>
    <w:rsid w:val="0061216B"/>
    <w:rsid w:val="006121B7"/>
    <w:rsid w:val="00612878"/>
    <w:rsid w:val="00612B2A"/>
    <w:rsid w:val="006130B7"/>
    <w:rsid w:val="00614201"/>
    <w:rsid w:val="006146D5"/>
    <w:rsid w:val="00614F7C"/>
    <w:rsid w:val="00615B1B"/>
    <w:rsid w:val="006207FD"/>
    <w:rsid w:val="00621ACF"/>
    <w:rsid w:val="00621C0C"/>
    <w:rsid w:val="00621D06"/>
    <w:rsid w:val="006224DD"/>
    <w:rsid w:val="006226CF"/>
    <w:rsid w:val="0062401A"/>
    <w:rsid w:val="00624059"/>
    <w:rsid w:val="0062416D"/>
    <w:rsid w:val="0062466C"/>
    <w:rsid w:val="00625091"/>
    <w:rsid w:val="006257C5"/>
    <w:rsid w:val="00625A22"/>
    <w:rsid w:val="006263F7"/>
    <w:rsid w:val="00626D1A"/>
    <w:rsid w:val="00626E8C"/>
    <w:rsid w:val="00627AC2"/>
    <w:rsid w:val="00627EEC"/>
    <w:rsid w:val="00630727"/>
    <w:rsid w:val="00630A71"/>
    <w:rsid w:val="006323F8"/>
    <w:rsid w:val="006328A8"/>
    <w:rsid w:val="00632C12"/>
    <w:rsid w:val="00632F6C"/>
    <w:rsid w:val="00633807"/>
    <w:rsid w:val="00633D13"/>
    <w:rsid w:val="00634962"/>
    <w:rsid w:val="00635380"/>
    <w:rsid w:val="006355D0"/>
    <w:rsid w:val="0063668B"/>
    <w:rsid w:val="0064074D"/>
    <w:rsid w:val="00640AAA"/>
    <w:rsid w:val="006411A5"/>
    <w:rsid w:val="00642897"/>
    <w:rsid w:val="00642915"/>
    <w:rsid w:val="00642A62"/>
    <w:rsid w:val="00642B05"/>
    <w:rsid w:val="0064324F"/>
    <w:rsid w:val="00643657"/>
    <w:rsid w:val="00644053"/>
    <w:rsid w:val="0064425D"/>
    <w:rsid w:val="0064442D"/>
    <w:rsid w:val="00644805"/>
    <w:rsid w:val="00644B4E"/>
    <w:rsid w:val="006452AF"/>
    <w:rsid w:val="00646382"/>
    <w:rsid w:val="0064667F"/>
    <w:rsid w:val="0064696E"/>
    <w:rsid w:val="00647652"/>
    <w:rsid w:val="006509CA"/>
    <w:rsid w:val="00650CE4"/>
    <w:rsid w:val="00650E9D"/>
    <w:rsid w:val="00652002"/>
    <w:rsid w:val="0065225F"/>
    <w:rsid w:val="006523A0"/>
    <w:rsid w:val="0065280A"/>
    <w:rsid w:val="0065365D"/>
    <w:rsid w:val="00653845"/>
    <w:rsid w:val="00654BE9"/>
    <w:rsid w:val="006558BB"/>
    <w:rsid w:val="00656665"/>
    <w:rsid w:val="00657DED"/>
    <w:rsid w:val="00660077"/>
    <w:rsid w:val="00660FA3"/>
    <w:rsid w:val="00662280"/>
    <w:rsid w:val="00662C41"/>
    <w:rsid w:val="0066422F"/>
    <w:rsid w:val="006654C1"/>
    <w:rsid w:val="00667011"/>
    <w:rsid w:val="006673A4"/>
    <w:rsid w:val="00667504"/>
    <w:rsid w:val="00667698"/>
    <w:rsid w:val="006679A3"/>
    <w:rsid w:val="00667A08"/>
    <w:rsid w:val="0067045F"/>
    <w:rsid w:val="00670B40"/>
    <w:rsid w:val="00670B92"/>
    <w:rsid w:val="00671037"/>
    <w:rsid w:val="00671935"/>
    <w:rsid w:val="006719C1"/>
    <w:rsid w:val="00671E0F"/>
    <w:rsid w:val="00671E26"/>
    <w:rsid w:val="00672B32"/>
    <w:rsid w:val="00673248"/>
    <w:rsid w:val="006732B3"/>
    <w:rsid w:val="006742A2"/>
    <w:rsid w:val="00674A23"/>
    <w:rsid w:val="00675373"/>
    <w:rsid w:val="00675A7F"/>
    <w:rsid w:val="006764CE"/>
    <w:rsid w:val="00676626"/>
    <w:rsid w:val="006770EF"/>
    <w:rsid w:val="00677173"/>
    <w:rsid w:val="006772F5"/>
    <w:rsid w:val="00677786"/>
    <w:rsid w:val="0067799C"/>
    <w:rsid w:val="00680081"/>
    <w:rsid w:val="00680500"/>
    <w:rsid w:val="006805F2"/>
    <w:rsid w:val="006809DE"/>
    <w:rsid w:val="006814B7"/>
    <w:rsid w:val="00681962"/>
    <w:rsid w:val="006832DC"/>
    <w:rsid w:val="00683B3F"/>
    <w:rsid w:val="00684BA1"/>
    <w:rsid w:val="006857DB"/>
    <w:rsid w:val="006871C2"/>
    <w:rsid w:val="00687652"/>
    <w:rsid w:val="00687A08"/>
    <w:rsid w:val="006900C2"/>
    <w:rsid w:val="00691061"/>
    <w:rsid w:val="00691246"/>
    <w:rsid w:val="00691801"/>
    <w:rsid w:val="006918F5"/>
    <w:rsid w:val="00691D35"/>
    <w:rsid w:val="00692A5E"/>
    <w:rsid w:val="0069300A"/>
    <w:rsid w:val="0069439D"/>
    <w:rsid w:val="006950E9"/>
    <w:rsid w:val="00695410"/>
    <w:rsid w:val="00696023"/>
    <w:rsid w:val="00696883"/>
    <w:rsid w:val="00696DC2"/>
    <w:rsid w:val="0069795D"/>
    <w:rsid w:val="00697C1D"/>
    <w:rsid w:val="006A00D0"/>
    <w:rsid w:val="006A0432"/>
    <w:rsid w:val="006A0762"/>
    <w:rsid w:val="006A1AFD"/>
    <w:rsid w:val="006A2630"/>
    <w:rsid w:val="006A2716"/>
    <w:rsid w:val="006A2782"/>
    <w:rsid w:val="006A2890"/>
    <w:rsid w:val="006A2A88"/>
    <w:rsid w:val="006A3383"/>
    <w:rsid w:val="006A4B95"/>
    <w:rsid w:val="006A4EE1"/>
    <w:rsid w:val="006A5E48"/>
    <w:rsid w:val="006A6531"/>
    <w:rsid w:val="006A780F"/>
    <w:rsid w:val="006B0692"/>
    <w:rsid w:val="006B133E"/>
    <w:rsid w:val="006B13B3"/>
    <w:rsid w:val="006B1434"/>
    <w:rsid w:val="006B1485"/>
    <w:rsid w:val="006B2B30"/>
    <w:rsid w:val="006B349D"/>
    <w:rsid w:val="006B3604"/>
    <w:rsid w:val="006B46FC"/>
    <w:rsid w:val="006B49CA"/>
    <w:rsid w:val="006B5277"/>
    <w:rsid w:val="006B540A"/>
    <w:rsid w:val="006B5EC5"/>
    <w:rsid w:val="006B61EB"/>
    <w:rsid w:val="006B61F8"/>
    <w:rsid w:val="006B752A"/>
    <w:rsid w:val="006B7FE5"/>
    <w:rsid w:val="006C1BFC"/>
    <w:rsid w:val="006C2AEF"/>
    <w:rsid w:val="006C4DA2"/>
    <w:rsid w:val="006C5238"/>
    <w:rsid w:val="006C5360"/>
    <w:rsid w:val="006C5786"/>
    <w:rsid w:val="006C6513"/>
    <w:rsid w:val="006C76FD"/>
    <w:rsid w:val="006C7EC2"/>
    <w:rsid w:val="006D005C"/>
    <w:rsid w:val="006D068E"/>
    <w:rsid w:val="006D11F5"/>
    <w:rsid w:val="006D20A8"/>
    <w:rsid w:val="006D27AE"/>
    <w:rsid w:val="006D320A"/>
    <w:rsid w:val="006D3E6B"/>
    <w:rsid w:val="006D3F5B"/>
    <w:rsid w:val="006D6651"/>
    <w:rsid w:val="006D7850"/>
    <w:rsid w:val="006D7F00"/>
    <w:rsid w:val="006E01BF"/>
    <w:rsid w:val="006E13C1"/>
    <w:rsid w:val="006E1706"/>
    <w:rsid w:val="006E1BE2"/>
    <w:rsid w:val="006E1CC5"/>
    <w:rsid w:val="006E1F3D"/>
    <w:rsid w:val="006E212B"/>
    <w:rsid w:val="006E28AE"/>
    <w:rsid w:val="006E29F5"/>
    <w:rsid w:val="006E327B"/>
    <w:rsid w:val="006E4A90"/>
    <w:rsid w:val="006E4DDC"/>
    <w:rsid w:val="006E531C"/>
    <w:rsid w:val="006E554A"/>
    <w:rsid w:val="006E5CAF"/>
    <w:rsid w:val="006E6A09"/>
    <w:rsid w:val="006E72E5"/>
    <w:rsid w:val="006E7503"/>
    <w:rsid w:val="006E7E81"/>
    <w:rsid w:val="006F0123"/>
    <w:rsid w:val="006F04AB"/>
    <w:rsid w:val="006F0514"/>
    <w:rsid w:val="006F12BF"/>
    <w:rsid w:val="006F1FE9"/>
    <w:rsid w:val="006F266E"/>
    <w:rsid w:val="006F30BF"/>
    <w:rsid w:val="006F3434"/>
    <w:rsid w:val="006F350C"/>
    <w:rsid w:val="006F35BC"/>
    <w:rsid w:val="006F3F1E"/>
    <w:rsid w:val="006F4073"/>
    <w:rsid w:val="006F47BE"/>
    <w:rsid w:val="006F5F1A"/>
    <w:rsid w:val="006F687F"/>
    <w:rsid w:val="006F796E"/>
    <w:rsid w:val="006F7E5C"/>
    <w:rsid w:val="00700634"/>
    <w:rsid w:val="00701191"/>
    <w:rsid w:val="007015AE"/>
    <w:rsid w:val="007019EC"/>
    <w:rsid w:val="00701BD5"/>
    <w:rsid w:val="00701CE2"/>
    <w:rsid w:val="00702199"/>
    <w:rsid w:val="00702BDE"/>
    <w:rsid w:val="00703058"/>
    <w:rsid w:val="00703095"/>
    <w:rsid w:val="00704A80"/>
    <w:rsid w:val="00704CCA"/>
    <w:rsid w:val="00704F53"/>
    <w:rsid w:val="00705081"/>
    <w:rsid w:val="007059C4"/>
    <w:rsid w:val="00706331"/>
    <w:rsid w:val="00707853"/>
    <w:rsid w:val="007078CD"/>
    <w:rsid w:val="00707D3F"/>
    <w:rsid w:val="007104D1"/>
    <w:rsid w:val="00710FF1"/>
    <w:rsid w:val="00711B23"/>
    <w:rsid w:val="00711DF7"/>
    <w:rsid w:val="00712353"/>
    <w:rsid w:val="00712576"/>
    <w:rsid w:val="00713CBD"/>
    <w:rsid w:val="0071425D"/>
    <w:rsid w:val="00715475"/>
    <w:rsid w:val="007156ED"/>
    <w:rsid w:val="00715813"/>
    <w:rsid w:val="0071592F"/>
    <w:rsid w:val="0071691B"/>
    <w:rsid w:val="00717669"/>
    <w:rsid w:val="007204FF"/>
    <w:rsid w:val="0072066D"/>
    <w:rsid w:val="00720943"/>
    <w:rsid w:val="00721173"/>
    <w:rsid w:val="00721329"/>
    <w:rsid w:val="00721A16"/>
    <w:rsid w:val="00721FF5"/>
    <w:rsid w:val="00722792"/>
    <w:rsid w:val="00722854"/>
    <w:rsid w:val="00723863"/>
    <w:rsid w:val="00723F64"/>
    <w:rsid w:val="007246A7"/>
    <w:rsid w:val="00724E66"/>
    <w:rsid w:val="00724F3A"/>
    <w:rsid w:val="00725B91"/>
    <w:rsid w:val="00725D47"/>
    <w:rsid w:val="00726623"/>
    <w:rsid w:val="00726D26"/>
    <w:rsid w:val="0072727B"/>
    <w:rsid w:val="00730166"/>
    <w:rsid w:val="00730E7F"/>
    <w:rsid w:val="00732125"/>
    <w:rsid w:val="007327C7"/>
    <w:rsid w:val="00732F99"/>
    <w:rsid w:val="00733396"/>
    <w:rsid w:val="007335A8"/>
    <w:rsid w:val="0073410D"/>
    <w:rsid w:val="007342F5"/>
    <w:rsid w:val="0073645E"/>
    <w:rsid w:val="00736484"/>
    <w:rsid w:val="00736577"/>
    <w:rsid w:val="00737744"/>
    <w:rsid w:val="007377CF"/>
    <w:rsid w:val="0074069D"/>
    <w:rsid w:val="00741051"/>
    <w:rsid w:val="007413E7"/>
    <w:rsid w:val="00741F33"/>
    <w:rsid w:val="00742F2E"/>
    <w:rsid w:val="00742FB3"/>
    <w:rsid w:val="00743D85"/>
    <w:rsid w:val="00743EEF"/>
    <w:rsid w:val="00744702"/>
    <w:rsid w:val="00744B15"/>
    <w:rsid w:val="00744CA7"/>
    <w:rsid w:val="00744D95"/>
    <w:rsid w:val="00745C24"/>
    <w:rsid w:val="00745E4F"/>
    <w:rsid w:val="00745EE0"/>
    <w:rsid w:val="00745F0A"/>
    <w:rsid w:val="007460BA"/>
    <w:rsid w:val="0074626F"/>
    <w:rsid w:val="007478ED"/>
    <w:rsid w:val="00747C8E"/>
    <w:rsid w:val="00750061"/>
    <w:rsid w:val="0075150E"/>
    <w:rsid w:val="00751EEB"/>
    <w:rsid w:val="00752029"/>
    <w:rsid w:val="007522C1"/>
    <w:rsid w:val="00752DB0"/>
    <w:rsid w:val="00753745"/>
    <w:rsid w:val="00754D6B"/>
    <w:rsid w:val="00755351"/>
    <w:rsid w:val="007553C0"/>
    <w:rsid w:val="007556EE"/>
    <w:rsid w:val="00755736"/>
    <w:rsid w:val="00755CA3"/>
    <w:rsid w:val="00755E9D"/>
    <w:rsid w:val="00757699"/>
    <w:rsid w:val="00757890"/>
    <w:rsid w:val="00757DD8"/>
    <w:rsid w:val="00760740"/>
    <w:rsid w:val="007621C8"/>
    <w:rsid w:val="007629A5"/>
    <w:rsid w:val="00762C80"/>
    <w:rsid w:val="00763622"/>
    <w:rsid w:val="00763860"/>
    <w:rsid w:val="00763FD3"/>
    <w:rsid w:val="007644AC"/>
    <w:rsid w:val="0076511C"/>
    <w:rsid w:val="00765FEB"/>
    <w:rsid w:val="00766A42"/>
    <w:rsid w:val="00767B2A"/>
    <w:rsid w:val="0077016F"/>
    <w:rsid w:val="0077049F"/>
    <w:rsid w:val="00770EED"/>
    <w:rsid w:val="00770F70"/>
    <w:rsid w:val="0077119D"/>
    <w:rsid w:val="00771DB2"/>
    <w:rsid w:val="00772459"/>
    <w:rsid w:val="00772710"/>
    <w:rsid w:val="00773BF3"/>
    <w:rsid w:val="00773BFC"/>
    <w:rsid w:val="007740E3"/>
    <w:rsid w:val="0077457E"/>
    <w:rsid w:val="00774A9E"/>
    <w:rsid w:val="00774EE1"/>
    <w:rsid w:val="0077663C"/>
    <w:rsid w:val="00776848"/>
    <w:rsid w:val="00781CD8"/>
    <w:rsid w:val="007825B1"/>
    <w:rsid w:val="0078282C"/>
    <w:rsid w:val="00782E3C"/>
    <w:rsid w:val="007836F8"/>
    <w:rsid w:val="00783870"/>
    <w:rsid w:val="00783BBA"/>
    <w:rsid w:val="007847E6"/>
    <w:rsid w:val="00784B97"/>
    <w:rsid w:val="00784BAF"/>
    <w:rsid w:val="007851EC"/>
    <w:rsid w:val="007855B3"/>
    <w:rsid w:val="00785C13"/>
    <w:rsid w:val="0078601A"/>
    <w:rsid w:val="0078602D"/>
    <w:rsid w:val="00786554"/>
    <w:rsid w:val="00787BE0"/>
    <w:rsid w:val="00790A53"/>
    <w:rsid w:val="00790CB7"/>
    <w:rsid w:val="00790F40"/>
    <w:rsid w:val="007910E3"/>
    <w:rsid w:val="00791152"/>
    <w:rsid w:val="00791C62"/>
    <w:rsid w:val="007920F3"/>
    <w:rsid w:val="00792910"/>
    <w:rsid w:val="00792CD9"/>
    <w:rsid w:val="00793247"/>
    <w:rsid w:val="00794CB0"/>
    <w:rsid w:val="007954E6"/>
    <w:rsid w:val="0079577C"/>
    <w:rsid w:val="007957BD"/>
    <w:rsid w:val="00795937"/>
    <w:rsid w:val="00795B5D"/>
    <w:rsid w:val="00796012"/>
    <w:rsid w:val="007960CB"/>
    <w:rsid w:val="00796172"/>
    <w:rsid w:val="00796E2F"/>
    <w:rsid w:val="007A1382"/>
    <w:rsid w:val="007A1775"/>
    <w:rsid w:val="007A1ADC"/>
    <w:rsid w:val="007A1CEC"/>
    <w:rsid w:val="007A1E9C"/>
    <w:rsid w:val="007A1F50"/>
    <w:rsid w:val="007A24DB"/>
    <w:rsid w:val="007A423E"/>
    <w:rsid w:val="007A43D6"/>
    <w:rsid w:val="007A459F"/>
    <w:rsid w:val="007A556A"/>
    <w:rsid w:val="007B0EB1"/>
    <w:rsid w:val="007B0EF3"/>
    <w:rsid w:val="007B1794"/>
    <w:rsid w:val="007B1DC5"/>
    <w:rsid w:val="007B22C6"/>
    <w:rsid w:val="007B269F"/>
    <w:rsid w:val="007B29D2"/>
    <w:rsid w:val="007B2B36"/>
    <w:rsid w:val="007B2BF3"/>
    <w:rsid w:val="007B5F3B"/>
    <w:rsid w:val="007B6FE2"/>
    <w:rsid w:val="007B7EBD"/>
    <w:rsid w:val="007C0512"/>
    <w:rsid w:val="007C1B4A"/>
    <w:rsid w:val="007C1B80"/>
    <w:rsid w:val="007C1CF3"/>
    <w:rsid w:val="007C1EF0"/>
    <w:rsid w:val="007C1F87"/>
    <w:rsid w:val="007C1FD4"/>
    <w:rsid w:val="007C2B6F"/>
    <w:rsid w:val="007C363E"/>
    <w:rsid w:val="007C374C"/>
    <w:rsid w:val="007C4557"/>
    <w:rsid w:val="007C4979"/>
    <w:rsid w:val="007C52DC"/>
    <w:rsid w:val="007C573C"/>
    <w:rsid w:val="007C5D9D"/>
    <w:rsid w:val="007C5F55"/>
    <w:rsid w:val="007C65A0"/>
    <w:rsid w:val="007C68BC"/>
    <w:rsid w:val="007C7C28"/>
    <w:rsid w:val="007D0A75"/>
    <w:rsid w:val="007D0FEE"/>
    <w:rsid w:val="007D30FB"/>
    <w:rsid w:val="007D371A"/>
    <w:rsid w:val="007D3CB3"/>
    <w:rsid w:val="007D432A"/>
    <w:rsid w:val="007D4517"/>
    <w:rsid w:val="007D47FF"/>
    <w:rsid w:val="007D5FB0"/>
    <w:rsid w:val="007D79EC"/>
    <w:rsid w:val="007E063B"/>
    <w:rsid w:val="007E07DB"/>
    <w:rsid w:val="007E0923"/>
    <w:rsid w:val="007E0E7A"/>
    <w:rsid w:val="007E10D7"/>
    <w:rsid w:val="007E1FCA"/>
    <w:rsid w:val="007E2135"/>
    <w:rsid w:val="007E239C"/>
    <w:rsid w:val="007E2BB7"/>
    <w:rsid w:val="007E2DFC"/>
    <w:rsid w:val="007E3F3D"/>
    <w:rsid w:val="007E4AE5"/>
    <w:rsid w:val="007E4E9E"/>
    <w:rsid w:val="007E5268"/>
    <w:rsid w:val="007E56AB"/>
    <w:rsid w:val="007E5D62"/>
    <w:rsid w:val="007E6135"/>
    <w:rsid w:val="007E625C"/>
    <w:rsid w:val="007E66F0"/>
    <w:rsid w:val="007E7CF9"/>
    <w:rsid w:val="007F0B13"/>
    <w:rsid w:val="007F1BF1"/>
    <w:rsid w:val="007F1CD4"/>
    <w:rsid w:val="007F22F5"/>
    <w:rsid w:val="007F29B6"/>
    <w:rsid w:val="007F3170"/>
    <w:rsid w:val="007F3E57"/>
    <w:rsid w:val="007F3F61"/>
    <w:rsid w:val="007F3FC6"/>
    <w:rsid w:val="007F42B2"/>
    <w:rsid w:val="007F4884"/>
    <w:rsid w:val="007F49BF"/>
    <w:rsid w:val="007F4EE0"/>
    <w:rsid w:val="007F4F04"/>
    <w:rsid w:val="007F4F2C"/>
    <w:rsid w:val="007F53D8"/>
    <w:rsid w:val="007F5959"/>
    <w:rsid w:val="007F6666"/>
    <w:rsid w:val="007F7151"/>
    <w:rsid w:val="007F7430"/>
    <w:rsid w:val="007F7C6D"/>
    <w:rsid w:val="00800BD2"/>
    <w:rsid w:val="00801200"/>
    <w:rsid w:val="008035E7"/>
    <w:rsid w:val="0080511F"/>
    <w:rsid w:val="0080515F"/>
    <w:rsid w:val="00805ADD"/>
    <w:rsid w:val="0080609D"/>
    <w:rsid w:val="008066C5"/>
    <w:rsid w:val="0080690E"/>
    <w:rsid w:val="00806927"/>
    <w:rsid w:val="008071B4"/>
    <w:rsid w:val="008077AA"/>
    <w:rsid w:val="00807B1A"/>
    <w:rsid w:val="00810615"/>
    <w:rsid w:val="00810D95"/>
    <w:rsid w:val="008112E4"/>
    <w:rsid w:val="00811378"/>
    <w:rsid w:val="0081161D"/>
    <w:rsid w:val="00812BF0"/>
    <w:rsid w:val="00813345"/>
    <w:rsid w:val="0081356B"/>
    <w:rsid w:val="008140FE"/>
    <w:rsid w:val="008148ED"/>
    <w:rsid w:val="00814A36"/>
    <w:rsid w:val="00815999"/>
    <w:rsid w:val="00816D1C"/>
    <w:rsid w:val="008170EF"/>
    <w:rsid w:val="008204E3"/>
    <w:rsid w:val="00821373"/>
    <w:rsid w:val="00821CC9"/>
    <w:rsid w:val="00822723"/>
    <w:rsid w:val="00823562"/>
    <w:rsid w:val="00823B4A"/>
    <w:rsid w:val="00823EFC"/>
    <w:rsid w:val="00823F79"/>
    <w:rsid w:val="00824C1D"/>
    <w:rsid w:val="00824C48"/>
    <w:rsid w:val="0082586D"/>
    <w:rsid w:val="00827369"/>
    <w:rsid w:val="008279AE"/>
    <w:rsid w:val="00827B29"/>
    <w:rsid w:val="00827B41"/>
    <w:rsid w:val="00830311"/>
    <w:rsid w:val="00830441"/>
    <w:rsid w:val="00830ABA"/>
    <w:rsid w:val="00831030"/>
    <w:rsid w:val="00831472"/>
    <w:rsid w:val="00831647"/>
    <w:rsid w:val="00831B86"/>
    <w:rsid w:val="008332D4"/>
    <w:rsid w:val="008340BB"/>
    <w:rsid w:val="00834105"/>
    <w:rsid w:val="00834A65"/>
    <w:rsid w:val="0083512A"/>
    <w:rsid w:val="008351BB"/>
    <w:rsid w:val="0083536D"/>
    <w:rsid w:val="0083648F"/>
    <w:rsid w:val="00836A5C"/>
    <w:rsid w:val="00836A81"/>
    <w:rsid w:val="0083766E"/>
    <w:rsid w:val="008415C5"/>
    <w:rsid w:val="00841B92"/>
    <w:rsid w:val="008424A0"/>
    <w:rsid w:val="00842794"/>
    <w:rsid w:val="00843325"/>
    <w:rsid w:val="008442F1"/>
    <w:rsid w:val="00845FE6"/>
    <w:rsid w:val="008460AF"/>
    <w:rsid w:val="00846910"/>
    <w:rsid w:val="00847035"/>
    <w:rsid w:val="00847291"/>
    <w:rsid w:val="00847948"/>
    <w:rsid w:val="008479F0"/>
    <w:rsid w:val="00847F1E"/>
    <w:rsid w:val="00851B03"/>
    <w:rsid w:val="00851B14"/>
    <w:rsid w:val="008530C0"/>
    <w:rsid w:val="0085411D"/>
    <w:rsid w:val="008543E9"/>
    <w:rsid w:val="008544CB"/>
    <w:rsid w:val="00856598"/>
    <w:rsid w:val="00857227"/>
    <w:rsid w:val="00857859"/>
    <w:rsid w:val="0086087F"/>
    <w:rsid w:val="00860A8F"/>
    <w:rsid w:val="008617B4"/>
    <w:rsid w:val="00861C1A"/>
    <w:rsid w:val="00861C32"/>
    <w:rsid w:val="00862067"/>
    <w:rsid w:val="008620F3"/>
    <w:rsid w:val="0086256D"/>
    <w:rsid w:val="00862B7D"/>
    <w:rsid w:val="008638A2"/>
    <w:rsid w:val="00863A4C"/>
    <w:rsid w:val="00864771"/>
    <w:rsid w:val="008665B3"/>
    <w:rsid w:val="00866708"/>
    <w:rsid w:val="00866D0C"/>
    <w:rsid w:val="00867101"/>
    <w:rsid w:val="008673DC"/>
    <w:rsid w:val="00867655"/>
    <w:rsid w:val="00867882"/>
    <w:rsid w:val="0087066D"/>
    <w:rsid w:val="00870692"/>
    <w:rsid w:val="00871149"/>
    <w:rsid w:val="00871506"/>
    <w:rsid w:val="00871ECD"/>
    <w:rsid w:val="00872616"/>
    <w:rsid w:val="00872DF3"/>
    <w:rsid w:val="008736CF"/>
    <w:rsid w:val="00873BD7"/>
    <w:rsid w:val="00873FFD"/>
    <w:rsid w:val="008759B9"/>
    <w:rsid w:val="00875DF7"/>
    <w:rsid w:val="0087643F"/>
    <w:rsid w:val="00876C6F"/>
    <w:rsid w:val="00876F00"/>
    <w:rsid w:val="00876F57"/>
    <w:rsid w:val="00877086"/>
    <w:rsid w:val="008779D2"/>
    <w:rsid w:val="00880476"/>
    <w:rsid w:val="00881A01"/>
    <w:rsid w:val="00882329"/>
    <w:rsid w:val="00882B01"/>
    <w:rsid w:val="00882E9A"/>
    <w:rsid w:val="00883683"/>
    <w:rsid w:val="00883BBC"/>
    <w:rsid w:val="00883DA4"/>
    <w:rsid w:val="00885139"/>
    <w:rsid w:val="008855AC"/>
    <w:rsid w:val="00885E75"/>
    <w:rsid w:val="00885F48"/>
    <w:rsid w:val="0088608A"/>
    <w:rsid w:val="00886EE9"/>
    <w:rsid w:val="00886FE1"/>
    <w:rsid w:val="0088748F"/>
    <w:rsid w:val="008908B7"/>
    <w:rsid w:val="00890B8A"/>
    <w:rsid w:val="00890D6F"/>
    <w:rsid w:val="00891037"/>
    <w:rsid w:val="008914B5"/>
    <w:rsid w:val="0089151A"/>
    <w:rsid w:val="008928B5"/>
    <w:rsid w:val="00892C3F"/>
    <w:rsid w:val="008930D9"/>
    <w:rsid w:val="008939D7"/>
    <w:rsid w:val="00894973"/>
    <w:rsid w:val="008949E8"/>
    <w:rsid w:val="008949FE"/>
    <w:rsid w:val="00894EF0"/>
    <w:rsid w:val="008951EF"/>
    <w:rsid w:val="008979D3"/>
    <w:rsid w:val="00897BE9"/>
    <w:rsid w:val="00897E4A"/>
    <w:rsid w:val="008A1209"/>
    <w:rsid w:val="008A1455"/>
    <w:rsid w:val="008A1BBD"/>
    <w:rsid w:val="008A2327"/>
    <w:rsid w:val="008A27B5"/>
    <w:rsid w:val="008A2F3C"/>
    <w:rsid w:val="008A3444"/>
    <w:rsid w:val="008A3E22"/>
    <w:rsid w:val="008A3E47"/>
    <w:rsid w:val="008A3F60"/>
    <w:rsid w:val="008A471B"/>
    <w:rsid w:val="008A47C8"/>
    <w:rsid w:val="008A4FEE"/>
    <w:rsid w:val="008A5448"/>
    <w:rsid w:val="008A58AD"/>
    <w:rsid w:val="008A7B7C"/>
    <w:rsid w:val="008A7EC0"/>
    <w:rsid w:val="008B0BE8"/>
    <w:rsid w:val="008B0D15"/>
    <w:rsid w:val="008B1209"/>
    <w:rsid w:val="008B1EAD"/>
    <w:rsid w:val="008B2172"/>
    <w:rsid w:val="008B2CAA"/>
    <w:rsid w:val="008B2E6C"/>
    <w:rsid w:val="008B320A"/>
    <w:rsid w:val="008B35ED"/>
    <w:rsid w:val="008B423D"/>
    <w:rsid w:val="008B4997"/>
    <w:rsid w:val="008B49C7"/>
    <w:rsid w:val="008B5563"/>
    <w:rsid w:val="008B56EA"/>
    <w:rsid w:val="008B5FA6"/>
    <w:rsid w:val="008B6038"/>
    <w:rsid w:val="008B6E40"/>
    <w:rsid w:val="008B72C1"/>
    <w:rsid w:val="008B7DD2"/>
    <w:rsid w:val="008B7DE2"/>
    <w:rsid w:val="008C02D1"/>
    <w:rsid w:val="008C09C9"/>
    <w:rsid w:val="008C0CBD"/>
    <w:rsid w:val="008C0F91"/>
    <w:rsid w:val="008C19C1"/>
    <w:rsid w:val="008C1B8E"/>
    <w:rsid w:val="008C2455"/>
    <w:rsid w:val="008C2D25"/>
    <w:rsid w:val="008C2D5E"/>
    <w:rsid w:val="008C2F26"/>
    <w:rsid w:val="008C351F"/>
    <w:rsid w:val="008C3EAC"/>
    <w:rsid w:val="008C5241"/>
    <w:rsid w:val="008C54A7"/>
    <w:rsid w:val="008C5908"/>
    <w:rsid w:val="008C63E6"/>
    <w:rsid w:val="008C7230"/>
    <w:rsid w:val="008C784F"/>
    <w:rsid w:val="008C7DA8"/>
    <w:rsid w:val="008D1231"/>
    <w:rsid w:val="008D12E3"/>
    <w:rsid w:val="008D22FC"/>
    <w:rsid w:val="008D24FE"/>
    <w:rsid w:val="008D28C2"/>
    <w:rsid w:val="008D4612"/>
    <w:rsid w:val="008D4DA9"/>
    <w:rsid w:val="008D5B7B"/>
    <w:rsid w:val="008D66E3"/>
    <w:rsid w:val="008D6AB2"/>
    <w:rsid w:val="008D7EFF"/>
    <w:rsid w:val="008D7F4B"/>
    <w:rsid w:val="008E0A04"/>
    <w:rsid w:val="008E0E5A"/>
    <w:rsid w:val="008E1009"/>
    <w:rsid w:val="008E2A1F"/>
    <w:rsid w:val="008E35A5"/>
    <w:rsid w:val="008E3692"/>
    <w:rsid w:val="008E373B"/>
    <w:rsid w:val="008E5683"/>
    <w:rsid w:val="008E64A6"/>
    <w:rsid w:val="008E74FD"/>
    <w:rsid w:val="008E7891"/>
    <w:rsid w:val="008E78F9"/>
    <w:rsid w:val="008E79CB"/>
    <w:rsid w:val="008E7CDF"/>
    <w:rsid w:val="008F0E8D"/>
    <w:rsid w:val="008F109E"/>
    <w:rsid w:val="008F113B"/>
    <w:rsid w:val="008F16DB"/>
    <w:rsid w:val="008F26EA"/>
    <w:rsid w:val="008F2C1F"/>
    <w:rsid w:val="008F2DBD"/>
    <w:rsid w:val="008F37D2"/>
    <w:rsid w:val="008F4538"/>
    <w:rsid w:val="008F53EC"/>
    <w:rsid w:val="008F62D2"/>
    <w:rsid w:val="008F7465"/>
    <w:rsid w:val="008F77BB"/>
    <w:rsid w:val="008F7C31"/>
    <w:rsid w:val="00900408"/>
    <w:rsid w:val="00900F9C"/>
    <w:rsid w:val="00901083"/>
    <w:rsid w:val="009041C3"/>
    <w:rsid w:val="009046A7"/>
    <w:rsid w:val="009056A0"/>
    <w:rsid w:val="0090611D"/>
    <w:rsid w:val="009063E6"/>
    <w:rsid w:val="00906A96"/>
    <w:rsid w:val="00906B80"/>
    <w:rsid w:val="009076DB"/>
    <w:rsid w:val="00907E17"/>
    <w:rsid w:val="00910221"/>
    <w:rsid w:val="0091051F"/>
    <w:rsid w:val="0091058F"/>
    <w:rsid w:val="00910A1F"/>
    <w:rsid w:val="00911784"/>
    <w:rsid w:val="009118DE"/>
    <w:rsid w:val="00911E41"/>
    <w:rsid w:val="00912B00"/>
    <w:rsid w:val="00912D5D"/>
    <w:rsid w:val="0091305A"/>
    <w:rsid w:val="00913367"/>
    <w:rsid w:val="0091377F"/>
    <w:rsid w:val="00913FE1"/>
    <w:rsid w:val="0091413C"/>
    <w:rsid w:val="00914586"/>
    <w:rsid w:val="00914DB9"/>
    <w:rsid w:val="00914E0A"/>
    <w:rsid w:val="00914E2A"/>
    <w:rsid w:val="009165A1"/>
    <w:rsid w:val="00917076"/>
    <w:rsid w:val="00921729"/>
    <w:rsid w:val="00921BA1"/>
    <w:rsid w:val="00921EE5"/>
    <w:rsid w:val="0092237F"/>
    <w:rsid w:val="00922CFE"/>
    <w:rsid w:val="00923B73"/>
    <w:rsid w:val="00923F81"/>
    <w:rsid w:val="0092490E"/>
    <w:rsid w:val="00925741"/>
    <w:rsid w:val="00926657"/>
    <w:rsid w:val="00926812"/>
    <w:rsid w:val="00926EC6"/>
    <w:rsid w:val="00926F0A"/>
    <w:rsid w:val="00927C1B"/>
    <w:rsid w:val="009314E5"/>
    <w:rsid w:val="00932535"/>
    <w:rsid w:val="00932BB5"/>
    <w:rsid w:val="00933202"/>
    <w:rsid w:val="00934FC9"/>
    <w:rsid w:val="00935308"/>
    <w:rsid w:val="00936ED7"/>
    <w:rsid w:val="0094063C"/>
    <w:rsid w:val="0094075B"/>
    <w:rsid w:val="00940C5C"/>
    <w:rsid w:val="009417F1"/>
    <w:rsid w:val="00941E2D"/>
    <w:rsid w:val="00942350"/>
    <w:rsid w:val="00942A8D"/>
    <w:rsid w:val="00942B50"/>
    <w:rsid w:val="009433B4"/>
    <w:rsid w:val="00945F09"/>
    <w:rsid w:val="00946CA7"/>
    <w:rsid w:val="00946F5E"/>
    <w:rsid w:val="00947364"/>
    <w:rsid w:val="00947625"/>
    <w:rsid w:val="0094778B"/>
    <w:rsid w:val="00947F5B"/>
    <w:rsid w:val="0095046C"/>
    <w:rsid w:val="009504E7"/>
    <w:rsid w:val="0095070C"/>
    <w:rsid w:val="00950BBD"/>
    <w:rsid w:val="0095133B"/>
    <w:rsid w:val="0095264A"/>
    <w:rsid w:val="00952B06"/>
    <w:rsid w:val="00952FD5"/>
    <w:rsid w:val="00954ED4"/>
    <w:rsid w:val="00955505"/>
    <w:rsid w:val="00955757"/>
    <w:rsid w:val="00956805"/>
    <w:rsid w:val="00956E9B"/>
    <w:rsid w:val="00956ECB"/>
    <w:rsid w:val="00957B1E"/>
    <w:rsid w:val="00957FAB"/>
    <w:rsid w:val="00960896"/>
    <w:rsid w:val="00960BE9"/>
    <w:rsid w:val="009614B9"/>
    <w:rsid w:val="00961CD4"/>
    <w:rsid w:val="00962AB1"/>
    <w:rsid w:val="00962DF2"/>
    <w:rsid w:val="009637B3"/>
    <w:rsid w:val="00963BCA"/>
    <w:rsid w:val="00963C7A"/>
    <w:rsid w:val="00963FC5"/>
    <w:rsid w:val="009643E4"/>
    <w:rsid w:val="009644AF"/>
    <w:rsid w:val="00964E5F"/>
    <w:rsid w:val="0096672F"/>
    <w:rsid w:val="00966DDA"/>
    <w:rsid w:val="00966EBB"/>
    <w:rsid w:val="009673F9"/>
    <w:rsid w:val="009678DA"/>
    <w:rsid w:val="00970035"/>
    <w:rsid w:val="0097172E"/>
    <w:rsid w:val="00971EE2"/>
    <w:rsid w:val="00972800"/>
    <w:rsid w:val="009739B1"/>
    <w:rsid w:val="00973F3D"/>
    <w:rsid w:val="0097434D"/>
    <w:rsid w:val="00975182"/>
    <w:rsid w:val="009754AD"/>
    <w:rsid w:val="00976541"/>
    <w:rsid w:val="009769A9"/>
    <w:rsid w:val="00976BE0"/>
    <w:rsid w:val="0097722B"/>
    <w:rsid w:val="00977A72"/>
    <w:rsid w:val="00977D7C"/>
    <w:rsid w:val="00980C87"/>
    <w:rsid w:val="009814A1"/>
    <w:rsid w:val="00982075"/>
    <w:rsid w:val="0098356D"/>
    <w:rsid w:val="00984E42"/>
    <w:rsid w:val="00984F24"/>
    <w:rsid w:val="00984F48"/>
    <w:rsid w:val="00986070"/>
    <w:rsid w:val="00986C1C"/>
    <w:rsid w:val="00986CB2"/>
    <w:rsid w:val="00986FCA"/>
    <w:rsid w:val="009871A9"/>
    <w:rsid w:val="00987EF9"/>
    <w:rsid w:val="0099067A"/>
    <w:rsid w:val="0099135E"/>
    <w:rsid w:val="009915FD"/>
    <w:rsid w:val="0099280C"/>
    <w:rsid w:val="00992874"/>
    <w:rsid w:val="00992B96"/>
    <w:rsid w:val="00993463"/>
    <w:rsid w:val="00995023"/>
    <w:rsid w:val="00995BA5"/>
    <w:rsid w:val="00995BE2"/>
    <w:rsid w:val="00995EF0"/>
    <w:rsid w:val="0099663F"/>
    <w:rsid w:val="00996F57"/>
    <w:rsid w:val="009976AE"/>
    <w:rsid w:val="009A0207"/>
    <w:rsid w:val="009A0C06"/>
    <w:rsid w:val="009A1787"/>
    <w:rsid w:val="009A24CD"/>
    <w:rsid w:val="009A2793"/>
    <w:rsid w:val="009A2C35"/>
    <w:rsid w:val="009A3AF3"/>
    <w:rsid w:val="009A3ED0"/>
    <w:rsid w:val="009A4966"/>
    <w:rsid w:val="009A4A78"/>
    <w:rsid w:val="009A54BC"/>
    <w:rsid w:val="009A5941"/>
    <w:rsid w:val="009A6C39"/>
    <w:rsid w:val="009A7291"/>
    <w:rsid w:val="009B01B4"/>
    <w:rsid w:val="009B027B"/>
    <w:rsid w:val="009B0FB9"/>
    <w:rsid w:val="009B126B"/>
    <w:rsid w:val="009B1B96"/>
    <w:rsid w:val="009B2C79"/>
    <w:rsid w:val="009B2D23"/>
    <w:rsid w:val="009B334F"/>
    <w:rsid w:val="009B38C7"/>
    <w:rsid w:val="009B38EF"/>
    <w:rsid w:val="009B3DB8"/>
    <w:rsid w:val="009B4430"/>
    <w:rsid w:val="009B4547"/>
    <w:rsid w:val="009B4C48"/>
    <w:rsid w:val="009B555C"/>
    <w:rsid w:val="009B55DA"/>
    <w:rsid w:val="009B68BC"/>
    <w:rsid w:val="009B68F7"/>
    <w:rsid w:val="009B6CC6"/>
    <w:rsid w:val="009B7DD9"/>
    <w:rsid w:val="009B7F07"/>
    <w:rsid w:val="009B7F7D"/>
    <w:rsid w:val="009C1073"/>
    <w:rsid w:val="009C1C83"/>
    <w:rsid w:val="009C1FC4"/>
    <w:rsid w:val="009C2004"/>
    <w:rsid w:val="009C24BF"/>
    <w:rsid w:val="009C2798"/>
    <w:rsid w:val="009C29E7"/>
    <w:rsid w:val="009C2EFF"/>
    <w:rsid w:val="009C3C36"/>
    <w:rsid w:val="009C4642"/>
    <w:rsid w:val="009C53C1"/>
    <w:rsid w:val="009C55DF"/>
    <w:rsid w:val="009C5C86"/>
    <w:rsid w:val="009C65E9"/>
    <w:rsid w:val="009C6620"/>
    <w:rsid w:val="009C7ACA"/>
    <w:rsid w:val="009C7CE2"/>
    <w:rsid w:val="009D071B"/>
    <w:rsid w:val="009D0CB5"/>
    <w:rsid w:val="009D0D0D"/>
    <w:rsid w:val="009D0DF2"/>
    <w:rsid w:val="009D1794"/>
    <w:rsid w:val="009D188F"/>
    <w:rsid w:val="009D1B06"/>
    <w:rsid w:val="009D21E8"/>
    <w:rsid w:val="009D289E"/>
    <w:rsid w:val="009D2CD0"/>
    <w:rsid w:val="009D2CF2"/>
    <w:rsid w:val="009D408A"/>
    <w:rsid w:val="009D4619"/>
    <w:rsid w:val="009D53E6"/>
    <w:rsid w:val="009D557F"/>
    <w:rsid w:val="009D5B60"/>
    <w:rsid w:val="009D5BB6"/>
    <w:rsid w:val="009D6FBC"/>
    <w:rsid w:val="009D70B7"/>
    <w:rsid w:val="009E0492"/>
    <w:rsid w:val="009E04F6"/>
    <w:rsid w:val="009E0749"/>
    <w:rsid w:val="009E1584"/>
    <w:rsid w:val="009E1E2A"/>
    <w:rsid w:val="009E2031"/>
    <w:rsid w:val="009E22A3"/>
    <w:rsid w:val="009E27C5"/>
    <w:rsid w:val="009E30ED"/>
    <w:rsid w:val="009E30EE"/>
    <w:rsid w:val="009E3C76"/>
    <w:rsid w:val="009E400D"/>
    <w:rsid w:val="009E48A9"/>
    <w:rsid w:val="009E5514"/>
    <w:rsid w:val="009E5A0A"/>
    <w:rsid w:val="009E66B4"/>
    <w:rsid w:val="009E6C05"/>
    <w:rsid w:val="009E742A"/>
    <w:rsid w:val="009F0547"/>
    <w:rsid w:val="009F0E45"/>
    <w:rsid w:val="009F147C"/>
    <w:rsid w:val="009F1992"/>
    <w:rsid w:val="009F26CB"/>
    <w:rsid w:val="009F3FAA"/>
    <w:rsid w:val="009F4ADE"/>
    <w:rsid w:val="009F4C6B"/>
    <w:rsid w:val="009F4E9E"/>
    <w:rsid w:val="009F5AE8"/>
    <w:rsid w:val="009F5B11"/>
    <w:rsid w:val="009F5D6C"/>
    <w:rsid w:val="009F5FDF"/>
    <w:rsid w:val="009F6611"/>
    <w:rsid w:val="009F6DFD"/>
    <w:rsid w:val="00A00615"/>
    <w:rsid w:val="00A00C8B"/>
    <w:rsid w:val="00A01204"/>
    <w:rsid w:val="00A0141B"/>
    <w:rsid w:val="00A02A1D"/>
    <w:rsid w:val="00A031D0"/>
    <w:rsid w:val="00A031F8"/>
    <w:rsid w:val="00A036D1"/>
    <w:rsid w:val="00A051ED"/>
    <w:rsid w:val="00A06134"/>
    <w:rsid w:val="00A070FE"/>
    <w:rsid w:val="00A07C3D"/>
    <w:rsid w:val="00A07DD4"/>
    <w:rsid w:val="00A10034"/>
    <w:rsid w:val="00A110B3"/>
    <w:rsid w:val="00A117FC"/>
    <w:rsid w:val="00A12612"/>
    <w:rsid w:val="00A126D7"/>
    <w:rsid w:val="00A12E4E"/>
    <w:rsid w:val="00A133D7"/>
    <w:rsid w:val="00A14331"/>
    <w:rsid w:val="00A14C46"/>
    <w:rsid w:val="00A15709"/>
    <w:rsid w:val="00A15F9B"/>
    <w:rsid w:val="00A15FD4"/>
    <w:rsid w:val="00A16462"/>
    <w:rsid w:val="00A16C49"/>
    <w:rsid w:val="00A20143"/>
    <w:rsid w:val="00A20460"/>
    <w:rsid w:val="00A20B79"/>
    <w:rsid w:val="00A20DD6"/>
    <w:rsid w:val="00A217A3"/>
    <w:rsid w:val="00A2199A"/>
    <w:rsid w:val="00A21D0D"/>
    <w:rsid w:val="00A21F13"/>
    <w:rsid w:val="00A21FAA"/>
    <w:rsid w:val="00A23574"/>
    <w:rsid w:val="00A243A6"/>
    <w:rsid w:val="00A2548D"/>
    <w:rsid w:val="00A25B63"/>
    <w:rsid w:val="00A26618"/>
    <w:rsid w:val="00A26621"/>
    <w:rsid w:val="00A2675A"/>
    <w:rsid w:val="00A26B26"/>
    <w:rsid w:val="00A26ED3"/>
    <w:rsid w:val="00A27530"/>
    <w:rsid w:val="00A3067E"/>
    <w:rsid w:val="00A310EF"/>
    <w:rsid w:val="00A31346"/>
    <w:rsid w:val="00A31950"/>
    <w:rsid w:val="00A31B13"/>
    <w:rsid w:val="00A31EBF"/>
    <w:rsid w:val="00A320C0"/>
    <w:rsid w:val="00A3223A"/>
    <w:rsid w:val="00A3245F"/>
    <w:rsid w:val="00A338CA"/>
    <w:rsid w:val="00A33C2F"/>
    <w:rsid w:val="00A36114"/>
    <w:rsid w:val="00A36333"/>
    <w:rsid w:val="00A36667"/>
    <w:rsid w:val="00A36795"/>
    <w:rsid w:val="00A3685F"/>
    <w:rsid w:val="00A37331"/>
    <w:rsid w:val="00A37D97"/>
    <w:rsid w:val="00A40641"/>
    <w:rsid w:val="00A40AE1"/>
    <w:rsid w:val="00A41000"/>
    <w:rsid w:val="00A41877"/>
    <w:rsid w:val="00A4294D"/>
    <w:rsid w:val="00A4349D"/>
    <w:rsid w:val="00A436C7"/>
    <w:rsid w:val="00A4490A"/>
    <w:rsid w:val="00A4492A"/>
    <w:rsid w:val="00A459C3"/>
    <w:rsid w:val="00A45D4E"/>
    <w:rsid w:val="00A46377"/>
    <w:rsid w:val="00A4665E"/>
    <w:rsid w:val="00A46E56"/>
    <w:rsid w:val="00A47452"/>
    <w:rsid w:val="00A4778C"/>
    <w:rsid w:val="00A47AB3"/>
    <w:rsid w:val="00A47EE8"/>
    <w:rsid w:val="00A5014B"/>
    <w:rsid w:val="00A50B9D"/>
    <w:rsid w:val="00A50C38"/>
    <w:rsid w:val="00A521BE"/>
    <w:rsid w:val="00A53000"/>
    <w:rsid w:val="00A545BF"/>
    <w:rsid w:val="00A556FE"/>
    <w:rsid w:val="00A55863"/>
    <w:rsid w:val="00A56D2E"/>
    <w:rsid w:val="00A56FF5"/>
    <w:rsid w:val="00A5701A"/>
    <w:rsid w:val="00A57620"/>
    <w:rsid w:val="00A5783C"/>
    <w:rsid w:val="00A6000B"/>
    <w:rsid w:val="00A613EF"/>
    <w:rsid w:val="00A619D1"/>
    <w:rsid w:val="00A62643"/>
    <w:rsid w:val="00A62D0D"/>
    <w:rsid w:val="00A62D16"/>
    <w:rsid w:val="00A63F3D"/>
    <w:rsid w:val="00A64045"/>
    <w:rsid w:val="00A64B8F"/>
    <w:rsid w:val="00A65234"/>
    <w:rsid w:val="00A66D6D"/>
    <w:rsid w:val="00A66FA4"/>
    <w:rsid w:val="00A672BB"/>
    <w:rsid w:val="00A677AD"/>
    <w:rsid w:val="00A6786D"/>
    <w:rsid w:val="00A67A73"/>
    <w:rsid w:val="00A701BB"/>
    <w:rsid w:val="00A70905"/>
    <w:rsid w:val="00A70FE9"/>
    <w:rsid w:val="00A720B2"/>
    <w:rsid w:val="00A7372E"/>
    <w:rsid w:val="00A73C20"/>
    <w:rsid w:val="00A7547C"/>
    <w:rsid w:val="00A754BF"/>
    <w:rsid w:val="00A77338"/>
    <w:rsid w:val="00A80BA2"/>
    <w:rsid w:val="00A80CCF"/>
    <w:rsid w:val="00A81A87"/>
    <w:rsid w:val="00A81F7B"/>
    <w:rsid w:val="00A824CA"/>
    <w:rsid w:val="00A82A68"/>
    <w:rsid w:val="00A82DC5"/>
    <w:rsid w:val="00A83713"/>
    <w:rsid w:val="00A83C7B"/>
    <w:rsid w:val="00A841FC"/>
    <w:rsid w:val="00A846DD"/>
    <w:rsid w:val="00A84C96"/>
    <w:rsid w:val="00A85E8F"/>
    <w:rsid w:val="00A861F7"/>
    <w:rsid w:val="00A875DC"/>
    <w:rsid w:val="00A909B6"/>
    <w:rsid w:val="00A91068"/>
    <w:rsid w:val="00A9209A"/>
    <w:rsid w:val="00A92CF0"/>
    <w:rsid w:val="00A930C0"/>
    <w:rsid w:val="00A935B9"/>
    <w:rsid w:val="00A939C9"/>
    <w:rsid w:val="00A941CA"/>
    <w:rsid w:val="00A94683"/>
    <w:rsid w:val="00A94C32"/>
    <w:rsid w:val="00A94D28"/>
    <w:rsid w:val="00A9514D"/>
    <w:rsid w:val="00A95FE7"/>
    <w:rsid w:val="00A96A9B"/>
    <w:rsid w:val="00A96D1C"/>
    <w:rsid w:val="00A97C5C"/>
    <w:rsid w:val="00AA0C20"/>
    <w:rsid w:val="00AA2512"/>
    <w:rsid w:val="00AA2DEB"/>
    <w:rsid w:val="00AA31C7"/>
    <w:rsid w:val="00AA5857"/>
    <w:rsid w:val="00AB0131"/>
    <w:rsid w:val="00AB0680"/>
    <w:rsid w:val="00AB06E3"/>
    <w:rsid w:val="00AB1683"/>
    <w:rsid w:val="00AB23A9"/>
    <w:rsid w:val="00AB2E2F"/>
    <w:rsid w:val="00AB3148"/>
    <w:rsid w:val="00AB516C"/>
    <w:rsid w:val="00AB637D"/>
    <w:rsid w:val="00AB6779"/>
    <w:rsid w:val="00AB6F00"/>
    <w:rsid w:val="00AB7153"/>
    <w:rsid w:val="00AC0EED"/>
    <w:rsid w:val="00AC1822"/>
    <w:rsid w:val="00AC23D5"/>
    <w:rsid w:val="00AC4ABA"/>
    <w:rsid w:val="00AC4DF1"/>
    <w:rsid w:val="00AC4E73"/>
    <w:rsid w:val="00AC53EC"/>
    <w:rsid w:val="00AC55C9"/>
    <w:rsid w:val="00AC5604"/>
    <w:rsid w:val="00AC5758"/>
    <w:rsid w:val="00AC5C5F"/>
    <w:rsid w:val="00AC5E99"/>
    <w:rsid w:val="00AC6D3F"/>
    <w:rsid w:val="00AC709A"/>
    <w:rsid w:val="00AC7398"/>
    <w:rsid w:val="00AC7584"/>
    <w:rsid w:val="00AC7847"/>
    <w:rsid w:val="00AC7F10"/>
    <w:rsid w:val="00AD00F0"/>
    <w:rsid w:val="00AD0172"/>
    <w:rsid w:val="00AD0793"/>
    <w:rsid w:val="00AD2011"/>
    <w:rsid w:val="00AD4404"/>
    <w:rsid w:val="00AD4B87"/>
    <w:rsid w:val="00AD5117"/>
    <w:rsid w:val="00AD51C8"/>
    <w:rsid w:val="00AD5E8C"/>
    <w:rsid w:val="00AD5FE8"/>
    <w:rsid w:val="00AD6957"/>
    <w:rsid w:val="00AD6E39"/>
    <w:rsid w:val="00AE0C60"/>
    <w:rsid w:val="00AE10A9"/>
    <w:rsid w:val="00AE1722"/>
    <w:rsid w:val="00AE19A9"/>
    <w:rsid w:val="00AE1E4D"/>
    <w:rsid w:val="00AE201F"/>
    <w:rsid w:val="00AE2130"/>
    <w:rsid w:val="00AE249E"/>
    <w:rsid w:val="00AE2601"/>
    <w:rsid w:val="00AE261D"/>
    <w:rsid w:val="00AE2644"/>
    <w:rsid w:val="00AE28DC"/>
    <w:rsid w:val="00AE294D"/>
    <w:rsid w:val="00AE2D00"/>
    <w:rsid w:val="00AE5328"/>
    <w:rsid w:val="00AE5368"/>
    <w:rsid w:val="00AE5A68"/>
    <w:rsid w:val="00AE6189"/>
    <w:rsid w:val="00AE648D"/>
    <w:rsid w:val="00AE64A5"/>
    <w:rsid w:val="00AE7308"/>
    <w:rsid w:val="00AE76A1"/>
    <w:rsid w:val="00AE7F28"/>
    <w:rsid w:val="00AF1461"/>
    <w:rsid w:val="00AF1815"/>
    <w:rsid w:val="00AF1A32"/>
    <w:rsid w:val="00AF1ABC"/>
    <w:rsid w:val="00AF1DC1"/>
    <w:rsid w:val="00AF1F95"/>
    <w:rsid w:val="00AF2069"/>
    <w:rsid w:val="00AF2256"/>
    <w:rsid w:val="00AF2B65"/>
    <w:rsid w:val="00AF35F1"/>
    <w:rsid w:val="00AF3732"/>
    <w:rsid w:val="00AF3855"/>
    <w:rsid w:val="00AF49FF"/>
    <w:rsid w:val="00AF4AC9"/>
    <w:rsid w:val="00AF5562"/>
    <w:rsid w:val="00AF6738"/>
    <w:rsid w:val="00AF715E"/>
    <w:rsid w:val="00AF7464"/>
    <w:rsid w:val="00AF7C42"/>
    <w:rsid w:val="00B01C44"/>
    <w:rsid w:val="00B01F65"/>
    <w:rsid w:val="00B0358E"/>
    <w:rsid w:val="00B03951"/>
    <w:rsid w:val="00B03D79"/>
    <w:rsid w:val="00B03D7B"/>
    <w:rsid w:val="00B0406A"/>
    <w:rsid w:val="00B043C0"/>
    <w:rsid w:val="00B056C1"/>
    <w:rsid w:val="00B05A73"/>
    <w:rsid w:val="00B05B1C"/>
    <w:rsid w:val="00B06CA7"/>
    <w:rsid w:val="00B07650"/>
    <w:rsid w:val="00B10FB1"/>
    <w:rsid w:val="00B121CD"/>
    <w:rsid w:val="00B12DAB"/>
    <w:rsid w:val="00B13A07"/>
    <w:rsid w:val="00B13CCF"/>
    <w:rsid w:val="00B13D80"/>
    <w:rsid w:val="00B15EF8"/>
    <w:rsid w:val="00B162E1"/>
    <w:rsid w:val="00B16349"/>
    <w:rsid w:val="00B16672"/>
    <w:rsid w:val="00B17076"/>
    <w:rsid w:val="00B1753C"/>
    <w:rsid w:val="00B17A7C"/>
    <w:rsid w:val="00B17AE3"/>
    <w:rsid w:val="00B2066C"/>
    <w:rsid w:val="00B2096A"/>
    <w:rsid w:val="00B209E2"/>
    <w:rsid w:val="00B21C7B"/>
    <w:rsid w:val="00B22B6A"/>
    <w:rsid w:val="00B22D37"/>
    <w:rsid w:val="00B23316"/>
    <w:rsid w:val="00B2333A"/>
    <w:rsid w:val="00B240CD"/>
    <w:rsid w:val="00B245FB"/>
    <w:rsid w:val="00B24866"/>
    <w:rsid w:val="00B248E1"/>
    <w:rsid w:val="00B24BEF"/>
    <w:rsid w:val="00B25C52"/>
    <w:rsid w:val="00B26516"/>
    <w:rsid w:val="00B267CB"/>
    <w:rsid w:val="00B269E1"/>
    <w:rsid w:val="00B26A2F"/>
    <w:rsid w:val="00B26A70"/>
    <w:rsid w:val="00B27E48"/>
    <w:rsid w:val="00B3081C"/>
    <w:rsid w:val="00B30A28"/>
    <w:rsid w:val="00B310DC"/>
    <w:rsid w:val="00B31A5F"/>
    <w:rsid w:val="00B31F21"/>
    <w:rsid w:val="00B32534"/>
    <w:rsid w:val="00B32945"/>
    <w:rsid w:val="00B33D86"/>
    <w:rsid w:val="00B345FB"/>
    <w:rsid w:val="00B3490E"/>
    <w:rsid w:val="00B355A4"/>
    <w:rsid w:val="00B355B2"/>
    <w:rsid w:val="00B368D3"/>
    <w:rsid w:val="00B400DD"/>
    <w:rsid w:val="00B40F1F"/>
    <w:rsid w:val="00B41BE8"/>
    <w:rsid w:val="00B4222F"/>
    <w:rsid w:val="00B42745"/>
    <w:rsid w:val="00B43A7D"/>
    <w:rsid w:val="00B43A97"/>
    <w:rsid w:val="00B447E6"/>
    <w:rsid w:val="00B45EDC"/>
    <w:rsid w:val="00B47030"/>
    <w:rsid w:val="00B50D5B"/>
    <w:rsid w:val="00B51316"/>
    <w:rsid w:val="00B518BD"/>
    <w:rsid w:val="00B51A12"/>
    <w:rsid w:val="00B51D2E"/>
    <w:rsid w:val="00B51F49"/>
    <w:rsid w:val="00B52C07"/>
    <w:rsid w:val="00B53451"/>
    <w:rsid w:val="00B5380E"/>
    <w:rsid w:val="00B5423B"/>
    <w:rsid w:val="00B5454F"/>
    <w:rsid w:val="00B5636C"/>
    <w:rsid w:val="00B576C6"/>
    <w:rsid w:val="00B6041F"/>
    <w:rsid w:val="00B604D8"/>
    <w:rsid w:val="00B60784"/>
    <w:rsid w:val="00B609D2"/>
    <w:rsid w:val="00B62930"/>
    <w:rsid w:val="00B629EC"/>
    <w:rsid w:val="00B6307D"/>
    <w:rsid w:val="00B6377B"/>
    <w:rsid w:val="00B63812"/>
    <w:rsid w:val="00B63E59"/>
    <w:rsid w:val="00B63EB7"/>
    <w:rsid w:val="00B63F2E"/>
    <w:rsid w:val="00B63F52"/>
    <w:rsid w:val="00B6450E"/>
    <w:rsid w:val="00B64617"/>
    <w:rsid w:val="00B65215"/>
    <w:rsid w:val="00B671F8"/>
    <w:rsid w:val="00B67216"/>
    <w:rsid w:val="00B67988"/>
    <w:rsid w:val="00B7037B"/>
    <w:rsid w:val="00B70F44"/>
    <w:rsid w:val="00B72507"/>
    <w:rsid w:val="00B72A7F"/>
    <w:rsid w:val="00B73EC2"/>
    <w:rsid w:val="00B7400C"/>
    <w:rsid w:val="00B74E09"/>
    <w:rsid w:val="00B74FF5"/>
    <w:rsid w:val="00B7514D"/>
    <w:rsid w:val="00B75438"/>
    <w:rsid w:val="00B755A6"/>
    <w:rsid w:val="00B75CB6"/>
    <w:rsid w:val="00B75D96"/>
    <w:rsid w:val="00B76316"/>
    <w:rsid w:val="00B771F5"/>
    <w:rsid w:val="00B775B4"/>
    <w:rsid w:val="00B77791"/>
    <w:rsid w:val="00B77BF6"/>
    <w:rsid w:val="00B8027D"/>
    <w:rsid w:val="00B80BE5"/>
    <w:rsid w:val="00B80CE4"/>
    <w:rsid w:val="00B81190"/>
    <w:rsid w:val="00B8139F"/>
    <w:rsid w:val="00B81A98"/>
    <w:rsid w:val="00B81D8B"/>
    <w:rsid w:val="00B82882"/>
    <w:rsid w:val="00B82C26"/>
    <w:rsid w:val="00B838A5"/>
    <w:rsid w:val="00B83B46"/>
    <w:rsid w:val="00B84223"/>
    <w:rsid w:val="00B84313"/>
    <w:rsid w:val="00B846F1"/>
    <w:rsid w:val="00B84A08"/>
    <w:rsid w:val="00B84FD1"/>
    <w:rsid w:val="00B8551C"/>
    <w:rsid w:val="00B85A98"/>
    <w:rsid w:val="00B860E8"/>
    <w:rsid w:val="00B86120"/>
    <w:rsid w:val="00B869A3"/>
    <w:rsid w:val="00B869BE"/>
    <w:rsid w:val="00B86E23"/>
    <w:rsid w:val="00B87BDB"/>
    <w:rsid w:val="00B87DB0"/>
    <w:rsid w:val="00B87DE3"/>
    <w:rsid w:val="00B9049A"/>
    <w:rsid w:val="00B90772"/>
    <w:rsid w:val="00B91E15"/>
    <w:rsid w:val="00B930DD"/>
    <w:rsid w:val="00B93108"/>
    <w:rsid w:val="00B93FF3"/>
    <w:rsid w:val="00B94101"/>
    <w:rsid w:val="00B948ED"/>
    <w:rsid w:val="00B95E81"/>
    <w:rsid w:val="00B97085"/>
    <w:rsid w:val="00B973A5"/>
    <w:rsid w:val="00BA1154"/>
    <w:rsid w:val="00BA126F"/>
    <w:rsid w:val="00BA158F"/>
    <w:rsid w:val="00BA1CC8"/>
    <w:rsid w:val="00BA231E"/>
    <w:rsid w:val="00BA31C9"/>
    <w:rsid w:val="00BA354F"/>
    <w:rsid w:val="00BA4939"/>
    <w:rsid w:val="00BA49B1"/>
    <w:rsid w:val="00BA4AE3"/>
    <w:rsid w:val="00BA4D60"/>
    <w:rsid w:val="00BA4FE5"/>
    <w:rsid w:val="00BA5068"/>
    <w:rsid w:val="00BA580D"/>
    <w:rsid w:val="00BA6081"/>
    <w:rsid w:val="00BA699E"/>
    <w:rsid w:val="00BA6C01"/>
    <w:rsid w:val="00BA7922"/>
    <w:rsid w:val="00BB0953"/>
    <w:rsid w:val="00BB0DB7"/>
    <w:rsid w:val="00BB160A"/>
    <w:rsid w:val="00BB17BF"/>
    <w:rsid w:val="00BB22FB"/>
    <w:rsid w:val="00BB29B2"/>
    <w:rsid w:val="00BB2ED7"/>
    <w:rsid w:val="00BB324D"/>
    <w:rsid w:val="00BB3830"/>
    <w:rsid w:val="00BB3939"/>
    <w:rsid w:val="00BB3F60"/>
    <w:rsid w:val="00BB4C5C"/>
    <w:rsid w:val="00BB4FDE"/>
    <w:rsid w:val="00BB5328"/>
    <w:rsid w:val="00BB53BF"/>
    <w:rsid w:val="00BB572B"/>
    <w:rsid w:val="00BB5904"/>
    <w:rsid w:val="00BB5EA9"/>
    <w:rsid w:val="00BB5FC3"/>
    <w:rsid w:val="00BC111F"/>
    <w:rsid w:val="00BC24E6"/>
    <w:rsid w:val="00BC2F00"/>
    <w:rsid w:val="00BC3A41"/>
    <w:rsid w:val="00BC3AC2"/>
    <w:rsid w:val="00BC48C1"/>
    <w:rsid w:val="00BC5BBF"/>
    <w:rsid w:val="00BC7A5E"/>
    <w:rsid w:val="00BD0288"/>
    <w:rsid w:val="00BD152B"/>
    <w:rsid w:val="00BD16F0"/>
    <w:rsid w:val="00BD18AE"/>
    <w:rsid w:val="00BD1AAD"/>
    <w:rsid w:val="00BD2880"/>
    <w:rsid w:val="00BD2BB7"/>
    <w:rsid w:val="00BD33BE"/>
    <w:rsid w:val="00BD37D8"/>
    <w:rsid w:val="00BD3A7D"/>
    <w:rsid w:val="00BD3AB7"/>
    <w:rsid w:val="00BD4028"/>
    <w:rsid w:val="00BD431E"/>
    <w:rsid w:val="00BD448A"/>
    <w:rsid w:val="00BD4F18"/>
    <w:rsid w:val="00BD73E0"/>
    <w:rsid w:val="00BE0E2F"/>
    <w:rsid w:val="00BE1BE8"/>
    <w:rsid w:val="00BE322E"/>
    <w:rsid w:val="00BE341E"/>
    <w:rsid w:val="00BE34EA"/>
    <w:rsid w:val="00BE3638"/>
    <w:rsid w:val="00BE3CD0"/>
    <w:rsid w:val="00BE5591"/>
    <w:rsid w:val="00BE5626"/>
    <w:rsid w:val="00BE5627"/>
    <w:rsid w:val="00BE575A"/>
    <w:rsid w:val="00BE6F94"/>
    <w:rsid w:val="00BF020A"/>
    <w:rsid w:val="00BF022E"/>
    <w:rsid w:val="00BF0346"/>
    <w:rsid w:val="00BF037D"/>
    <w:rsid w:val="00BF0683"/>
    <w:rsid w:val="00BF1067"/>
    <w:rsid w:val="00BF1F94"/>
    <w:rsid w:val="00BF3023"/>
    <w:rsid w:val="00BF3673"/>
    <w:rsid w:val="00BF562F"/>
    <w:rsid w:val="00BF5980"/>
    <w:rsid w:val="00BF5B26"/>
    <w:rsid w:val="00BF6582"/>
    <w:rsid w:val="00BF6E55"/>
    <w:rsid w:val="00BF7689"/>
    <w:rsid w:val="00BF7E75"/>
    <w:rsid w:val="00C00D8F"/>
    <w:rsid w:val="00C01990"/>
    <w:rsid w:val="00C02029"/>
    <w:rsid w:val="00C0300D"/>
    <w:rsid w:val="00C0342E"/>
    <w:rsid w:val="00C03BB0"/>
    <w:rsid w:val="00C045AE"/>
    <w:rsid w:val="00C04E16"/>
    <w:rsid w:val="00C05764"/>
    <w:rsid w:val="00C05D23"/>
    <w:rsid w:val="00C06287"/>
    <w:rsid w:val="00C062B6"/>
    <w:rsid w:val="00C07017"/>
    <w:rsid w:val="00C070CC"/>
    <w:rsid w:val="00C073D7"/>
    <w:rsid w:val="00C07D4D"/>
    <w:rsid w:val="00C10B14"/>
    <w:rsid w:val="00C10C35"/>
    <w:rsid w:val="00C11393"/>
    <w:rsid w:val="00C11399"/>
    <w:rsid w:val="00C12040"/>
    <w:rsid w:val="00C1221A"/>
    <w:rsid w:val="00C129BF"/>
    <w:rsid w:val="00C132AB"/>
    <w:rsid w:val="00C134AA"/>
    <w:rsid w:val="00C13B82"/>
    <w:rsid w:val="00C16309"/>
    <w:rsid w:val="00C16C4F"/>
    <w:rsid w:val="00C20014"/>
    <w:rsid w:val="00C2065A"/>
    <w:rsid w:val="00C2141B"/>
    <w:rsid w:val="00C21463"/>
    <w:rsid w:val="00C21911"/>
    <w:rsid w:val="00C21A44"/>
    <w:rsid w:val="00C22762"/>
    <w:rsid w:val="00C22BA2"/>
    <w:rsid w:val="00C22BA6"/>
    <w:rsid w:val="00C22CCA"/>
    <w:rsid w:val="00C2321D"/>
    <w:rsid w:val="00C23D28"/>
    <w:rsid w:val="00C2479E"/>
    <w:rsid w:val="00C248EE"/>
    <w:rsid w:val="00C24B2E"/>
    <w:rsid w:val="00C250B0"/>
    <w:rsid w:val="00C25265"/>
    <w:rsid w:val="00C25687"/>
    <w:rsid w:val="00C25972"/>
    <w:rsid w:val="00C26733"/>
    <w:rsid w:val="00C304EC"/>
    <w:rsid w:val="00C3124E"/>
    <w:rsid w:val="00C31597"/>
    <w:rsid w:val="00C32306"/>
    <w:rsid w:val="00C32C55"/>
    <w:rsid w:val="00C32D5E"/>
    <w:rsid w:val="00C34E59"/>
    <w:rsid w:val="00C34F71"/>
    <w:rsid w:val="00C34FF9"/>
    <w:rsid w:val="00C357A5"/>
    <w:rsid w:val="00C36D7A"/>
    <w:rsid w:val="00C37E69"/>
    <w:rsid w:val="00C404D6"/>
    <w:rsid w:val="00C408D7"/>
    <w:rsid w:val="00C412D0"/>
    <w:rsid w:val="00C4254A"/>
    <w:rsid w:val="00C435AE"/>
    <w:rsid w:val="00C43787"/>
    <w:rsid w:val="00C44A7F"/>
    <w:rsid w:val="00C44B82"/>
    <w:rsid w:val="00C44C1A"/>
    <w:rsid w:val="00C45267"/>
    <w:rsid w:val="00C45BE7"/>
    <w:rsid w:val="00C46EF7"/>
    <w:rsid w:val="00C47460"/>
    <w:rsid w:val="00C47EEA"/>
    <w:rsid w:val="00C50833"/>
    <w:rsid w:val="00C51155"/>
    <w:rsid w:val="00C51316"/>
    <w:rsid w:val="00C51344"/>
    <w:rsid w:val="00C51587"/>
    <w:rsid w:val="00C52FFC"/>
    <w:rsid w:val="00C53480"/>
    <w:rsid w:val="00C54328"/>
    <w:rsid w:val="00C54C75"/>
    <w:rsid w:val="00C54D29"/>
    <w:rsid w:val="00C55628"/>
    <w:rsid w:val="00C5565D"/>
    <w:rsid w:val="00C55F06"/>
    <w:rsid w:val="00C5633B"/>
    <w:rsid w:val="00C57257"/>
    <w:rsid w:val="00C57276"/>
    <w:rsid w:val="00C57EAD"/>
    <w:rsid w:val="00C611E0"/>
    <w:rsid w:val="00C616B4"/>
    <w:rsid w:val="00C61EE1"/>
    <w:rsid w:val="00C62439"/>
    <w:rsid w:val="00C6256A"/>
    <w:rsid w:val="00C634BF"/>
    <w:rsid w:val="00C642AC"/>
    <w:rsid w:val="00C64D00"/>
    <w:rsid w:val="00C656AF"/>
    <w:rsid w:val="00C65784"/>
    <w:rsid w:val="00C65A89"/>
    <w:rsid w:val="00C65DFA"/>
    <w:rsid w:val="00C66AE3"/>
    <w:rsid w:val="00C66B8F"/>
    <w:rsid w:val="00C66EEC"/>
    <w:rsid w:val="00C67415"/>
    <w:rsid w:val="00C6754C"/>
    <w:rsid w:val="00C67C17"/>
    <w:rsid w:val="00C67E6A"/>
    <w:rsid w:val="00C709ED"/>
    <w:rsid w:val="00C710A7"/>
    <w:rsid w:val="00C71C8A"/>
    <w:rsid w:val="00C72222"/>
    <w:rsid w:val="00C72489"/>
    <w:rsid w:val="00C72A1F"/>
    <w:rsid w:val="00C737A0"/>
    <w:rsid w:val="00C738FE"/>
    <w:rsid w:val="00C75979"/>
    <w:rsid w:val="00C76D4F"/>
    <w:rsid w:val="00C770FD"/>
    <w:rsid w:val="00C77317"/>
    <w:rsid w:val="00C77B9F"/>
    <w:rsid w:val="00C77CC4"/>
    <w:rsid w:val="00C77FB6"/>
    <w:rsid w:val="00C80189"/>
    <w:rsid w:val="00C80C1A"/>
    <w:rsid w:val="00C8104F"/>
    <w:rsid w:val="00C8128C"/>
    <w:rsid w:val="00C81937"/>
    <w:rsid w:val="00C8207C"/>
    <w:rsid w:val="00C825F4"/>
    <w:rsid w:val="00C8278A"/>
    <w:rsid w:val="00C82C91"/>
    <w:rsid w:val="00C834E7"/>
    <w:rsid w:val="00C838B9"/>
    <w:rsid w:val="00C84338"/>
    <w:rsid w:val="00C848C9"/>
    <w:rsid w:val="00C84FDC"/>
    <w:rsid w:val="00C8649D"/>
    <w:rsid w:val="00C8730F"/>
    <w:rsid w:val="00C87420"/>
    <w:rsid w:val="00C902F6"/>
    <w:rsid w:val="00C91106"/>
    <w:rsid w:val="00C922BA"/>
    <w:rsid w:val="00C93408"/>
    <w:rsid w:val="00C93C91"/>
    <w:rsid w:val="00C9453B"/>
    <w:rsid w:val="00C946A2"/>
    <w:rsid w:val="00C94F36"/>
    <w:rsid w:val="00C957F9"/>
    <w:rsid w:val="00C95F49"/>
    <w:rsid w:val="00C95F8E"/>
    <w:rsid w:val="00C967D1"/>
    <w:rsid w:val="00C969B3"/>
    <w:rsid w:val="00C96BF9"/>
    <w:rsid w:val="00C96EE5"/>
    <w:rsid w:val="00C96F0C"/>
    <w:rsid w:val="00C970D7"/>
    <w:rsid w:val="00C97CDC"/>
    <w:rsid w:val="00CA082C"/>
    <w:rsid w:val="00CA0A4C"/>
    <w:rsid w:val="00CA1D67"/>
    <w:rsid w:val="00CA1E96"/>
    <w:rsid w:val="00CA2130"/>
    <w:rsid w:val="00CA21B5"/>
    <w:rsid w:val="00CA324C"/>
    <w:rsid w:val="00CA58C1"/>
    <w:rsid w:val="00CA6529"/>
    <w:rsid w:val="00CA73D6"/>
    <w:rsid w:val="00CA7B26"/>
    <w:rsid w:val="00CB13E9"/>
    <w:rsid w:val="00CB1A99"/>
    <w:rsid w:val="00CB1DAC"/>
    <w:rsid w:val="00CB22F7"/>
    <w:rsid w:val="00CB2412"/>
    <w:rsid w:val="00CB265D"/>
    <w:rsid w:val="00CB31FD"/>
    <w:rsid w:val="00CB359B"/>
    <w:rsid w:val="00CB3C1E"/>
    <w:rsid w:val="00CB3F4C"/>
    <w:rsid w:val="00CB6628"/>
    <w:rsid w:val="00CB6785"/>
    <w:rsid w:val="00CB6CD1"/>
    <w:rsid w:val="00CC0E15"/>
    <w:rsid w:val="00CC11CC"/>
    <w:rsid w:val="00CC135F"/>
    <w:rsid w:val="00CC1E25"/>
    <w:rsid w:val="00CC257B"/>
    <w:rsid w:val="00CC2C1B"/>
    <w:rsid w:val="00CC3122"/>
    <w:rsid w:val="00CC3574"/>
    <w:rsid w:val="00CC3FE6"/>
    <w:rsid w:val="00CC51F5"/>
    <w:rsid w:val="00CC5702"/>
    <w:rsid w:val="00CC57BE"/>
    <w:rsid w:val="00CC6DDE"/>
    <w:rsid w:val="00CC7B8C"/>
    <w:rsid w:val="00CD0312"/>
    <w:rsid w:val="00CD090E"/>
    <w:rsid w:val="00CD09E8"/>
    <w:rsid w:val="00CD0A69"/>
    <w:rsid w:val="00CD13DA"/>
    <w:rsid w:val="00CD14BD"/>
    <w:rsid w:val="00CD1A65"/>
    <w:rsid w:val="00CD20FA"/>
    <w:rsid w:val="00CD30E3"/>
    <w:rsid w:val="00CD36E0"/>
    <w:rsid w:val="00CD3F38"/>
    <w:rsid w:val="00CD47AA"/>
    <w:rsid w:val="00CD70DB"/>
    <w:rsid w:val="00CD724C"/>
    <w:rsid w:val="00CD78D0"/>
    <w:rsid w:val="00CD7970"/>
    <w:rsid w:val="00CD7A54"/>
    <w:rsid w:val="00CE03C9"/>
    <w:rsid w:val="00CE0703"/>
    <w:rsid w:val="00CE16FE"/>
    <w:rsid w:val="00CE1BD8"/>
    <w:rsid w:val="00CE1C9C"/>
    <w:rsid w:val="00CE1E1D"/>
    <w:rsid w:val="00CE1EEB"/>
    <w:rsid w:val="00CE1FE3"/>
    <w:rsid w:val="00CE39CF"/>
    <w:rsid w:val="00CE449C"/>
    <w:rsid w:val="00CE488B"/>
    <w:rsid w:val="00CE4E47"/>
    <w:rsid w:val="00CE55AE"/>
    <w:rsid w:val="00CE5A0F"/>
    <w:rsid w:val="00CE5C9E"/>
    <w:rsid w:val="00CE73E6"/>
    <w:rsid w:val="00CE746D"/>
    <w:rsid w:val="00CE7A5C"/>
    <w:rsid w:val="00CE7BA4"/>
    <w:rsid w:val="00CF05B8"/>
    <w:rsid w:val="00CF14C8"/>
    <w:rsid w:val="00CF24EB"/>
    <w:rsid w:val="00CF30F3"/>
    <w:rsid w:val="00CF37A6"/>
    <w:rsid w:val="00CF387A"/>
    <w:rsid w:val="00CF3A4D"/>
    <w:rsid w:val="00CF4B6D"/>
    <w:rsid w:val="00CF4C20"/>
    <w:rsid w:val="00CF4D63"/>
    <w:rsid w:val="00CF5AB4"/>
    <w:rsid w:val="00CF5AF6"/>
    <w:rsid w:val="00CF5F8B"/>
    <w:rsid w:val="00D010AF"/>
    <w:rsid w:val="00D01A20"/>
    <w:rsid w:val="00D01BAB"/>
    <w:rsid w:val="00D02730"/>
    <w:rsid w:val="00D02AFC"/>
    <w:rsid w:val="00D02E8D"/>
    <w:rsid w:val="00D03154"/>
    <w:rsid w:val="00D03703"/>
    <w:rsid w:val="00D040FA"/>
    <w:rsid w:val="00D04799"/>
    <w:rsid w:val="00D047D6"/>
    <w:rsid w:val="00D04DBE"/>
    <w:rsid w:val="00D05007"/>
    <w:rsid w:val="00D057E7"/>
    <w:rsid w:val="00D05896"/>
    <w:rsid w:val="00D05CE7"/>
    <w:rsid w:val="00D05D57"/>
    <w:rsid w:val="00D06537"/>
    <w:rsid w:val="00D102D0"/>
    <w:rsid w:val="00D11241"/>
    <w:rsid w:val="00D123F5"/>
    <w:rsid w:val="00D12976"/>
    <w:rsid w:val="00D1334F"/>
    <w:rsid w:val="00D1455F"/>
    <w:rsid w:val="00D14804"/>
    <w:rsid w:val="00D14F35"/>
    <w:rsid w:val="00D1578F"/>
    <w:rsid w:val="00D1581E"/>
    <w:rsid w:val="00D167D2"/>
    <w:rsid w:val="00D176AC"/>
    <w:rsid w:val="00D200F3"/>
    <w:rsid w:val="00D20A59"/>
    <w:rsid w:val="00D20F2C"/>
    <w:rsid w:val="00D21218"/>
    <w:rsid w:val="00D21A79"/>
    <w:rsid w:val="00D21CFA"/>
    <w:rsid w:val="00D23306"/>
    <w:rsid w:val="00D24261"/>
    <w:rsid w:val="00D24437"/>
    <w:rsid w:val="00D244E2"/>
    <w:rsid w:val="00D24895"/>
    <w:rsid w:val="00D24A7E"/>
    <w:rsid w:val="00D252E1"/>
    <w:rsid w:val="00D267AF"/>
    <w:rsid w:val="00D274F8"/>
    <w:rsid w:val="00D303D2"/>
    <w:rsid w:val="00D30A9E"/>
    <w:rsid w:val="00D30B35"/>
    <w:rsid w:val="00D30E29"/>
    <w:rsid w:val="00D31692"/>
    <w:rsid w:val="00D31B43"/>
    <w:rsid w:val="00D33444"/>
    <w:rsid w:val="00D33BCD"/>
    <w:rsid w:val="00D33D4F"/>
    <w:rsid w:val="00D33E51"/>
    <w:rsid w:val="00D34001"/>
    <w:rsid w:val="00D340D9"/>
    <w:rsid w:val="00D34621"/>
    <w:rsid w:val="00D346BD"/>
    <w:rsid w:val="00D3482D"/>
    <w:rsid w:val="00D349A3"/>
    <w:rsid w:val="00D356FE"/>
    <w:rsid w:val="00D35AD4"/>
    <w:rsid w:val="00D35F57"/>
    <w:rsid w:val="00D35FB1"/>
    <w:rsid w:val="00D407DC"/>
    <w:rsid w:val="00D408CC"/>
    <w:rsid w:val="00D40A42"/>
    <w:rsid w:val="00D41302"/>
    <w:rsid w:val="00D4278C"/>
    <w:rsid w:val="00D437E1"/>
    <w:rsid w:val="00D439FE"/>
    <w:rsid w:val="00D43C47"/>
    <w:rsid w:val="00D44DB0"/>
    <w:rsid w:val="00D44F64"/>
    <w:rsid w:val="00D44F95"/>
    <w:rsid w:val="00D474A3"/>
    <w:rsid w:val="00D478B1"/>
    <w:rsid w:val="00D50190"/>
    <w:rsid w:val="00D50344"/>
    <w:rsid w:val="00D5041F"/>
    <w:rsid w:val="00D50871"/>
    <w:rsid w:val="00D50D0D"/>
    <w:rsid w:val="00D5120E"/>
    <w:rsid w:val="00D52408"/>
    <w:rsid w:val="00D5247E"/>
    <w:rsid w:val="00D539CD"/>
    <w:rsid w:val="00D55FD9"/>
    <w:rsid w:val="00D56802"/>
    <w:rsid w:val="00D5684B"/>
    <w:rsid w:val="00D56960"/>
    <w:rsid w:val="00D56F2E"/>
    <w:rsid w:val="00D5738B"/>
    <w:rsid w:val="00D5741B"/>
    <w:rsid w:val="00D607D1"/>
    <w:rsid w:val="00D60EAE"/>
    <w:rsid w:val="00D610BF"/>
    <w:rsid w:val="00D61EDF"/>
    <w:rsid w:val="00D61FA5"/>
    <w:rsid w:val="00D62796"/>
    <w:rsid w:val="00D62B65"/>
    <w:rsid w:val="00D63315"/>
    <w:rsid w:val="00D63C38"/>
    <w:rsid w:val="00D63D3F"/>
    <w:rsid w:val="00D63D5D"/>
    <w:rsid w:val="00D64995"/>
    <w:rsid w:val="00D65167"/>
    <w:rsid w:val="00D65884"/>
    <w:rsid w:val="00D659BB"/>
    <w:rsid w:val="00D67292"/>
    <w:rsid w:val="00D67E3A"/>
    <w:rsid w:val="00D712F3"/>
    <w:rsid w:val="00D7174F"/>
    <w:rsid w:val="00D71E49"/>
    <w:rsid w:val="00D72035"/>
    <w:rsid w:val="00D74C4F"/>
    <w:rsid w:val="00D74FE1"/>
    <w:rsid w:val="00D75295"/>
    <w:rsid w:val="00D758F3"/>
    <w:rsid w:val="00D764FB"/>
    <w:rsid w:val="00D76B78"/>
    <w:rsid w:val="00D76FDD"/>
    <w:rsid w:val="00D770FB"/>
    <w:rsid w:val="00D7712C"/>
    <w:rsid w:val="00D7750A"/>
    <w:rsid w:val="00D775F3"/>
    <w:rsid w:val="00D77C4F"/>
    <w:rsid w:val="00D8174B"/>
    <w:rsid w:val="00D826ED"/>
    <w:rsid w:val="00D82744"/>
    <w:rsid w:val="00D8334C"/>
    <w:rsid w:val="00D83931"/>
    <w:rsid w:val="00D84288"/>
    <w:rsid w:val="00D84A0F"/>
    <w:rsid w:val="00D84A44"/>
    <w:rsid w:val="00D84BDC"/>
    <w:rsid w:val="00D8500F"/>
    <w:rsid w:val="00D850BD"/>
    <w:rsid w:val="00D86001"/>
    <w:rsid w:val="00D862C4"/>
    <w:rsid w:val="00D86BAF"/>
    <w:rsid w:val="00D86E5E"/>
    <w:rsid w:val="00D8724F"/>
    <w:rsid w:val="00D87578"/>
    <w:rsid w:val="00D87810"/>
    <w:rsid w:val="00D879EB"/>
    <w:rsid w:val="00D91D52"/>
    <w:rsid w:val="00D91E33"/>
    <w:rsid w:val="00D93870"/>
    <w:rsid w:val="00D93BDB"/>
    <w:rsid w:val="00D93FF2"/>
    <w:rsid w:val="00D941D2"/>
    <w:rsid w:val="00D95133"/>
    <w:rsid w:val="00D9553D"/>
    <w:rsid w:val="00D95AEB"/>
    <w:rsid w:val="00D96134"/>
    <w:rsid w:val="00D9666D"/>
    <w:rsid w:val="00D9796A"/>
    <w:rsid w:val="00D97B06"/>
    <w:rsid w:val="00D97B43"/>
    <w:rsid w:val="00DA03FC"/>
    <w:rsid w:val="00DA21F9"/>
    <w:rsid w:val="00DA2492"/>
    <w:rsid w:val="00DA2545"/>
    <w:rsid w:val="00DA29A4"/>
    <w:rsid w:val="00DA3D8F"/>
    <w:rsid w:val="00DA4162"/>
    <w:rsid w:val="00DA47CE"/>
    <w:rsid w:val="00DA62EF"/>
    <w:rsid w:val="00DB00CD"/>
    <w:rsid w:val="00DB04AA"/>
    <w:rsid w:val="00DB0A95"/>
    <w:rsid w:val="00DB2278"/>
    <w:rsid w:val="00DB24B2"/>
    <w:rsid w:val="00DB2506"/>
    <w:rsid w:val="00DB2A43"/>
    <w:rsid w:val="00DB2D14"/>
    <w:rsid w:val="00DB324D"/>
    <w:rsid w:val="00DB4AB2"/>
    <w:rsid w:val="00DB4E52"/>
    <w:rsid w:val="00DB5FDF"/>
    <w:rsid w:val="00DB696D"/>
    <w:rsid w:val="00DB73A1"/>
    <w:rsid w:val="00DC05E8"/>
    <w:rsid w:val="00DC0964"/>
    <w:rsid w:val="00DC0AB8"/>
    <w:rsid w:val="00DC102C"/>
    <w:rsid w:val="00DC135A"/>
    <w:rsid w:val="00DC17F2"/>
    <w:rsid w:val="00DC2105"/>
    <w:rsid w:val="00DC21E2"/>
    <w:rsid w:val="00DC2530"/>
    <w:rsid w:val="00DC44E0"/>
    <w:rsid w:val="00DC44FA"/>
    <w:rsid w:val="00DC4EA0"/>
    <w:rsid w:val="00DC5932"/>
    <w:rsid w:val="00DC6733"/>
    <w:rsid w:val="00DC7196"/>
    <w:rsid w:val="00DC756E"/>
    <w:rsid w:val="00DD09B5"/>
    <w:rsid w:val="00DD139D"/>
    <w:rsid w:val="00DD255B"/>
    <w:rsid w:val="00DD3441"/>
    <w:rsid w:val="00DD34F6"/>
    <w:rsid w:val="00DD395A"/>
    <w:rsid w:val="00DD3B6C"/>
    <w:rsid w:val="00DD492E"/>
    <w:rsid w:val="00DD4D76"/>
    <w:rsid w:val="00DD4E3A"/>
    <w:rsid w:val="00DD502F"/>
    <w:rsid w:val="00DD5B0E"/>
    <w:rsid w:val="00DD5CA0"/>
    <w:rsid w:val="00DD6CEE"/>
    <w:rsid w:val="00DD7F20"/>
    <w:rsid w:val="00DE09C3"/>
    <w:rsid w:val="00DE15E7"/>
    <w:rsid w:val="00DE178C"/>
    <w:rsid w:val="00DE2775"/>
    <w:rsid w:val="00DE35EE"/>
    <w:rsid w:val="00DE3F18"/>
    <w:rsid w:val="00DE4387"/>
    <w:rsid w:val="00DE43F7"/>
    <w:rsid w:val="00DE4709"/>
    <w:rsid w:val="00DE4D2F"/>
    <w:rsid w:val="00DE4D88"/>
    <w:rsid w:val="00DE5221"/>
    <w:rsid w:val="00DE5625"/>
    <w:rsid w:val="00DE6B00"/>
    <w:rsid w:val="00DF0474"/>
    <w:rsid w:val="00DF18A2"/>
    <w:rsid w:val="00DF2B50"/>
    <w:rsid w:val="00DF307A"/>
    <w:rsid w:val="00DF3C92"/>
    <w:rsid w:val="00DF3CCF"/>
    <w:rsid w:val="00DF3E14"/>
    <w:rsid w:val="00DF4598"/>
    <w:rsid w:val="00DF4822"/>
    <w:rsid w:val="00DF4951"/>
    <w:rsid w:val="00DF4D59"/>
    <w:rsid w:val="00DF52F2"/>
    <w:rsid w:val="00DF534E"/>
    <w:rsid w:val="00DF53CC"/>
    <w:rsid w:val="00DF5413"/>
    <w:rsid w:val="00DF595D"/>
    <w:rsid w:val="00DF5B91"/>
    <w:rsid w:val="00DF5DE4"/>
    <w:rsid w:val="00DF5DFE"/>
    <w:rsid w:val="00DF5E06"/>
    <w:rsid w:val="00DF63C6"/>
    <w:rsid w:val="00DF766D"/>
    <w:rsid w:val="00DF7B35"/>
    <w:rsid w:val="00E0005A"/>
    <w:rsid w:val="00E001F5"/>
    <w:rsid w:val="00E003C8"/>
    <w:rsid w:val="00E0106B"/>
    <w:rsid w:val="00E02E59"/>
    <w:rsid w:val="00E02E5F"/>
    <w:rsid w:val="00E036D0"/>
    <w:rsid w:val="00E05B8C"/>
    <w:rsid w:val="00E06495"/>
    <w:rsid w:val="00E06844"/>
    <w:rsid w:val="00E071C9"/>
    <w:rsid w:val="00E1047E"/>
    <w:rsid w:val="00E1065F"/>
    <w:rsid w:val="00E11DC2"/>
    <w:rsid w:val="00E12073"/>
    <w:rsid w:val="00E1248A"/>
    <w:rsid w:val="00E12605"/>
    <w:rsid w:val="00E12664"/>
    <w:rsid w:val="00E12965"/>
    <w:rsid w:val="00E12C42"/>
    <w:rsid w:val="00E12FDD"/>
    <w:rsid w:val="00E134BF"/>
    <w:rsid w:val="00E13A90"/>
    <w:rsid w:val="00E1411D"/>
    <w:rsid w:val="00E14A4D"/>
    <w:rsid w:val="00E15CAC"/>
    <w:rsid w:val="00E1613F"/>
    <w:rsid w:val="00E16466"/>
    <w:rsid w:val="00E173BE"/>
    <w:rsid w:val="00E17E71"/>
    <w:rsid w:val="00E206E7"/>
    <w:rsid w:val="00E211DD"/>
    <w:rsid w:val="00E21E9B"/>
    <w:rsid w:val="00E228F1"/>
    <w:rsid w:val="00E2339A"/>
    <w:rsid w:val="00E23958"/>
    <w:rsid w:val="00E2425B"/>
    <w:rsid w:val="00E24AB4"/>
    <w:rsid w:val="00E24F22"/>
    <w:rsid w:val="00E25795"/>
    <w:rsid w:val="00E25F56"/>
    <w:rsid w:val="00E26061"/>
    <w:rsid w:val="00E2639B"/>
    <w:rsid w:val="00E2736C"/>
    <w:rsid w:val="00E273F6"/>
    <w:rsid w:val="00E27E28"/>
    <w:rsid w:val="00E30851"/>
    <w:rsid w:val="00E30C61"/>
    <w:rsid w:val="00E3151D"/>
    <w:rsid w:val="00E31924"/>
    <w:rsid w:val="00E319D0"/>
    <w:rsid w:val="00E329AC"/>
    <w:rsid w:val="00E331D6"/>
    <w:rsid w:val="00E35412"/>
    <w:rsid w:val="00E35E7D"/>
    <w:rsid w:val="00E35FD9"/>
    <w:rsid w:val="00E3638F"/>
    <w:rsid w:val="00E36A96"/>
    <w:rsid w:val="00E36F0B"/>
    <w:rsid w:val="00E37524"/>
    <w:rsid w:val="00E378F8"/>
    <w:rsid w:val="00E41296"/>
    <w:rsid w:val="00E4142E"/>
    <w:rsid w:val="00E4172E"/>
    <w:rsid w:val="00E4198D"/>
    <w:rsid w:val="00E42BFC"/>
    <w:rsid w:val="00E43D20"/>
    <w:rsid w:val="00E44672"/>
    <w:rsid w:val="00E4478C"/>
    <w:rsid w:val="00E46F82"/>
    <w:rsid w:val="00E47790"/>
    <w:rsid w:val="00E47948"/>
    <w:rsid w:val="00E5071F"/>
    <w:rsid w:val="00E50741"/>
    <w:rsid w:val="00E50E5C"/>
    <w:rsid w:val="00E512DC"/>
    <w:rsid w:val="00E51609"/>
    <w:rsid w:val="00E51FF7"/>
    <w:rsid w:val="00E52003"/>
    <w:rsid w:val="00E52092"/>
    <w:rsid w:val="00E540F1"/>
    <w:rsid w:val="00E5472B"/>
    <w:rsid w:val="00E557BE"/>
    <w:rsid w:val="00E562BB"/>
    <w:rsid w:val="00E571B4"/>
    <w:rsid w:val="00E572B5"/>
    <w:rsid w:val="00E57C33"/>
    <w:rsid w:val="00E57C93"/>
    <w:rsid w:val="00E57DB6"/>
    <w:rsid w:val="00E60EA9"/>
    <w:rsid w:val="00E60EC2"/>
    <w:rsid w:val="00E614B9"/>
    <w:rsid w:val="00E61F33"/>
    <w:rsid w:val="00E62BDC"/>
    <w:rsid w:val="00E62C7D"/>
    <w:rsid w:val="00E62C8D"/>
    <w:rsid w:val="00E63003"/>
    <w:rsid w:val="00E63293"/>
    <w:rsid w:val="00E638AC"/>
    <w:rsid w:val="00E63D15"/>
    <w:rsid w:val="00E63F02"/>
    <w:rsid w:val="00E65AEF"/>
    <w:rsid w:val="00E6629D"/>
    <w:rsid w:val="00E67322"/>
    <w:rsid w:val="00E70050"/>
    <w:rsid w:val="00E712EC"/>
    <w:rsid w:val="00E71ECE"/>
    <w:rsid w:val="00E726DF"/>
    <w:rsid w:val="00E72BC9"/>
    <w:rsid w:val="00E72E4A"/>
    <w:rsid w:val="00E73379"/>
    <w:rsid w:val="00E735E7"/>
    <w:rsid w:val="00E737FD"/>
    <w:rsid w:val="00E7380F"/>
    <w:rsid w:val="00E73885"/>
    <w:rsid w:val="00E750E4"/>
    <w:rsid w:val="00E75346"/>
    <w:rsid w:val="00E75392"/>
    <w:rsid w:val="00E75598"/>
    <w:rsid w:val="00E76D1D"/>
    <w:rsid w:val="00E76DF6"/>
    <w:rsid w:val="00E773E7"/>
    <w:rsid w:val="00E77B50"/>
    <w:rsid w:val="00E80127"/>
    <w:rsid w:val="00E81A5E"/>
    <w:rsid w:val="00E84706"/>
    <w:rsid w:val="00E84BDA"/>
    <w:rsid w:val="00E85963"/>
    <w:rsid w:val="00E860FE"/>
    <w:rsid w:val="00E87A4F"/>
    <w:rsid w:val="00E87BD5"/>
    <w:rsid w:val="00E90549"/>
    <w:rsid w:val="00E90A53"/>
    <w:rsid w:val="00E90C8F"/>
    <w:rsid w:val="00E916D3"/>
    <w:rsid w:val="00E917E3"/>
    <w:rsid w:val="00E91C43"/>
    <w:rsid w:val="00E91FBE"/>
    <w:rsid w:val="00E92ACB"/>
    <w:rsid w:val="00E936A0"/>
    <w:rsid w:val="00E942A3"/>
    <w:rsid w:val="00E94379"/>
    <w:rsid w:val="00E94986"/>
    <w:rsid w:val="00E949D9"/>
    <w:rsid w:val="00E94AEC"/>
    <w:rsid w:val="00E965B4"/>
    <w:rsid w:val="00E96756"/>
    <w:rsid w:val="00E969D0"/>
    <w:rsid w:val="00E96F30"/>
    <w:rsid w:val="00E970D4"/>
    <w:rsid w:val="00E971B5"/>
    <w:rsid w:val="00E97DCD"/>
    <w:rsid w:val="00E97E3D"/>
    <w:rsid w:val="00E97EF9"/>
    <w:rsid w:val="00EA03C3"/>
    <w:rsid w:val="00EA0E91"/>
    <w:rsid w:val="00EA0EEB"/>
    <w:rsid w:val="00EA16B7"/>
    <w:rsid w:val="00EA1A5F"/>
    <w:rsid w:val="00EA1C61"/>
    <w:rsid w:val="00EA23BC"/>
    <w:rsid w:val="00EA3161"/>
    <w:rsid w:val="00EA31F9"/>
    <w:rsid w:val="00EA359B"/>
    <w:rsid w:val="00EA398F"/>
    <w:rsid w:val="00EA44F5"/>
    <w:rsid w:val="00EA48E2"/>
    <w:rsid w:val="00EA49C5"/>
    <w:rsid w:val="00EA4DC9"/>
    <w:rsid w:val="00EA56C4"/>
    <w:rsid w:val="00EA5C47"/>
    <w:rsid w:val="00EA66C3"/>
    <w:rsid w:val="00EA6B48"/>
    <w:rsid w:val="00EA7125"/>
    <w:rsid w:val="00EA79A2"/>
    <w:rsid w:val="00EB0008"/>
    <w:rsid w:val="00EB0128"/>
    <w:rsid w:val="00EB01B2"/>
    <w:rsid w:val="00EB0281"/>
    <w:rsid w:val="00EB06A9"/>
    <w:rsid w:val="00EB073D"/>
    <w:rsid w:val="00EB07EF"/>
    <w:rsid w:val="00EB1BC3"/>
    <w:rsid w:val="00EB1C8B"/>
    <w:rsid w:val="00EB1C96"/>
    <w:rsid w:val="00EB2DB9"/>
    <w:rsid w:val="00EB396B"/>
    <w:rsid w:val="00EB4299"/>
    <w:rsid w:val="00EB5915"/>
    <w:rsid w:val="00EB5E50"/>
    <w:rsid w:val="00EB5F11"/>
    <w:rsid w:val="00EB6C17"/>
    <w:rsid w:val="00EB6D98"/>
    <w:rsid w:val="00EB7561"/>
    <w:rsid w:val="00EB7A52"/>
    <w:rsid w:val="00EB7D1E"/>
    <w:rsid w:val="00EB7D4F"/>
    <w:rsid w:val="00EC07EA"/>
    <w:rsid w:val="00EC0B33"/>
    <w:rsid w:val="00EC151A"/>
    <w:rsid w:val="00EC20D3"/>
    <w:rsid w:val="00EC2430"/>
    <w:rsid w:val="00EC2572"/>
    <w:rsid w:val="00EC2BF4"/>
    <w:rsid w:val="00EC36E8"/>
    <w:rsid w:val="00EC380E"/>
    <w:rsid w:val="00EC535B"/>
    <w:rsid w:val="00EC54D2"/>
    <w:rsid w:val="00EC6223"/>
    <w:rsid w:val="00EC6A51"/>
    <w:rsid w:val="00EC7C6D"/>
    <w:rsid w:val="00ED1435"/>
    <w:rsid w:val="00ED1678"/>
    <w:rsid w:val="00ED1A35"/>
    <w:rsid w:val="00ED2813"/>
    <w:rsid w:val="00ED29C3"/>
    <w:rsid w:val="00ED31B9"/>
    <w:rsid w:val="00ED346D"/>
    <w:rsid w:val="00ED46D5"/>
    <w:rsid w:val="00ED49A1"/>
    <w:rsid w:val="00ED67E5"/>
    <w:rsid w:val="00ED6ED1"/>
    <w:rsid w:val="00ED7DC5"/>
    <w:rsid w:val="00EE0B1A"/>
    <w:rsid w:val="00EE1142"/>
    <w:rsid w:val="00EE119F"/>
    <w:rsid w:val="00EE1969"/>
    <w:rsid w:val="00EE1B26"/>
    <w:rsid w:val="00EE1C9E"/>
    <w:rsid w:val="00EE2B66"/>
    <w:rsid w:val="00EE3C7C"/>
    <w:rsid w:val="00EE46CD"/>
    <w:rsid w:val="00EE48FB"/>
    <w:rsid w:val="00EE4FA2"/>
    <w:rsid w:val="00EE62BF"/>
    <w:rsid w:val="00EE6AED"/>
    <w:rsid w:val="00EE75AF"/>
    <w:rsid w:val="00EE7871"/>
    <w:rsid w:val="00EE79F0"/>
    <w:rsid w:val="00EE7B0C"/>
    <w:rsid w:val="00EE7DF9"/>
    <w:rsid w:val="00EF049A"/>
    <w:rsid w:val="00EF0A80"/>
    <w:rsid w:val="00EF0E6B"/>
    <w:rsid w:val="00EF1420"/>
    <w:rsid w:val="00EF1529"/>
    <w:rsid w:val="00EF166A"/>
    <w:rsid w:val="00EF22D8"/>
    <w:rsid w:val="00EF238B"/>
    <w:rsid w:val="00EF3131"/>
    <w:rsid w:val="00EF32D7"/>
    <w:rsid w:val="00EF339C"/>
    <w:rsid w:val="00EF4BD9"/>
    <w:rsid w:val="00EF549B"/>
    <w:rsid w:val="00EF595D"/>
    <w:rsid w:val="00EF618F"/>
    <w:rsid w:val="00EF6EEF"/>
    <w:rsid w:val="00EF6F45"/>
    <w:rsid w:val="00EF723D"/>
    <w:rsid w:val="00EF75F9"/>
    <w:rsid w:val="00EF7CF9"/>
    <w:rsid w:val="00EF7F53"/>
    <w:rsid w:val="00F00051"/>
    <w:rsid w:val="00F005FF"/>
    <w:rsid w:val="00F008D2"/>
    <w:rsid w:val="00F00B46"/>
    <w:rsid w:val="00F017DC"/>
    <w:rsid w:val="00F0286B"/>
    <w:rsid w:val="00F03625"/>
    <w:rsid w:val="00F05ADE"/>
    <w:rsid w:val="00F05F39"/>
    <w:rsid w:val="00F069C7"/>
    <w:rsid w:val="00F0785D"/>
    <w:rsid w:val="00F07F21"/>
    <w:rsid w:val="00F10963"/>
    <w:rsid w:val="00F109A6"/>
    <w:rsid w:val="00F10FB9"/>
    <w:rsid w:val="00F12729"/>
    <w:rsid w:val="00F12A96"/>
    <w:rsid w:val="00F12C73"/>
    <w:rsid w:val="00F12E88"/>
    <w:rsid w:val="00F12ED3"/>
    <w:rsid w:val="00F13643"/>
    <w:rsid w:val="00F148EA"/>
    <w:rsid w:val="00F15AAD"/>
    <w:rsid w:val="00F15DE2"/>
    <w:rsid w:val="00F15E0C"/>
    <w:rsid w:val="00F15F2D"/>
    <w:rsid w:val="00F15F47"/>
    <w:rsid w:val="00F162CE"/>
    <w:rsid w:val="00F16DBC"/>
    <w:rsid w:val="00F17794"/>
    <w:rsid w:val="00F17949"/>
    <w:rsid w:val="00F17D71"/>
    <w:rsid w:val="00F17F36"/>
    <w:rsid w:val="00F207AC"/>
    <w:rsid w:val="00F2086D"/>
    <w:rsid w:val="00F20F66"/>
    <w:rsid w:val="00F210E5"/>
    <w:rsid w:val="00F210E9"/>
    <w:rsid w:val="00F2158B"/>
    <w:rsid w:val="00F2264A"/>
    <w:rsid w:val="00F22E82"/>
    <w:rsid w:val="00F238AB"/>
    <w:rsid w:val="00F24ED6"/>
    <w:rsid w:val="00F252A8"/>
    <w:rsid w:val="00F262D8"/>
    <w:rsid w:val="00F27E90"/>
    <w:rsid w:val="00F30EE8"/>
    <w:rsid w:val="00F310E5"/>
    <w:rsid w:val="00F31DF3"/>
    <w:rsid w:val="00F331FE"/>
    <w:rsid w:val="00F33855"/>
    <w:rsid w:val="00F33AE4"/>
    <w:rsid w:val="00F34760"/>
    <w:rsid w:val="00F35F8A"/>
    <w:rsid w:val="00F365D6"/>
    <w:rsid w:val="00F36E14"/>
    <w:rsid w:val="00F379FC"/>
    <w:rsid w:val="00F37FDF"/>
    <w:rsid w:val="00F40B9A"/>
    <w:rsid w:val="00F40F97"/>
    <w:rsid w:val="00F4106D"/>
    <w:rsid w:val="00F414EB"/>
    <w:rsid w:val="00F421DA"/>
    <w:rsid w:val="00F4310C"/>
    <w:rsid w:val="00F43339"/>
    <w:rsid w:val="00F43461"/>
    <w:rsid w:val="00F43F04"/>
    <w:rsid w:val="00F445D1"/>
    <w:rsid w:val="00F45206"/>
    <w:rsid w:val="00F459A2"/>
    <w:rsid w:val="00F469B5"/>
    <w:rsid w:val="00F47D5D"/>
    <w:rsid w:val="00F47EE0"/>
    <w:rsid w:val="00F510B4"/>
    <w:rsid w:val="00F512E9"/>
    <w:rsid w:val="00F51324"/>
    <w:rsid w:val="00F517A8"/>
    <w:rsid w:val="00F517BF"/>
    <w:rsid w:val="00F5234C"/>
    <w:rsid w:val="00F52BA0"/>
    <w:rsid w:val="00F532D1"/>
    <w:rsid w:val="00F532F9"/>
    <w:rsid w:val="00F54A2F"/>
    <w:rsid w:val="00F54B95"/>
    <w:rsid w:val="00F561A2"/>
    <w:rsid w:val="00F57CC2"/>
    <w:rsid w:val="00F57D97"/>
    <w:rsid w:val="00F600D3"/>
    <w:rsid w:val="00F600F4"/>
    <w:rsid w:val="00F60217"/>
    <w:rsid w:val="00F60FCF"/>
    <w:rsid w:val="00F6156A"/>
    <w:rsid w:val="00F618FD"/>
    <w:rsid w:val="00F61C42"/>
    <w:rsid w:val="00F61EDD"/>
    <w:rsid w:val="00F62FC3"/>
    <w:rsid w:val="00F631CE"/>
    <w:rsid w:val="00F638B8"/>
    <w:rsid w:val="00F64291"/>
    <w:rsid w:val="00F643DD"/>
    <w:rsid w:val="00F64E18"/>
    <w:rsid w:val="00F65263"/>
    <w:rsid w:val="00F66142"/>
    <w:rsid w:val="00F66AA2"/>
    <w:rsid w:val="00F6785D"/>
    <w:rsid w:val="00F703BA"/>
    <w:rsid w:val="00F70D80"/>
    <w:rsid w:val="00F7245C"/>
    <w:rsid w:val="00F724AF"/>
    <w:rsid w:val="00F72CB2"/>
    <w:rsid w:val="00F732CB"/>
    <w:rsid w:val="00F73C5C"/>
    <w:rsid w:val="00F74475"/>
    <w:rsid w:val="00F75374"/>
    <w:rsid w:val="00F75664"/>
    <w:rsid w:val="00F75905"/>
    <w:rsid w:val="00F769EA"/>
    <w:rsid w:val="00F76C9B"/>
    <w:rsid w:val="00F7758E"/>
    <w:rsid w:val="00F77FB9"/>
    <w:rsid w:val="00F80C46"/>
    <w:rsid w:val="00F80CEF"/>
    <w:rsid w:val="00F80EE1"/>
    <w:rsid w:val="00F81178"/>
    <w:rsid w:val="00F817E7"/>
    <w:rsid w:val="00F8193C"/>
    <w:rsid w:val="00F819E7"/>
    <w:rsid w:val="00F81AE0"/>
    <w:rsid w:val="00F82C48"/>
    <w:rsid w:val="00F83210"/>
    <w:rsid w:val="00F835C8"/>
    <w:rsid w:val="00F85122"/>
    <w:rsid w:val="00F8531B"/>
    <w:rsid w:val="00F85372"/>
    <w:rsid w:val="00F867C4"/>
    <w:rsid w:val="00F86C00"/>
    <w:rsid w:val="00F90526"/>
    <w:rsid w:val="00F90750"/>
    <w:rsid w:val="00F90BAA"/>
    <w:rsid w:val="00F91957"/>
    <w:rsid w:val="00F926C8"/>
    <w:rsid w:val="00F934C4"/>
    <w:rsid w:val="00F938D5"/>
    <w:rsid w:val="00F94F07"/>
    <w:rsid w:val="00F9551B"/>
    <w:rsid w:val="00F95F29"/>
    <w:rsid w:val="00F96108"/>
    <w:rsid w:val="00F961F0"/>
    <w:rsid w:val="00F96352"/>
    <w:rsid w:val="00F965DF"/>
    <w:rsid w:val="00F96714"/>
    <w:rsid w:val="00F96769"/>
    <w:rsid w:val="00F9743C"/>
    <w:rsid w:val="00F9794D"/>
    <w:rsid w:val="00F97FD9"/>
    <w:rsid w:val="00FA01A6"/>
    <w:rsid w:val="00FA0BFC"/>
    <w:rsid w:val="00FA0DA8"/>
    <w:rsid w:val="00FA0EA9"/>
    <w:rsid w:val="00FA0F6C"/>
    <w:rsid w:val="00FA1902"/>
    <w:rsid w:val="00FA2544"/>
    <w:rsid w:val="00FA3A48"/>
    <w:rsid w:val="00FA6478"/>
    <w:rsid w:val="00FA6595"/>
    <w:rsid w:val="00FB0BF3"/>
    <w:rsid w:val="00FB1B8F"/>
    <w:rsid w:val="00FB1C55"/>
    <w:rsid w:val="00FB2927"/>
    <w:rsid w:val="00FB4637"/>
    <w:rsid w:val="00FB4CC5"/>
    <w:rsid w:val="00FB4DED"/>
    <w:rsid w:val="00FB533B"/>
    <w:rsid w:val="00FB6214"/>
    <w:rsid w:val="00FB63A4"/>
    <w:rsid w:val="00FB63BE"/>
    <w:rsid w:val="00FB74A0"/>
    <w:rsid w:val="00FB76E7"/>
    <w:rsid w:val="00FB7824"/>
    <w:rsid w:val="00FB7B06"/>
    <w:rsid w:val="00FC0473"/>
    <w:rsid w:val="00FC12B2"/>
    <w:rsid w:val="00FC2149"/>
    <w:rsid w:val="00FC247E"/>
    <w:rsid w:val="00FC2529"/>
    <w:rsid w:val="00FC25CF"/>
    <w:rsid w:val="00FC26A6"/>
    <w:rsid w:val="00FC27DD"/>
    <w:rsid w:val="00FC29CB"/>
    <w:rsid w:val="00FC29E6"/>
    <w:rsid w:val="00FC2CE9"/>
    <w:rsid w:val="00FC2D08"/>
    <w:rsid w:val="00FC2DFE"/>
    <w:rsid w:val="00FC2E53"/>
    <w:rsid w:val="00FC3413"/>
    <w:rsid w:val="00FC434E"/>
    <w:rsid w:val="00FC4703"/>
    <w:rsid w:val="00FC49B4"/>
    <w:rsid w:val="00FC52F2"/>
    <w:rsid w:val="00FC6FF6"/>
    <w:rsid w:val="00FC76A8"/>
    <w:rsid w:val="00FC7E7A"/>
    <w:rsid w:val="00FD16D0"/>
    <w:rsid w:val="00FD2458"/>
    <w:rsid w:val="00FD279F"/>
    <w:rsid w:val="00FD28CD"/>
    <w:rsid w:val="00FD2B2A"/>
    <w:rsid w:val="00FD328E"/>
    <w:rsid w:val="00FD39B1"/>
    <w:rsid w:val="00FD3A58"/>
    <w:rsid w:val="00FD3D53"/>
    <w:rsid w:val="00FD4928"/>
    <w:rsid w:val="00FD5245"/>
    <w:rsid w:val="00FD54C3"/>
    <w:rsid w:val="00FD587E"/>
    <w:rsid w:val="00FD6DF6"/>
    <w:rsid w:val="00FD72A6"/>
    <w:rsid w:val="00FD7D4C"/>
    <w:rsid w:val="00FE21CE"/>
    <w:rsid w:val="00FE2433"/>
    <w:rsid w:val="00FE26AA"/>
    <w:rsid w:val="00FE26C2"/>
    <w:rsid w:val="00FE2C28"/>
    <w:rsid w:val="00FE2D92"/>
    <w:rsid w:val="00FE2EB7"/>
    <w:rsid w:val="00FE3985"/>
    <w:rsid w:val="00FE466C"/>
    <w:rsid w:val="00FE485A"/>
    <w:rsid w:val="00FE4A53"/>
    <w:rsid w:val="00FE4D5C"/>
    <w:rsid w:val="00FE514E"/>
    <w:rsid w:val="00FE5A19"/>
    <w:rsid w:val="00FE6CEC"/>
    <w:rsid w:val="00FE7A35"/>
    <w:rsid w:val="00FF0E86"/>
    <w:rsid w:val="00FF1188"/>
    <w:rsid w:val="00FF12CE"/>
    <w:rsid w:val="00FF1C30"/>
    <w:rsid w:val="00FF2204"/>
    <w:rsid w:val="00FF285B"/>
    <w:rsid w:val="00FF3381"/>
    <w:rsid w:val="00FF3725"/>
    <w:rsid w:val="00FF43D0"/>
    <w:rsid w:val="00FF445E"/>
    <w:rsid w:val="00FF4AE4"/>
    <w:rsid w:val="00FF4DC1"/>
    <w:rsid w:val="00FF6076"/>
    <w:rsid w:val="00FF63C7"/>
    <w:rsid w:val="00FF671F"/>
    <w:rsid w:val="00FF6C2F"/>
    <w:rsid w:val="00FF6DED"/>
    <w:rsid w:val="00FF70D0"/>
    <w:rsid w:val="00FF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06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63622"/>
    <w:pPr>
      <w:spacing w:after="200" w:line="276" w:lineRule="auto"/>
    </w:pPr>
    <w:rPr>
      <w:sz w:val="22"/>
      <w:szCs w:val="22"/>
      <w:lang w:val="fr-CA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C3704"/>
    <w:pPr>
      <w:keepNext/>
      <w:keepLines/>
      <w:numPr>
        <w:numId w:val="12"/>
      </w:numPr>
      <w:spacing w:before="200" w:line="480" w:lineRule="auto"/>
      <w:outlineLvl w:val="0"/>
    </w:pPr>
    <w:rPr>
      <w:rFonts w:ascii="Times New Roman" w:eastAsia="MS Gothic" w:hAnsi="Times New Roman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1C3704"/>
    <w:pPr>
      <w:keepNext/>
      <w:keepLines/>
      <w:numPr>
        <w:numId w:val="11"/>
      </w:numPr>
      <w:spacing w:before="200" w:line="480" w:lineRule="auto"/>
      <w:outlineLvl w:val="1"/>
    </w:pPr>
    <w:rPr>
      <w:rFonts w:ascii="Times New Roman" w:eastAsia="MS Gothic" w:hAnsi="Times New Roman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qFormat/>
    <w:rsid w:val="001C3704"/>
    <w:pPr>
      <w:keepNext/>
      <w:keepLines/>
      <w:numPr>
        <w:numId w:val="10"/>
      </w:numPr>
      <w:spacing w:before="200" w:line="480" w:lineRule="auto"/>
      <w:outlineLvl w:val="2"/>
    </w:pPr>
    <w:rPr>
      <w:rFonts w:ascii="Times New Roman" w:eastAsia="Times New Roman" w:hAnsi="Times New Roman"/>
      <w:b/>
      <w:b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1C3704"/>
    <w:rPr>
      <w:rFonts w:ascii="Times New Roman" w:eastAsia="MS Gothic" w:hAnsi="Times New Roman"/>
      <w:b/>
      <w:bCs/>
      <w:sz w:val="32"/>
      <w:szCs w:val="28"/>
      <w:lang w:val="fr-CA" w:eastAsia="en-US"/>
    </w:rPr>
  </w:style>
  <w:style w:type="character" w:customStyle="1" w:styleId="Titre2Car">
    <w:name w:val="Titre 2 Car"/>
    <w:link w:val="Titre2"/>
    <w:uiPriority w:val="9"/>
    <w:rsid w:val="001C3704"/>
    <w:rPr>
      <w:rFonts w:ascii="Times New Roman" w:eastAsia="MS Gothic" w:hAnsi="Times New Roman" w:cs="Times New Roman"/>
      <w:b/>
      <w:bCs/>
      <w:sz w:val="28"/>
      <w:szCs w:val="26"/>
    </w:rPr>
  </w:style>
  <w:style w:type="character" w:customStyle="1" w:styleId="Titre3Car">
    <w:name w:val="Titre 3 Car"/>
    <w:link w:val="Titre3"/>
    <w:rsid w:val="001C3704"/>
    <w:rPr>
      <w:rFonts w:ascii="Times New Roman" w:eastAsia="Times New Roman" w:hAnsi="Times New Roman" w:cs="Times New Roman"/>
      <w:b/>
      <w:bCs/>
      <w:sz w:val="24"/>
    </w:rPr>
  </w:style>
  <w:style w:type="character" w:styleId="Marquedecommentaire">
    <w:name w:val="annotation reference"/>
    <w:uiPriority w:val="99"/>
    <w:semiHidden/>
    <w:unhideWhenUsed/>
    <w:rsid w:val="008A12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12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8A12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120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A12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1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8A1209"/>
    <w:rPr>
      <w:rFonts w:ascii="Tahoma" w:hAnsi="Tahoma" w:cs="Tahoma"/>
      <w:sz w:val="16"/>
      <w:szCs w:val="16"/>
    </w:rPr>
  </w:style>
  <w:style w:type="paragraph" w:customStyle="1" w:styleId="Listecouleur-Accent11">
    <w:name w:val="Liste couleur - Accent 11"/>
    <w:basedOn w:val="Normal"/>
    <w:uiPriority w:val="34"/>
    <w:qFormat/>
    <w:rsid w:val="008C3E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D15C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fr-CA"/>
    </w:rPr>
  </w:style>
  <w:style w:type="character" w:styleId="Lienhypertexte">
    <w:name w:val="Hyperlink"/>
    <w:uiPriority w:val="99"/>
    <w:unhideWhenUsed/>
    <w:rsid w:val="002C71E8"/>
    <w:rPr>
      <w:color w:val="0000FF"/>
      <w:u w:val="single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3E532D"/>
    <w:pPr>
      <w:outlineLvl w:val="9"/>
    </w:pPr>
    <w:rPr>
      <w:lang w:val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3E532D"/>
    <w:pPr>
      <w:spacing w:after="100"/>
      <w:ind w:left="220"/>
    </w:pPr>
    <w:rPr>
      <w:rFonts w:eastAsia="MS Mincho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E4DDC"/>
    <w:pPr>
      <w:tabs>
        <w:tab w:val="left" w:pos="440"/>
        <w:tab w:val="right" w:leader="dot" w:pos="8990"/>
      </w:tabs>
      <w:spacing w:after="100"/>
    </w:pPr>
    <w:rPr>
      <w:rFonts w:eastAsia="MS Mincho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3E532D"/>
    <w:pPr>
      <w:spacing w:after="100"/>
      <w:ind w:left="440"/>
    </w:pPr>
    <w:rPr>
      <w:rFonts w:eastAsia="MS Mincho"/>
      <w:lang w:val="fr-FR"/>
    </w:rPr>
  </w:style>
  <w:style w:type="character" w:customStyle="1" w:styleId="apple-converted-space">
    <w:name w:val="apple-converted-space"/>
    <w:basedOn w:val="Policepardfaut"/>
    <w:rsid w:val="00C06287"/>
  </w:style>
  <w:style w:type="character" w:customStyle="1" w:styleId="style1">
    <w:name w:val="style1"/>
    <w:basedOn w:val="Policepardfaut"/>
    <w:rsid w:val="00960896"/>
  </w:style>
  <w:style w:type="paragraph" w:styleId="En-tte">
    <w:name w:val="header"/>
    <w:basedOn w:val="Normal"/>
    <w:link w:val="En-tteCar"/>
    <w:uiPriority w:val="99"/>
    <w:unhideWhenUsed/>
    <w:rsid w:val="00960896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960896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96089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960896"/>
    <w:rPr>
      <w:rFonts w:ascii="Calibri" w:eastAsia="Calibri" w:hAnsi="Calibri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0785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rsid w:val="00F0785D"/>
    <w:rPr>
      <w:sz w:val="20"/>
      <w:szCs w:val="20"/>
    </w:rPr>
  </w:style>
  <w:style w:type="character" w:styleId="Appelnotedebasdep">
    <w:name w:val="footnote reference"/>
    <w:uiPriority w:val="99"/>
    <w:semiHidden/>
    <w:unhideWhenUsed/>
    <w:rsid w:val="00F0785D"/>
    <w:rPr>
      <w:vertAlign w:val="superscript"/>
    </w:rPr>
  </w:style>
  <w:style w:type="paragraph" w:customStyle="1" w:styleId="Tramecouleur-Accent11">
    <w:name w:val="Trame couleur - Accent 11"/>
    <w:hidden/>
    <w:uiPriority w:val="99"/>
    <w:semiHidden/>
    <w:rsid w:val="005E5A63"/>
    <w:rPr>
      <w:sz w:val="22"/>
      <w:szCs w:val="22"/>
      <w:lang w:val="fr-CA" w:eastAsia="en-US"/>
    </w:rPr>
  </w:style>
  <w:style w:type="character" w:customStyle="1" w:styleId="ptroh596">
    <w:name w:val="ptroh596"/>
    <w:basedOn w:val="Policepardfaut"/>
    <w:rsid w:val="00502BAF"/>
  </w:style>
  <w:style w:type="paragraph" w:customStyle="1" w:styleId="Sansinterligne1">
    <w:name w:val="Sans interligne1"/>
    <w:uiPriority w:val="1"/>
    <w:qFormat/>
    <w:rsid w:val="001F04C3"/>
    <w:rPr>
      <w:sz w:val="22"/>
      <w:szCs w:val="22"/>
      <w:lang w:val="fr-CA" w:eastAsia="en-US"/>
    </w:rPr>
  </w:style>
  <w:style w:type="table" w:styleId="Grilledutableau">
    <w:name w:val="Table Grid"/>
    <w:basedOn w:val="TableauNormal"/>
    <w:uiPriority w:val="59"/>
    <w:rsid w:val="00017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name-surname">
    <w:name w:val="cit-name-surname"/>
    <w:basedOn w:val="Policepardfaut"/>
    <w:rsid w:val="00BD0288"/>
  </w:style>
  <w:style w:type="character" w:customStyle="1" w:styleId="cit-name-given-names">
    <w:name w:val="cit-name-given-names"/>
    <w:basedOn w:val="Policepardfaut"/>
    <w:rsid w:val="00BD0288"/>
  </w:style>
  <w:style w:type="character" w:styleId="CitationHTML">
    <w:name w:val="HTML Cite"/>
    <w:uiPriority w:val="99"/>
    <w:semiHidden/>
    <w:unhideWhenUsed/>
    <w:rsid w:val="00BD0288"/>
    <w:rPr>
      <w:i/>
      <w:iCs/>
    </w:rPr>
  </w:style>
  <w:style w:type="character" w:customStyle="1" w:styleId="cit-pub-date">
    <w:name w:val="cit-pub-date"/>
    <w:basedOn w:val="Policepardfaut"/>
    <w:rsid w:val="00BD0288"/>
  </w:style>
  <w:style w:type="character" w:customStyle="1" w:styleId="cit-vol">
    <w:name w:val="cit-vol"/>
    <w:basedOn w:val="Policepardfaut"/>
    <w:rsid w:val="00BD0288"/>
  </w:style>
  <w:style w:type="character" w:customStyle="1" w:styleId="cit-fpage">
    <w:name w:val="cit-fpage"/>
    <w:basedOn w:val="Policepardfaut"/>
    <w:rsid w:val="00BD0288"/>
  </w:style>
  <w:style w:type="character" w:customStyle="1" w:styleId="cit-lpage">
    <w:name w:val="cit-lpage"/>
    <w:basedOn w:val="Policepardfaut"/>
    <w:rsid w:val="00BD0288"/>
  </w:style>
  <w:style w:type="character" w:styleId="lev">
    <w:name w:val="Strong"/>
    <w:uiPriority w:val="22"/>
    <w:qFormat/>
    <w:rsid w:val="007C4979"/>
    <w:rPr>
      <w:b/>
      <w:bCs/>
    </w:rPr>
  </w:style>
  <w:style w:type="character" w:styleId="Accentuation">
    <w:name w:val="Emphasis"/>
    <w:uiPriority w:val="20"/>
    <w:qFormat/>
    <w:rsid w:val="007C4979"/>
    <w:rPr>
      <w:i/>
      <w:iCs/>
    </w:rPr>
  </w:style>
  <w:style w:type="character" w:customStyle="1" w:styleId="cit">
    <w:name w:val="cit"/>
    <w:basedOn w:val="Policepardfaut"/>
    <w:rsid w:val="00422301"/>
  </w:style>
  <w:style w:type="character" w:customStyle="1" w:styleId="fm-vol-iss-date">
    <w:name w:val="fm-vol-iss-date"/>
    <w:basedOn w:val="Policepardfaut"/>
    <w:rsid w:val="00422301"/>
  </w:style>
  <w:style w:type="character" w:customStyle="1" w:styleId="doi">
    <w:name w:val="doi"/>
    <w:basedOn w:val="Policepardfaut"/>
    <w:rsid w:val="00422301"/>
  </w:style>
  <w:style w:type="character" w:customStyle="1" w:styleId="fm-citation-ids-label">
    <w:name w:val="fm-citation-ids-label"/>
    <w:basedOn w:val="Policepardfaut"/>
    <w:rsid w:val="00422301"/>
  </w:style>
  <w:style w:type="character" w:customStyle="1" w:styleId="name">
    <w:name w:val="name"/>
    <w:basedOn w:val="Policepardfaut"/>
    <w:rsid w:val="00CC51F5"/>
  </w:style>
  <w:style w:type="character" w:customStyle="1" w:styleId="xref-sep">
    <w:name w:val="xref-sep"/>
    <w:basedOn w:val="Policepardfaut"/>
    <w:rsid w:val="00CC51F5"/>
  </w:style>
  <w:style w:type="paragraph" w:customStyle="1" w:styleId="affiliation-list-reveal">
    <w:name w:val="affiliation-list-reveal"/>
    <w:basedOn w:val="Normal"/>
    <w:rsid w:val="00CC51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CC51F5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fr-CA"/>
    </w:rPr>
  </w:style>
  <w:style w:type="character" w:customStyle="1" w:styleId="AdresseHTMLCar">
    <w:name w:val="Adresse HTML Car"/>
    <w:link w:val="AdresseHTML"/>
    <w:uiPriority w:val="99"/>
    <w:semiHidden/>
    <w:rsid w:val="00CC51F5"/>
    <w:rPr>
      <w:rFonts w:ascii="Times New Roman" w:eastAsia="Times New Roman" w:hAnsi="Times New Roman" w:cs="Times New Roman"/>
      <w:i/>
      <w:iCs/>
      <w:sz w:val="24"/>
      <w:szCs w:val="24"/>
      <w:lang w:eastAsia="fr-CA"/>
    </w:rPr>
  </w:style>
  <w:style w:type="character" w:customStyle="1" w:styleId="corresp-label">
    <w:name w:val="corresp-label"/>
    <w:basedOn w:val="Policepardfaut"/>
    <w:rsid w:val="00CC51F5"/>
  </w:style>
  <w:style w:type="character" w:customStyle="1" w:styleId="slug-metadata-note">
    <w:name w:val="slug-metadata-note"/>
    <w:basedOn w:val="Policepardfaut"/>
    <w:rsid w:val="00CC51F5"/>
  </w:style>
  <w:style w:type="character" w:customStyle="1" w:styleId="slug-ahead-of-print-date">
    <w:name w:val="slug-ahead-of-print-date"/>
    <w:basedOn w:val="Policepardfaut"/>
    <w:rsid w:val="00CC51F5"/>
  </w:style>
  <w:style w:type="character" w:customStyle="1" w:styleId="slug-doi">
    <w:name w:val="slug-doi"/>
    <w:basedOn w:val="Policepardfaut"/>
    <w:rsid w:val="00CC51F5"/>
  </w:style>
  <w:style w:type="character" w:customStyle="1" w:styleId="slug-pub-date">
    <w:name w:val="slug-pub-date"/>
    <w:basedOn w:val="Policepardfaut"/>
    <w:rsid w:val="00CC51F5"/>
  </w:style>
  <w:style w:type="character" w:customStyle="1" w:styleId="slug-vol">
    <w:name w:val="slug-vol"/>
    <w:basedOn w:val="Policepardfaut"/>
    <w:rsid w:val="00CC51F5"/>
  </w:style>
  <w:style w:type="character" w:customStyle="1" w:styleId="slug-issue">
    <w:name w:val="slug-issue"/>
    <w:basedOn w:val="Policepardfaut"/>
    <w:rsid w:val="00CC51F5"/>
  </w:style>
  <w:style w:type="character" w:customStyle="1" w:styleId="slug-pages">
    <w:name w:val="slug-pages"/>
    <w:basedOn w:val="Policepardfaut"/>
    <w:rsid w:val="00CC51F5"/>
  </w:style>
  <w:style w:type="table" w:customStyle="1" w:styleId="Table35">
    <w:name w:val="Table3.5"/>
    <w:aliases w:val="3.6"/>
    <w:basedOn w:val="TableauNormal"/>
    <w:uiPriority w:val="99"/>
    <w:qFormat/>
    <w:rsid w:val="00E1613F"/>
    <w:tblPr/>
  </w:style>
  <w:style w:type="table" w:customStyle="1" w:styleId="Style35">
    <w:name w:val="Style 35"/>
    <w:basedOn w:val="TableauNormal"/>
    <w:uiPriority w:val="99"/>
    <w:qFormat/>
    <w:rsid w:val="00E1613F"/>
    <w:tblPr/>
  </w:style>
  <w:style w:type="paragraph" w:customStyle="1" w:styleId="Table">
    <w:name w:val="Table"/>
    <w:aliases w:val="Fig Title"/>
    <w:basedOn w:val="Normal"/>
    <w:link w:val="TableCar"/>
    <w:qFormat/>
    <w:rsid w:val="001C3704"/>
    <w:pPr>
      <w:spacing w:after="0" w:line="240" w:lineRule="auto"/>
    </w:pPr>
    <w:rPr>
      <w:rFonts w:ascii="Times New Roman" w:hAnsi="Times New Roman"/>
      <w:lang w:val="en-CA"/>
    </w:rPr>
  </w:style>
  <w:style w:type="character" w:customStyle="1" w:styleId="TableCar">
    <w:name w:val="Table Car"/>
    <w:aliases w:val="Fig Title Car"/>
    <w:link w:val="Table"/>
    <w:rsid w:val="001C3704"/>
    <w:rPr>
      <w:rFonts w:ascii="Times New Roman" w:hAnsi="Times New Roman" w:cs="Times New Roman"/>
      <w:lang w:val="en-CA"/>
    </w:rPr>
  </w:style>
  <w:style w:type="paragraph" w:customStyle="1" w:styleId="Tablelegend">
    <w:name w:val="Table legend"/>
    <w:basedOn w:val="Normal"/>
    <w:link w:val="TablelegendCar"/>
    <w:qFormat/>
    <w:rsid w:val="00897E4A"/>
    <w:pPr>
      <w:spacing w:after="0" w:line="240" w:lineRule="auto"/>
    </w:pPr>
    <w:rPr>
      <w:rFonts w:ascii="Times New Roman" w:hAnsi="Times New Roman"/>
      <w:sz w:val="20"/>
      <w:szCs w:val="20"/>
      <w:lang w:val="en-CA"/>
    </w:rPr>
  </w:style>
  <w:style w:type="character" w:customStyle="1" w:styleId="TablelegendCar">
    <w:name w:val="Table legend Car"/>
    <w:link w:val="Tablelegend"/>
    <w:rsid w:val="00897E4A"/>
    <w:rPr>
      <w:rFonts w:ascii="Times New Roman" w:hAnsi="Times New Roman" w:cs="Times New Roman"/>
      <w:sz w:val="20"/>
      <w:szCs w:val="20"/>
      <w:lang w:val="en-CA"/>
    </w:rPr>
  </w:style>
  <w:style w:type="character" w:styleId="Lienhypertextesuivivisit">
    <w:name w:val="FollowedHyperlink"/>
    <w:uiPriority w:val="99"/>
    <w:semiHidden/>
    <w:unhideWhenUsed/>
    <w:rsid w:val="009F26CB"/>
    <w:rPr>
      <w:color w:val="800080"/>
      <w:u w:val="single"/>
    </w:rPr>
  </w:style>
  <w:style w:type="paragraph" w:customStyle="1" w:styleId="font5">
    <w:name w:val="font5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font6">
    <w:name w:val="font6"/>
    <w:basedOn w:val="Normal"/>
    <w:rsid w:val="009F26C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CA"/>
    </w:rPr>
  </w:style>
  <w:style w:type="paragraph" w:customStyle="1" w:styleId="font7">
    <w:name w:val="font7"/>
    <w:basedOn w:val="Normal"/>
    <w:rsid w:val="009F26C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CA"/>
    </w:rPr>
  </w:style>
  <w:style w:type="paragraph" w:customStyle="1" w:styleId="font8">
    <w:name w:val="font8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font9">
    <w:name w:val="font9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font10">
    <w:name w:val="font10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font11">
    <w:name w:val="font11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eastAsia="fr-CA"/>
    </w:rPr>
  </w:style>
  <w:style w:type="paragraph" w:customStyle="1" w:styleId="xl140">
    <w:name w:val="xl140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41">
    <w:name w:val="xl141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2">
    <w:name w:val="xl142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3">
    <w:name w:val="xl143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4">
    <w:name w:val="xl144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5">
    <w:name w:val="xl145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xl146">
    <w:name w:val="xl146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7">
    <w:name w:val="xl147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0">
    <w:name w:val="xl150"/>
    <w:basedOn w:val="Normal"/>
    <w:rsid w:val="00BC5B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1">
    <w:name w:val="xl151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2">
    <w:name w:val="xl152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3">
    <w:name w:val="xl153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4">
    <w:name w:val="xl154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5">
    <w:name w:val="xl155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6">
    <w:name w:val="xl156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7">
    <w:name w:val="xl157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8">
    <w:name w:val="xl158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xl159">
    <w:name w:val="xl159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0">
    <w:name w:val="xl160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1">
    <w:name w:val="xl161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xl162">
    <w:name w:val="xl162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3">
    <w:name w:val="xl163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xl164">
    <w:name w:val="xl164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C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link w:val="PrformatHTML"/>
    <w:uiPriority w:val="99"/>
    <w:semiHidden/>
    <w:rsid w:val="004C3A3D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Numrodeligne">
    <w:name w:val="line number"/>
    <w:basedOn w:val="Policepardfaut"/>
    <w:uiPriority w:val="99"/>
    <w:semiHidden/>
    <w:unhideWhenUsed/>
    <w:rsid w:val="00F37FDF"/>
  </w:style>
  <w:style w:type="paragraph" w:styleId="Rvision">
    <w:name w:val="Revision"/>
    <w:hidden/>
    <w:uiPriority w:val="71"/>
    <w:rsid w:val="00A63F3D"/>
    <w:rPr>
      <w:sz w:val="22"/>
      <w:szCs w:val="22"/>
      <w:lang w:val="fr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63622"/>
    <w:pPr>
      <w:spacing w:after="200" w:line="276" w:lineRule="auto"/>
    </w:pPr>
    <w:rPr>
      <w:sz w:val="22"/>
      <w:szCs w:val="22"/>
      <w:lang w:val="fr-CA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C3704"/>
    <w:pPr>
      <w:keepNext/>
      <w:keepLines/>
      <w:numPr>
        <w:numId w:val="12"/>
      </w:numPr>
      <w:spacing w:before="200" w:line="480" w:lineRule="auto"/>
      <w:outlineLvl w:val="0"/>
    </w:pPr>
    <w:rPr>
      <w:rFonts w:ascii="Times New Roman" w:eastAsia="MS Gothic" w:hAnsi="Times New Roman"/>
      <w:b/>
      <w:bCs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1C3704"/>
    <w:pPr>
      <w:keepNext/>
      <w:keepLines/>
      <w:numPr>
        <w:numId w:val="11"/>
      </w:numPr>
      <w:spacing w:before="200" w:line="480" w:lineRule="auto"/>
      <w:outlineLvl w:val="1"/>
    </w:pPr>
    <w:rPr>
      <w:rFonts w:ascii="Times New Roman" w:eastAsia="MS Gothic" w:hAnsi="Times New Roman"/>
      <w:b/>
      <w:bCs/>
      <w:sz w:val="28"/>
      <w:szCs w:val="26"/>
    </w:rPr>
  </w:style>
  <w:style w:type="paragraph" w:styleId="Titre3">
    <w:name w:val="heading 3"/>
    <w:basedOn w:val="Normal"/>
    <w:next w:val="Normal"/>
    <w:link w:val="Titre3Car"/>
    <w:qFormat/>
    <w:rsid w:val="001C3704"/>
    <w:pPr>
      <w:keepNext/>
      <w:keepLines/>
      <w:numPr>
        <w:numId w:val="10"/>
      </w:numPr>
      <w:spacing w:before="200" w:line="480" w:lineRule="auto"/>
      <w:outlineLvl w:val="2"/>
    </w:pPr>
    <w:rPr>
      <w:rFonts w:ascii="Times New Roman" w:eastAsia="Times New Roman" w:hAnsi="Times New Roman"/>
      <w:b/>
      <w:bC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1C3704"/>
    <w:rPr>
      <w:rFonts w:ascii="Times New Roman" w:eastAsia="MS Gothic" w:hAnsi="Times New Roman"/>
      <w:b/>
      <w:bCs/>
      <w:sz w:val="32"/>
      <w:szCs w:val="28"/>
      <w:lang w:val="fr-CA" w:eastAsia="en-US"/>
    </w:rPr>
  </w:style>
  <w:style w:type="character" w:customStyle="1" w:styleId="Titre2Car">
    <w:name w:val="Titre 2 Car"/>
    <w:link w:val="Titre2"/>
    <w:uiPriority w:val="9"/>
    <w:rsid w:val="001C3704"/>
    <w:rPr>
      <w:rFonts w:ascii="Times New Roman" w:eastAsia="MS Gothic" w:hAnsi="Times New Roman" w:cs="Times New Roman"/>
      <w:b/>
      <w:bCs/>
      <w:sz w:val="28"/>
      <w:szCs w:val="26"/>
    </w:rPr>
  </w:style>
  <w:style w:type="character" w:customStyle="1" w:styleId="Titre3Car">
    <w:name w:val="Titre 3 Car"/>
    <w:link w:val="Titre3"/>
    <w:rsid w:val="001C3704"/>
    <w:rPr>
      <w:rFonts w:ascii="Times New Roman" w:eastAsia="Times New Roman" w:hAnsi="Times New Roman" w:cs="Times New Roman"/>
      <w:b/>
      <w:bCs/>
      <w:sz w:val="24"/>
    </w:rPr>
  </w:style>
  <w:style w:type="character" w:styleId="Marquedecommentaire">
    <w:name w:val="annotation reference"/>
    <w:uiPriority w:val="99"/>
    <w:semiHidden/>
    <w:unhideWhenUsed/>
    <w:rsid w:val="008A120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A120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link w:val="Commentaire"/>
    <w:uiPriority w:val="99"/>
    <w:rsid w:val="008A120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A1209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8A120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A1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8A1209"/>
    <w:rPr>
      <w:rFonts w:ascii="Tahoma" w:hAnsi="Tahoma" w:cs="Tahoma"/>
      <w:sz w:val="16"/>
      <w:szCs w:val="16"/>
    </w:rPr>
  </w:style>
  <w:style w:type="paragraph" w:customStyle="1" w:styleId="Listecouleur-Accent11">
    <w:name w:val="Liste couleur - Accent 11"/>
    <w:basedOn w:val="Normal"/>
    <w:uiPriority w:val="34"/>
    <w:qFormat/>
    <w:rsid w:val="008C3EA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D15C7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fr-CA"/>
    </w:rPr>
  </w:style>
  <w:style w:type="character" w:styleId="Lienhypertexte">
    <w:name w:val="Hyperlink"/>
    <w:uiPriority w:val="99"/>
    <w:unhideWhenUsed/>
    <w:rsid w:val="002C71E8"/>
    <w:rPr>
      <w:color w:val="0000FF"/>
      <w:u w:val="single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3E532D"/>
    <w:pPr>
      <w:outlineLvl w:val="9"/>
    </w:pPr>
    <w:rPr>
      <w:lang w:val="fr-FR"/>
    </w:rPr>
  </w:style>
  <w:style w:type="paragraph" w:styleId="TM2">
    <w:name w:val="toc 2"/>
    <w:basedOn w:val="Normal"/>
    <w:next w:val="Normal"/>
    <w:autoRedefine/>
    <w:uiPriority w:val="39"/>
    <w:unhideWhenUsed/>
    <w:qFormat/>
    <w:rsid w:val="003E532D"/>
    <w:pPr>
      <w:spacing w:after="100"/>
      <w:ind w:left="220"/>
    </w:pPr>
    <w:rPr>
      <w:rFonts w:eastAsia="MS Mincho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6E4DDC"/>
    <w:pPr>
      <w:tabs>
        <w:tab w:val="left" w:pos="440"/>
        <w:tab w:val="right" w:leader="dot" w:pos="8990"/>
      </w:tabs>
      <w:spacing w:after="100"/>
    </w:pPr>
    <w:rPr>
      <w:rFonts w:eastAsia="MS Mincho"/>
      <w:lang w:val="fr-FR"/>
    </w:rPr>
  </w:style>
  <w:style w:type="paragraph" w:styleId="TM3">
    <w:name w:val="toc 3"/>
    <w:basedOn w:val="Normal"/>
    <w:next w:val="Normal"/>
    <w:autoRedefine/>
    <w:uiPriority w:val="39"/>
    <w:unhideWhenUsed/>
    <w:qFormat/>
    <w:rsid w:val="003E532D"/>
    <w:pPr>
      <w:spacing w:after="100"/>
      <w:ind w:left="440"/>
    </w:pPr>
    <w:rPr>
      <w:rFonts w:eastAsia="MS Mincho"/>
      <w:lang w:val="fr-FR"/>
    </w:rPr>
  </w:style>
  <w:style w:type="character" w:customStyle="1" w:styleId="apple-converted-space">
    <w:name w:val="apple-converted-space"/>
    <w:basedOn w:val="Policepardfaut"/>
    <w:rsid w:val="00C06287"/>
  </w:style>
  <w:style w:type="character" w:customStyle="1" w:styleId="style1">
    <w:name w:val="style1"/>
    <w:basedOn w:val="Policepardfaut"/>
    <w:rsid w:val="00960896"/>
  </w:style>
  <w:style w:type="paragraph" w:styleId="En-tte">
    <w:name w:val="header"/>
    <w:basedOn w:val="Normal"/>
    <w:link w:val="En-tteCar"/>
    <w:uiPriority w:val="99"/>
    <w:unhideWhenUsed/>
    <w:rsid w:val="00960896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960896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960896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960896"/>
    <w:rPr>
      <w:rFonts w:ascii="Calibri" w:eastAsia="Calibri" w:hAnsi="Calibri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F0785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link w:val="Notedebasdepage"/>
    <w:uiPriority w:val="99"/>
    <w:semiHidden/>
    <w:rsid w:val="00F0785D"/>
    <w:rPr>
      <w:sz w:val="20"/>
      <w:szCs w:val="20"/>
    </w:rPr>
  </w:style>
  <w:style w:type="character" w:styleId="Appelnotedebasdep">
    <w:name w:val="footnote reference"/>
    <w:uiPriority w:val="99"/>
    <w:semiHidden/>
    <w:unhideWhenUsed/>
    <w:rsid w:val="00F0785D"/>
    <w:rPr>
      <w:vertAlign w:val="superscript"/>
    </w:rPr>
  </w:style>
  <w:style w:type="paragraph" w:customStyle="1" w:styleId="Tramecouleur-Accent11">
    <w:name w:val="Trame couleur - Accent 11"/>
    <w:hidden/>
    <w:uiPriority w:val="99"/>
    <w:semiHidden/>
    <w:rsid w:val="005E5A63"/>
    <w:rPr>
      <w:sz w:val="22"/>
      <w:szCs w:val="22"/>
      <w:lang w:val="fr-CA" w:eastAsia="en-US"/>
    </w:rPr>
  </w:style>
  <w:style w:type="character" w:customStyle="1" w:styleId="ptroh596">
    <w:name w:val="ptroh596"/>
    <w:basedOn w:val="Policepardfaut"/>
    <w:rsid w:val="00502BAF"/>
  </w:style>
  <w:style w:type="paragraph" w:customStyle="1" w:styleId="Sansinterligne1">
    <w:name w:val="Sans interligne1"/>
    <w:uiPriority w:val="1"/>
    <w:qFormat/>
    <w:rsid w:val="001F04C3"/>
    <w:rPr>
      <w:sz w:val="22"/>
      <w:szCs w:val="22"/>
      <w:lang w:val="fr-CA" w:eastAsia="en-US"/>
    </w:rPr>
  </w:style>
  <w:style w:type="table" w:styleId="Grilledutableau">
    <w:name w:val="Table Grid"/>
    <w:basedOn w:val="TableauNormal"/>
    <w:uiPriority w:val="59"/>
    <w:rsid w:val="00017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-name-surname">
    <w:name w:val="cit-name-surname"/>
    <w:basedOn w:val="Policepardfaut"/>
    <w:rsid w:val="00BD0288"/>
  </w:style>
  <w:style w:type="character" w:customStyle="1" w:styleId="cit-name-given-names">
    <w:name w:val="cit-name-given-names"/>
    <w:basedOn w:val="Policepardfaut"/>
    <w:rsid w:val="00BD0288"/>
  </w:style>
  <w:style w:type="character" w:styleId="CitationHTML">
    <w:name w:val="HTML Cite"/>
    <w:uiPriority w:val="99"/>
    <w:semiHidden/>
    <w:unhideWhenUsed/>
    <w:rsid w:val="00BD0288"/>
    <w:rPr>
      <w:i/>
      <w:iCs/>
    </w:rPr>
  </w:style>
  <w:style w:type="character" w:customStyle="1" w:styleId="cit-pub-date">
    <w:name w:val="cit-pub-date"/>
    <w:basedOn w:val="Policepardfaut"/>
    <w:rsid w:val="00BD0288"/>
  </w:style>
  <w:style w:type="character" w:customStyle="1" w:styleId="cit-vol">
    <w:name w:val="cit-vol"/>
    <w:basedOn w:val="Policepardfaut"/>
    <w:rsid w:val="00BD0288"/>
  </w:style>
  <w:style w:type="character" w:customStyle="1" w:styleId="cit-fpage">
    <w:name w:val="cit-fpage"/>
    <w:basedOn w:val="Policepardfaut"/>
    <w:rsid w:val="00BD0288"/>
  </w:style>
  <w:style w:type="character" w:customStyle="1" w:styleId="cit-lpage">
    <w:name w:val="cit-lpage"/>
    <w:basedOn w:val="Policepardfaut"/>
    <w:rsid w:val="00BD0288"/>
  </w:style>
  <w:style w:type="character" w:styleId="lev">
    <w:name w:val="Strong"/>
    <w:uiPriority w:val="22"/>
    <w:qFormat/>
    <w:rsid w:val="007C4979"/>
    <w:rPr>
      <w:b/>
      <w:bCs/>
    </w:rPr>
  </w:style>
  <w:style w:type="character" w:styleId="Accentuation">
    <w:name w:val="Emphasis"/>
    <w:uiPriority w:val="20"/>
    <w:qFormat/>
    <w:rsid w:val="007C4979"/>
    <w:rPr>
      <w:i/>
      <w:iCs/>
    </w:rPr>
  </w:style>
  <w:style w:type="character" w:customStyle="1" w:styleId="cit">
    <w:name w:val="cit"/>
    <w:basedOn w:val="Policepardfaut"/>
    <w:rsid w:val="00422301"/>
  </w:style>
  <w:style w:type="character" w:customStyle="1" w:styleId="fm-vol-iss-date">
    <w:name w:val="fm-vol-iss-date"/>
    <w:basedOn w:val="Policepardfaut"/>
    <w:rsid w:val="00422301"/>
  </w:style>
  <w:style w:type="character" w:customStyle="1" w:styleId="doi">
    <w:name w:val="doi"/>
    <w:basedOn w:val="Policepardfaut"/>
    <w:rsid w:val="00422301"/>
  </w:style>
  <w:style w:type="character" w:customStyle="1" w:styleId="fm-citation-ids-label">
    <w:name w:val="fm-citation-ids-label"/>
    <w:basedOn w:val="Policepardfaut"/>
    <w:rsid w:val="00422301"/>
  </w:style>
  <w:style w:type="character" w:customStyle="1" w:styleId="name">
    <w:name w:val="name"/>
    <w:basedOn w:val="Policepardfaut"/>
    <w:rsid w:val="00CC51F5"/>
  </w:style>
  <w:style w:type="character" w:customStyle="1" w:styleId="xref-sep">
    <w:name w:val="xref-sep"/>
    <w:basedOn w:val="Policepardfaut"/>
    <w:rsid w:val="00CC51F5"/>
  </w:style>
  <w:style w:type="paragraph" w:customStyle="1" w:styleId="affiliation-list-reveal">
    <w:name w:val="affiliation-list-reveal"/>
    <w:basedOn w:val="Normal"/>
    <w:rsid w:val="00CC51F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CC51F5"/>
    <w:pPr>
      <w:spacing w:after="0" w:line="240" w:lineRule="auto"/>
    </w:pPr>
    <w:rPr>
      <w:rFonts w:ascii="Times New Roman" w:eastAsia="Times New Roman" w:hAnsi="Times New Roman"/>
      <w:i/>
      <w:iCs/>
      <w:sz w:val="24"/>
      <w:szCs w:val="24"/>
      <w:lang w:eastAsia="fr-CA"/>
    </w:rPr>
  </w:style>
  <w:style w:type="character" w:customStyle="1" w:styleId="AdresseHTMLCar">
    <w:name w:val="Adresse HTML Car"/>
    <w:link w:val="AdresseHTML"/>
    <w:uiPriority w:val="99"/>
    <w:semiHidden/>
    <w:rsid w:val="00CC51F5"/>
    <w:rPr>
      <w:rFonts w:ascii="Times New Roman" w:eastAsia="Times New Roman" w:hAnsi="Times New Roman" w:cs="Times New Roman"/>
      <w:i/>
      <w:iCs/>
      <w:sz w:val="24"/>
      <w:szCs w:val="24"/>
      <w:lang w:eastAsia="fr-CA"/>
    </w:rPr>
  </w:style>
  <w:style w:type="character" w:customStyle="1" w:styleId="corresp-label">
    <w:name w:val="corresp-label"/>
    <w:basedOn w:val="Policepardfaut"/>
    <w:rsid w:val="00CC51F5"/>
  </w:style>
  <w:style w:type="character" w:customStyle="1" w:styleId="slug-metadata-note">
    <w:name w:val="slug-metadata-note"/>
    <w:basedOn w:val="Policepardfaut"/>
    <w:rsid w:val="00CC51F5"/>
  </w:style>
  <w:style w:type="character" w:customStyle="1" w:styleId="slug-ahead-of-print-date">
    <w:name w:val="slug-ahead-of-print-date"/>
    <w:basedOn w:val="Policepardfaut"/>
    <w:rsid w:val="00CC51F5"/>
  </w:style>
  <w:style w:type="character" w:customStyle="1" w:styleId="slug-doi">
    <w:name w:val="slug-doi"/>
    <w:basedOn w:val="Policepardfaut"/>
    <w:rsid w:val="00CC51F5"/>
  </w:style>
  <w:style w:type="character" w:customStyle="1" w:styleId="slug-pub-date">
    <w:name w:val="slug-pub-date"/>
    <w:basedOn w:val="Policepardfaut"/>
    <w:rsid w:val="00CC51F5"/>
  </w:style>
  <w:style w:type="character" w:customStyle="1" w:styleId="slug-vol">
    <w:name w:val="slug-vol"/>
    <w:basedOn w:val="Policepardfaut"/>
    <w:rsid w:val="00CC51F5"/>
  </w:style>
  <w:style w:type="character" w:customStyle="1" w:styleId="slug-issue">
    <w:name w:val="slug-issue"/>
    <w:basedOn w:val="Policepardfaut"/>
    <w:rsid w:val="00CC51F5"/>
  </w:style>
  <w:style w:type="character" w:customStyle="1" w:styleId="slug-pages">
    <w:name w:val="slug-pages"/>
    <w:basedOn w:val="Policepardfaut"/>
    <w:rsid w:val="00CC51F5"/>
  </w:style>
  <w:style w:type="table" w:customStyle="1" w:styleId="Table35">
    <w:name w:val="Table3.5"/>
    <w:aliases w:val="3.6"/>
    <w:basedOn w:val="TableauNormal"/>
    <w:uiPriority w:val="99"/>
    <w:qFormat/>
    <w:rsid w:val="00E1613F"/>
    <w:tblPr/>
  </w:style>
  <w:style w:type="table" w:customStyle="1" w:styleId="Style35">
    <w:name w:val="Style 35"/>
    <w:basedOn w:val="TableauNormal"/>
    <w:uiPriority w:val="99"/>
    <w:qFormat/>
    <w:rsid w:val="00E1613F"/>
    <w:tblPr/>
  </w:style>
  <w:style w:type="paragraph" w:customStyle="1" w:styleId="Table">
    <w:name w:val="Table"/>
    <w:aliases w:val="Fig Title"/>
    <w:basedOn w:val="Normal"/>
    <w:link w:val="TableCar"/>
    <w:qFormat/>
    <w:rsid w:val="001C3704"/>
    <w:pPr>
      <w:spacing w:after="0" w:line="240" w:lineRule="auto"/>
    </w:pPr>
    <w:rPr>
      <w:rFonts w:ascii="Times New Roman" w:hAnsi="Times New Roman"/>
      <w:lang w:val="en-CA"/>
    </w:rPr>
  </w:style>
  <w:style w:type="character" w:customStyle="1" w:styleId="TableCar">
    <w:name w:val="Table Car"/>
    <w:aliases w:val="Fig Title Car"/>
    <w:link w:val="Table"/>
    <w:rsid w:val="001C3704"/>
    <w:rPr>
      <w:rFonts w:ascii="Times New Roman" w:hAnsi="Times New Roman" w:cs="Times New Roman"/>
      <w:lang w:val="en-CA"/>
    </w:rPr>
  </w:style>
  <w:style w:type="paragraph" w:customStyle="1" w:styleId="Tablelegend">
    <w:name w:val="Table legend"/>
    <w:basedOn w:val="Normal"/>
    <w:link w:val="TablelegendCar"/>
    <w:qFormat/>
    <w:rsid w:val="00897E4A"/>
    <w:pPr>
      <w:spacing w:after="0" w:line="240" w:lineRule="auto"/>
    </w:pPr>
    <w:rPr>
      <w:rFonts w:ascii="Times New Roman" w:hAnsi="Times New Roman"/>
      <w:sz w:val="20"/>
      <w:szCs w:val="20"/>
      <w:lang w:val="en-CA"/>
    </w:rPr>
  </w:style>
  <w:style w:type="character" w:customStyle="1" w:styleId="TablelegendCar">
    <w:name w:val="Table legend Car"/>
    <w:link w:val="Tablelegend"/>
    <w:rsid w:val="00897E4A"/>
    <w:rPr>
      <w:rFonts w:ascii="Times New Roman" w:hAnsi="Times New Roman" w:cs="Times New Roman"/>
      <w:sz w:val="20"/>
      <w:szCs w:val="20"/>
      <w:lang w:val="en-CA"/>
    </w:rPr>
  </w:style>
  <w:style w:type="character" w:styleId="Lienhypertextesuivivisit">
    <w:name w:val="FollowedHyperlink"/>
    <w:uiPriority w:val="99"/>
    <w:semiHidden/>
    <w:unhideWhenUsed/>
    <w:rsid w:val="009F26CB"/>
    <w:rPr>
      <w:color w:val="800080"/>
      <w:u w:val="single"/>
    </w:rPr>
  </w:style>
  <w:style w:type="paragraph" w:customStyle="1" w:styleId="font5">
    <w:name w:val="font5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font6">
    <w:name w:val="font6"/>
    <w:basedOn w:val="Normal"/>
    <w:rsid w:val="009F26CB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fr-CA"/>
    </w:rPr>
  </w:style>
  <w:style w:type="paragraph" w:customStyle="1" w:styleId="font7">
    <w:name w:val="font7"/>
    <w:basedOn w:val="Normal"/>
    <w:rsid w:val="009F26CB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fr-CA"/>
    </w:rPr>
  </w:style>
  <w:style w:type="paragraph" w:customStyle="1" w:styleId="font8">
    <w:name w:val="font8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font9">
    <w:name w:val="font9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font10">
    <w:name w:val="font10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font11">
    <w:name w:val="font11"/>
    <w:basedOn w:val="Normal"/>
    <w:rsid w:val="009F26CB"/>
    <w:pPr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color w:val="000000"/>
      <w:sz w:val="20"/>
      <w:szCs w:val="20"/>
      <w:lang w:eastAsia="fr-CA"/>
    </w:rPr>
  </w:style>
  <w:style w:type="paragraph" w:customStyle="1" w:styleId="xl140">
    <w:name w:val="xl140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41">
    <w:name w:val="xl141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2">
    <w:name w:val="xl142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3">
    <w:name w:val="xl143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4">
    <w:name w:val="xl144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5">
    <w:name w:val="xl145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xl146">
    <w:name w:val="xl146"/>
    <w:basedOn w:val="Normal"/>
    <w:rsid w:val="009F26CB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47">
    <w:name w:val="xl147"/>
    <w:basedOn w:val="Normal"/>
    <w:rsid w:val="009F26C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0">
    <w:name w:val="xl150"/>
    <w:basedOn w:val="Normal"/>
    <w:rsid w:val="00BC5BB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1">
    <w:name w:val="xl151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2">
    <w:name w:val="xl152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3">
    <w:name w:val="xl153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CA"/>
    </w:rPr>
  </w:style>
  <w:style w:type="paragraph" w:customStyle="1" w:styleId="xl154">
    <w:name w:val="xl154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5">
    <w:name w:val="xl155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6">
    <w:name w:val="xl156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7">
    <w:name w:val="xl157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58">
    <w:name w:val="xl158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xl159">
    <w:name w:val="xl159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0">
    <w:name w:val="xl160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1">
    <w:name w:val="xl161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i/>
      <w:iCs/>
      <w:sz w:val="20"/>
      <w:szCs w:val="20"/>
      <w:lang w:eastAsia="fr-CA"/>
    </w:rPr>
  </w:style>
  <w:style w:type="paragraph" w:customStyle="1" w:styleId="xl162">
    <w:name w:val="xl162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customStyle="1" w:styleId="xl163">
    <w:name w:val="xl163"/>
    <w:basedOn w:val="Normal"/>
    <w:rsid w:val="00BC5BB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0"/>
      <w:szCs w:val="20"/>
      <w:lang w:eastAsia="fr-CA"/>
    </w:rPr>
  </w:style>
  <w:style w:type="paragraph" w:customStyle="1" w:styleId="xl164">
    <w:name w:val="xl164"/>
    <w:basedOn w:val="Normal"/>
    <w:rsid w:val="00BC5BBF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0"/>
      <w:szCs w:val="20"/>
      <w:lang w:eastAsia="fr-CA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C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CA"/>
    </w:rPr>
  </w:style>
  <w:style w:type="character" w:customStyle="1" w:styleId="PrformatHTMLCar">
    <w:name w:val="Préformaté HTML Car"/>
    <w:link w:val="PrformatHTML"/>
    <w:uiPriority w:val="99"/>
    <w:semiHidden/>
    <w:rsid w:val="004C3A3D"/>
    <w:rPr>
      <w:rFonts w:ascii="Courier New" w:eastAsia="Times New Roman" w:hAnsi="Courier New" w:cs="Courier New"/>
      <w:sz w:val="20"/>
      <w:szCs w:val="20"/>
      <w:lang w:eastAsia="fr-CA"/>
    </w:rPr>
  </w:style>
  <w:style w:type="character" w:styleId="Numrodeligne">
    <w:name w:val="line number"/>
    <w:basedOn w:val="Policepardfaut"/>
    <w:uiPriority w:val="99"/>
    <w:semiHidden/>
    <w:unhideWhenUsed/>
    <w:rsid w:val="00F37FDF"/>
  </w:style>
  <w:style w:type="paragraph" w:styleId="Rvision">
    <w:name w:val="Revision"/>
    <w:hidden/>
    <w:uiPriority w:val="71"/>
    <w:rsid w:val="00A63F3D"/>
    <w:rPr>
      <w:sz w:val="22"/>
      <w:szCs w:val="22"/>
      <w:lang w:val="fr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22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3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4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6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3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6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87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45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01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4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5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24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37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44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71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5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9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56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71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45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1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7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1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01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9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21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3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1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856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7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3482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8328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57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04483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3085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75786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7760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622631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85424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46044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8655839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1763153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53881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9228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12226528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484795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43292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4609376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06359946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8940030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235311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6241306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33071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453923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582522556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183494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16878770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2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5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7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0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32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09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3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681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211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4794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3098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990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9505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77035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97045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71095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72651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14743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608081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117489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05299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664754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27800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120520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17120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6116076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948079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421927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613939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135436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65707556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1073100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96928715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3542147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90205903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5330800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7498153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277611559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29196634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986464981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8883603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5422846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2891225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37396837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93652675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575046065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706833745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36321352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6330492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52514112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73388668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72695207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84042262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97915875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226065212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4405548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5446203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046222015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8298050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3954639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46946711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213791684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330448715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111990781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5379217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1468859613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25205919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5847563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12688852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9416926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18421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35748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178603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793203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002136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262524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02353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142818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328174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46431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833577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786161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96297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204815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15260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709301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436470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376511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5244596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564094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663140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9157709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3019007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6669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822615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922801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8932711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584155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21100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576004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8070991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85279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16058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991561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9676574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1663226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0264138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97254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5664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86080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52608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1366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643174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60203403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408287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386702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2844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540520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7069037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4838116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0128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93903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601077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26104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842157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650665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90507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78993640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653080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86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06B0A4-C5E1-4480-94C2-258B1B5E82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02</CharactersWithSpaces>
  <SharedDoc>false</SharedDoc>
  <HLinks>
    <vt:vector size="36" baseType="variant">
      <vt:variant>
        <vt:i4>111</vt:i4>
      </vt:variant>
      <vt:variant>
        <vt:i4>18</vt:i4>
      </vt:variant>
      <vt:variant>
        <vt:i4>0</vt:i4>
      </vt:variant>
      <vt:variant>
        <vt:i4>5</vt:i4>
      </vt:variant>
      <vt:variant>
        <vt:lpwstr>http://biodiversityinformatics.amnh.org/open_source/gdmg</vt:lpwstr>
      </vt:variant>
      <vt:variant>
        <vt:lpwstr/>
      </vt:variant>
      <vt:variant>
        <vt:i4>33</vt:i4>
      </vt:variant>
      <vt:variant>
        <vt:i4>12</vt:i4>
      </vt:variant>
      <vt:variant>
        <vt:i4>0</vt:i4>
      </vt:variant>
      <vt:variant>
        <vt:i4>5</vt:i4>
      </vt:variant>
      <vt:variant>
        <vt:lpwstr>https://www.arabidopsis.org/index.jsp</vt:lpwstr>
      </vt:variant>
      <vt:variant>
        <vt:lpwstr/>
      </vt:variant>
      <vt:variant>
        <vt:i4>281806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refseq/</vt:lpwstr>
      </vt:variant>
      <vt:variant>
        <vt:lpwstr/>
      </vt:variant>
      <vt:variant>
        <vt:i4>1966102</vt:i4>
      </vt:variant>
      <vt:variant>
        <vt:i4>6</vt:i4>
      </vt:variant>
      <vt:variant>
        <vt:i4>0</vt:i4>
      </vt:variant>
      <vt:variant>
        <vt:i4>5</vt:i4>
      </vt:variant>
      <vt:variant>
        <vt:lpwstr>http://dendrome.ucdavis.edu/wpgp</vt:lpwstr>
      </vt:variant>
      <vt:variant>
        <vt:lpwstr/>
      </vt:variant>
      <vt:variant>
        <vt:i4>327781</vt:i4>
      </vt:variant>
      <vt:variant>
        <vt:i4>3</vt:i4>
      </vt:variant>
      <vt:variant>
        <vt:i4>0</vt:i4>
      </vt:variant>
      <vt:variant>
        <vt:i4>5</vt:i4>
      </vt:variant>
      <vt:variant>
        <vt:lpwstr>mailto:nathalie.isabel@canada.ca</vt:lpwstr>
      </vt:variant>
      <vt:variant>
        <vt:lpwstr/>
      </vt:variant>
      <vt:variant>
        <vt:i4>2359402</vt:i4>
      </vt:variant>
      <vt:variant>
        <vt:i4>0</vt:i4>
      </vt:variant>
      <vt:variant>
        <vt:i4>0</vt:i4>
      </vt:variant>
      <vt:variant>
        <vt:i4>5</vt:i4>
      </vt:variant>
      <vt:variant>
        <vt:lpwstr>mailto:simon.nadeau@alumni.ubc.ca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Nadeau</dc:creator>
  <cp:lastModifiedBy>Nadeau, Simon</cp:lastModifiedBy>
  <cp:revision>4</cp:revision>
  <cp:lastPrinted>2016-09-22T15:08:00Z</cp:lastPrinted>
  <dcterms:created xsi:type="dcterms:W3CDTF">2016-09-22T17:27:00Z</dcterms:created>
  <dcterms:modified xsi:type="dcterms:W3CDTF">2016-09-22T1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molecular-ecology</vt:lpwstr>
  </property>
  <property fmtid="{D5CDD505-2E9C-101B-9397-08002B2CF9AE}" pid="19" name="Mendeley Recent Style Name 8_1">
    <vt:lpwstr>Molecular Ecology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ser Name_1">
    <vt:lpwstr>simon.nadeau.ubc@gmail.com@www.mendeley.com</vt:lpwstr>
  </property>
</Properties>
</file>